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44592" w14:textId="7973F37B" w:rsidR="002409C5" w:rsidRDefault="002409C5" w:rsidP="00A44279">
      <w:pPr>
        <w:spacing w:line="240" w:lineRule="auto"/>
        <w:jc w:val="both"/>
        <w:rPr>
          <w:b/>
          <w:bCs/>
          <w:sz w:val="28"/>
          <w:szCs w:val="28"/>
        </w:rPr>
      </w:pPr>
    </w:p>
    <w:tbl>
      <w:tblPr>
        <w:tblStyle w:val="TableGrid"/>
        <w:tblW w:w="9994" w:type="dxa"/>
        <w:tblInd w:w="207" w:type="dxa"/>
        <w:tblLook w:val="04A0" w:firstRow="1" w:lastRow="0" w:firstColumn="1" w:lastColumn="0" w:noHBand="0" w:noVBand="1"/>
      </w:tblPr>
      <w:tblGrid>
        <w:gridCol w:w="1489"/>
        <w:gridCol w:w="4820"/>
        <w:gridCol w:w="3685"/>
      </w:tblGrid>
      <w:tr w:rsidR="00052533" w:rsidRPr="000B0708" w14:paraId="2CA33087" w14:textId="77777777" w:rsidTr="00052533">
        <w:trPr>
          <w:cantSplit/>
          <w:tblHeader/>
        </w:trPr>
        <w:tc>
          <w:tcPr>
            <w:tcW w:w="1489" w:type="dxa"/>
            <w:shd w:val="clear" w:color="auto" w:fill="auto"/>
          </w:tcPr>
          <w:p w14:paraId="0B8A5A9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b/>
                <w:bCs/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b/>
                <w:bCs/>
                <w:iCs/>
                <w:noProof/>
                <w:spacing w:val="-1"/>
                <w:lang w:val="en-GB"/>
              </w:rPr>
              <w:t>Country</w:t>
            </w:r>
          </w:p>
        </w:tc>
        <w:tc>
          <w:tcPr>
            <w:tcW w:w="4820" w:type="dxa"/>
            <w:shd w:val="clear" w:color="auto" w:fill="auto"/>
          </w:tcPr>
          <w:p w14:paraId="2DFF105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b/>
                <w:bCs/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b/>
                <w:bCs/>
                <w:iCs/>
                <w:noProof/>
                <w:spacing w:val="-1"/>
                <w:lang w:val="en-GB"/>
              </w:rPr>
              <w:t>Institution</w:t>
            </w:r>
          </w:p>
        </w:tc>
        <w:tc>
          <w:tcPr>
            <w:tcW w:w="3685" w:type="dxa"/>
            <w:shd w:val="clear" w:color="auto" w:fill="auto"/>
          </w:tcPr>
          <w:p w14:paraId="2D22D71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b/>
                <w:bCs/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b/>
                <w:bCs/>
                <w:iCs/>
                <w:noProof/>
                <w:spacing w:val="-1"/>
                <w:lang w:val="en-GB"/>
              </w:rPr>
              <w:t>City</w:t>
            </w:r>
          </w:p>
        </w:tc>
      </w:tr>
      <w:tr w:rsidR="00052533" w:rsidRPr="000B0708" w14:paraId="4F4E9B27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0B897F5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29E43503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P.O. San Salvatore - Centro Sclerosi Multipla Clinica Neurologica</w:t>
            </w:r>
          </w:p>
        </w:tc>
        <w:tc>
          <w:tcPr>
            <w:tcW w:w="3685" w:type="dxa"/>
            <w:shd w:val="clear" w:color="auto" w:fill="auto"/>
          </w:tcPr>
          <w:p w14:paraId="32D277E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L'Aquila</w:t>
            </w:r>
          </w:p>
        </w:tc>
      </w:tr>
      <w:tr w:rsidR="00052533" w:rsidRPr="000B0708" w14:paraId="6001AC89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5A316E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4AD74BD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DC Capodimonte – Neurologia</w:t>
            </w:r>
          </w:p>
        </w:tc>
        <w:tc>
          <w:tcPr>
            <w:tcW w:w="3685" w:type="dxa"/>
            <w:shd w:val="clear" w:color="auto" w:fill="auto"/>
          </w:tcPr>
          <w:p w14:paraId="4085971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Napoli</w:t>
            </w:r>
          </w:p>
        </w:tc>
      </w:tr>
      <w:tr w:rsidR="00052533" w:rsidRPr="000B0708" w14:paraId="75307F05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B44EE8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2C9A3D79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O.U. Seconda Università di Napoli - I Clinica Neurologica</w:t>
            </w:r>
          </w:p>
        </w:tc>
        <w:tc>
          <w:tcPr>
            <w:tcW w:w="3685" w:type="dxa"/>
            <w:shd w:val="clear" w:color="auto" w:fill="auto"/>
          </w:tcPr>
          <w:p w14:paraId="3435209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Napoli</w:t>
            </w:r>
          </w:p>
        </w:tc>
      </w:tr>
      <w:tr w:rsidR="00052533" w:rsidRPr="000B0708" w14:paraId="35DA29D1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085E32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20249CFF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O.U. OO.RR. S.Giovanni di Dio e Ruggi D'Aragona – Neurologia</w:t>
            </w:r>
          </w:p>
        </w:tc>
        <w:tc>
          <w:tcPr>
            <w:tcW w:w="3685" w:type="dxa"/>
            <w:shd w:val="clear" w:color="auto" w:fill="auto"/>
          </w:tcPr>
          <w:p w14:paraId="37A7A7B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alerno</w:t>
            </w:r>
          </w:p>
        </w:tc>
      </w:tr>
      <w:tr w:rsidR="00052533" w:rsidRPr="000B0708" w14:paraId="1973017F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0D8306F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5054A50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Azienda Ospedaliera Universitaria  - Neurologia</w:t>
            </w:r>
          </w:p>
        </w:tc>
        <w:tc>
          <w:tcPr>
            <w:tcW w:w="3685" w:type="dxa"/>
            <w:shd w:val="clear" w:color="auto" w:fill="auto"/>
          </w:tcPr>
          <w:p w14:paraId="5A4B651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Parma</w:t>
            </w:r>
          </w:p>
        </w:tc>
      </w:tr>
      <w:tr w:rsidR="00052533" w:rsidRPr="000B0708" w14:paraId="6B8B4AEA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C0D378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2530A24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Arcispedale Sant'Anna – Neurologia</w:t>
            </w:r>
          </w:p>
        </w:tc>
        <w:tc>
          <w:tcPr>
            <w:tcW w:w="3685" w:type="dxa"/>
            <w:shd w:val="clear" w:color="auto" w:fill="auto"/>
          </w:tcPr>
          <w:p w14:paraId="55CE6F2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Cona</w:t>
            </w:r>
          </w:p>
        </w:tc>
      </w:tr>
      <w:tr w:rsidR="00052533" w:rsidRPr="000B0708" w14:paraId="6BC34CEA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59C5D6B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438E887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Ospedale Bellaria – Neurologia</w:t>
            </w:r>
          </w:p>
        </w:tc>
        <w:tc>
          <w:tcPr>
            <w:tcW w:w="3685" w:type="dxa"/>
            <w:shd w:val="clear" w:color="auto" w:fill="auto"/>
          </w:tcPr>
          <w:p w14:paraId="4E1737C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ologna</w:t>
            </w:r>
          </w:p>
        </w:tc>
      </w:tr>
      <w:tr w:rsidR="00052533" w:rsidRPr="000B0708" w14:paraId="460DEF56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E6AB0B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28A65AF8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Nuovo Ospedale Sant'Agostino-Estense - Clinica Neurologica</w:t>
            </w:r>
          </w:p>
        </w:tc>
        <w:tc>
          <w:tcPr>
            <w:tcW w:w="3685" w:type="dxa"/>
            <w:shd w:val="clear" w:color="auto" w:fill="auto"/>
          </w:tcPr>
          <w:p w14:paraId="10FC9C8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odena</w:t>
            </w:r>
          </w:p>
        </w:tc>
      </w:tr>
      <w:tr w:rsidR="00052533" w:rsidRPr="000B0708" w14:paraId="138DF516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FA39F9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24F34DFC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O.U. S.Maria della Misericordia  - SOC Neurologia</w:t>
            </w:r>
          </w:p>
        </w:tc>
        <w:tc>
          <w:tcPr>
            <w:tcW w:w="3685" w:type="dxa"/>
            <w:shd w:val="clear" w:color="auto" w:fill="auto"/>
          </w:tcPr>
          <w:p w14:paraId="2503883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Udine</w:t>
            </w:r>
          </w:p>
        </w:tc>
      </w:tr>
      <w:tr w:rsidR="00052533" w:rsidRPr="000B0708" w14:paraId="3A73D57B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4800029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1DCBC3A0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Ospedale San Raffaele Cassino - U.O. Riabilitazione Neuromotoria</w:t>
            </w:r>
          </w:p>
        </w:tc>
        <w:tc>
          <w:tcPr>
            <w:tcW w:w="3685" w:type="dxa"/>
            <w:shd w:val="clear" w:color="auto" w:fill="auto"/>
          </w:tcPr>
          <w:p w14:paraId="2D1C870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Cassino</w:t>
            </w:r>
          </w:p>
        </w:tc>
      </w:tr>
      <w:tr w:rsidR="00052533" w:rsidRPr="000B0708" w14:paraId="216E9B79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08D1984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59982CA8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Università Cattolica S. Cuore Policlinico Gemelli – Neurologia</w:t>
            </w:r>
          </w:p>
        </w:tc>
        <w:tc>
          <w:tcPr>
            <w:tcW w:w="3685" w:type="dxa"/>
            <w:shd w:val="clear" w:color="auto" w:fill="auto"/>
          </w:tcPr>
          <w:p w14:paraId="3DF6001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Roma</w:t>
            </w:r>
          </w:p>
        </w:tc>
      </w:tr>
      <w:tr w:rsidR="00052533" w:rsidRPr="000B0708" w14:paraId="27401C6B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B4F230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0002B5EB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Università Campus Bio-Medico – Neurologia</w:t>
            </w:r>
          </w:p>
        </w:tc>
        <w:tc>
          <w:tcPr>
            <w:tcW w:w="3685" w:type="dxa"/>
            <w:shd w:val="clear" w:color="auto" w:fill="auto"/>
          </w:tcPr>
          <w:p w14:paraId="0309BA6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Roma</w:t>
            </w:r>
          </w:p>
        </w:tc>
      </w:tr>
      <w:tr w:rsidR="00052533" w:rsidRPr="000B0708" w14:paraId="0DF27441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18EFBE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2D11A362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 xml:space="preserve">A.O. Sant' Andrea - Univ. </w:t>
            </w:r>
            <w:r w:rsidRPr="00AA6BF7">
              <w:rPr>
                <w:iCs/>
                <w:noProof/>
                <w:spacing w:val="-1"/>
                <w:lang w:val="it-IT"/>
              </w:rPr>
              <w:t>La Sapienza - U.O.C. Neurologia</w:t>
            </w:r>
          </w:p>
        </w:tc>
        <w:tc>
          <w:tcPr>
            <w:tcW w:w="3685" w:type="dxa"/>
            <w:shd w:val="clear" w:color="auto" w:fill="auto"/>
          </w:tcPr>
          <w:p w14:paraId="18B5B52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Roma</w:t>
            </w:r>
          </w:p>
        </w:tc>
      </w:tr>
      <w:tr w:rsidR="00052533" w:rsidRPr="000B0708" w14:paraId="027CD64B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9629D1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006EA2C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 xml:space="preserve">Policlinico Umberto I - Univ La Sapienza  - Neurologia B - Dip. </w:t>
            </w:r>
            <w:r w:rsidRPr="000B0708">
              <w:rPr>
                <w:iCs/>
                <w:noProof/>
                <w:spacing w:val="-1"/>
                <w:lang w:val="en-GB"/>
              </w:rPr>
              <w:t>Scienze Neurologiche</w:t>
            </w:r>
          </w:p>
        </w:tc>
        <w:tc>
          <w:tcPr>
            <w:tcW w:w="3685" w:type="dxa"/>
            <w:shd w:val="clear" w:color="auto" w:fill="auto"/>
          </w:tcPr>
          <w:p w14:paraId="2F664BF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Roma</w:t>
            </w:r>
          </w:p>
        </w:tc>
      </w:tr>
      <w:tr w:rsidR="00052533" w:rsidRPr="000B0708" w14:paraId="6247F14B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0A35A38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7E967338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Ospedale San Giovanni Battista – Neurologia</w:t>
            </w:r>
          </w:p>
        </w:tc>
        <w:tc>
          <w:tcPr>
            <w:tcW w:w="3685" w:type="dxa"/>
            <w:shd w:val="clear" w:color="auto" w:fill="auto"/>
          </w:tcPr>
          <w:p w14:paraId="6CCF283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Roma</w:t>
            </w:r>
          </w:p>
        </w:tc>
      </w:tr>
      <w:tr w:rsidR="00052533" w:rsidRPr="000B0708" w14:paraId="4AC69E8E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D00C68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7AA97D0A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Policlinico Tor Vergata - Clinica Neurologica</w:t>
            </w:r>
          </w:p>
        </w:tc>
        <w:tc>
          <w:tcPr>
            <w:tcW w:w="3685" w:type="dxa"/>
            <w:shd w:val="clear" w:color="auto" w:fill="auto"/>
          </w:tcPr>
          <w:p w14:paraId="532EF05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Roma</w:t>
            </w:r>
          </w:p>
        </w:tc>
      </w:tr>
      <w:tr w:rsidR="00052533" w:rsidRPr="000B0708" w14:paraId="24D79D6D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40BD97D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38CDA523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Università degli Studi di Genova - Centro Parkinson - Dipartimento DINOGMI</w:t>
            </w:r>
          </w:p>
        </w:tc>
        <w:tc>
          <w:tcPr>
            <w:tcW w:w="3685" w:type="dxa"/>
            <w:shd w:val="clear" w:color="auto" w:fill="auto"/>
          </w:tcPr>
          <w:p w14:paraId="4444F77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nova</w:t>
            </w:r>
          </w:p>
        </w:tc>
      </w:tr>
      <w:tr w:rsidR="00052533" w:rsidRPr="000B0708" w14:paraId="20174DCB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EBF33B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288BF8E3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SST Gaetano Pini-CTO - Centro per la malattia di Parkinson e disturbi del movimento</w:t>
            </w:r>
          </w:p>
        </w:tc>
        <w:tc>
          <w:tcPr>
            <w:tcW w:w="3685" w:type="dxa"/>
            <w:shd w:val="clear" w:color="auto" w:fill="auto"/>
          </w:tcPr>
          <w:p w14:paraId="1CD7DBC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ilano</w:t>
            </w:r>
          </w:p>
        </w:tc>
      </w:tr>
      <w:tr w:rsidR="00052533" w:rsidRPr="000B0708" w14:paraId="35FC5507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91018D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lastRenderedPageBreak/>
              <w:t>Italy</w:t>
            </w:r>
          </w:p>
        </w:tc>
        <w:tc>
          <w:tcPr>
            <w:tcW w:w="4820" w:type="dxa"/>
            <w:shd w:val="clear" w:color="auto" w:fill="auto"/>
          </w:tcPr>
          <w:p w14:paraId="43C7BE56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Ospedale San Raffaele - Dipartimento Neurologico</w:t>
            </w:r>
          </w:p>
        </w:tc>
        <w:tc>
          <w:tcPr>
            <w:tcW w:w="3685" w:type="dxa"/>
            <w:shd w:val="clear" w:color="auto" w:fill="auto"/>
          </w:tcPr>
          <w:p w14:paraId="60DDBF2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ilano</w:t>
            </w:r>
          </w:p>
        </w:tc>
      </w:tr>
      <w:tr w:rsidR="00052533" w:rsidRPr="000B0708" w14:paraId="63AB48DE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C56B70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1E6D6450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SST Spedali Civili - U.O. 2^ Neurologia</w:t>
            </w:r>
          </w:p>
        </w:tc>
        <w:tc>
          <w:tcPr>
            <w:tcW w:w="3685" w:type="dxa"/>
            <w:shd w:val="clear" w:color="auto" w:fill="auto"/>
          </w:tcPr>
          <w:p w14:paraId="65AE1D6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rescia</w:t>
            </w:r>
          </w:p>
        </w:tc>
      </w:tr>
      <w:tr w:rsidR="00052533" w:rsidRPr="000B0708" w14:paraId="1BF16533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D1752E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4F3645B3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SST Santi Paolo e Carlo – Neurologia</w:t>
            </w:r>
          </w:p>
        </w:tc>
        <w:tc>
          <w:tcPr>
            <w:tcW w:w="3685" w:type="dxa"/>
            <w:shd w:val="clear" w:color="auto" w:fill="auto"/>
          </w:tcPr>
          <w:p w14:paraId="701CCD0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ilano</w:t>
            </w:r>
          </w:p>
        </w:tc>
      </w:tr>
      <w:tr w:rsidR="00052533" w:rsidRPr="000B0708" w14:paraId="108AFED9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6C4141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4EFB8EB4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Istituto Neurologico C. Mondino - U.O. Parkinson</w:t>
            </w:r>
          </w:p>
        </w:tc>
        <w:tc>
          <w:tcPr>
            <w:tcW w:w="3685" w:type="dxa"/>
            <w:shd w:val="clear" w:color="auto" w:fill="auto"/>
          </w:tcPr>
          <w:p w14:paraId="239E721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Pavia</w:t>
            </w:r>
          </w:p>
        </w:tc>
      </w:tr>
      <w:tr w:rsidR="00052533" w:rsidRPr="000B0708" w14:paraId="5221B92C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F5F8A4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0C878B97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O.U. Ospedali Riuniti - Clinica Neurologia</w:t>
            </w:r>
          </w:p>
        </w:tc>
        <w:tc>
          <w:tcPr>
            <w:tcW w:w="3685" w:type="dxa"/>
            <w:shd w:val="clear" w:color="auto" w:fill="auto"/>
          </w:tcPr>
          <w:p w14:paraId="4702D13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Ancona</w:t>
            </w:r>
          </w:p>
        </w:tc>
      </w:tr>
      <w:tr w:rsidR="00052533" w:rsidRPr="000B0708" w14:paraId="1E2BD49C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2C9A6A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7BC2B550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Fondazione Univ. D'Annunzio - Centro Ricerche Cliniche</w:t>
            </w:r>
          </w:p>
        </w:tc>
        <w:tc>
          <w:tcPr>
            <w:tcW w:w="3685" w:type="dxa"/>
            <w:shd w:val="clear" w:color="auto" w:fill="auto"/>
          </w:tcPr>
          <w:p w14:paraId="77B2B73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Chieti</w:t>
            </w:r>
          </w:p>
        </w:tc>
      </w:tr>
      <w:tr w:rsidR="00052533" w:rsidRPr="000B0708" w14:paraId="0E0A495A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288227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7C28A052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Istituto Neurologico Mediterraneo Neuromed – Neurologia</w:t>
            </w:r>
          </w:p>
        </w:tc>
        <w:tc>
          <w:tcPr>
            <w:tcW w:w="3685" w:type="dxa"/>
            <w:shd w:val="clear" w:color="auto" w:fill="auto"/>
          </w:tcPr>
          <w:p w14:paraId="3D9B68A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Pozzilli</w:t>
            </w:r>
          </w:p>
        </w:tc>
      </w:tr>
      <w:tr w:rsidR="00052533" w:rsidRPr="000B0708" w14:paraId="1AECAC91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BACB92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0027C05C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S.O. Molinette  - Neurologia 2</w:t>
            </w:r>
          </w:p>
        </w:tc>
        <w:tc>
          <w:tcPr>
            <w:tcW w:w="3685" w:type="dxa"/>
            <w:shd w:val="clear" w:color="auto" w:fill="auto"/>
          </w:tcPr>
          <w:p w14:paraId="100B41E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Torino</w:t>
            </w:r>
          </w:p>
        </w:tc>
      </w:tr>
      <w:tr w:rsidR="00052533" w:rsidRPr="000B0708" w14:paraId="4D023B46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04A4F08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298E6E0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Ospedale Cardinal Massaia – Neurologia</w:t>
            </w:r>
          </w:p>
        </w:tc>
        <w:tc>
          <w:tcPr>
            <w:tcW w:w="3685" w:type="dxa"/>
            <w:shd w:val="clear" w:color="auto" w:fill="auto"/>
          </w:tcPr>
          <w:p w14:paraId="581F8A1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Asti</w:t>
            </w:r>
          </w:p>
        </w:tc>
      </w:tr>
      <w:tr w:rsidR="00052533" w:rsidRPr="000B0708" w14:paraId="5B53D1F3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9A8C3D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7EB3FC75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Ospedale Generale Regionale F.Miulli - U.O.C. Neurologia</w:t>
            </w:r>
          </w:p>
        </w:tc>
        <w:tc>
          <w:tcPr>
            <w:tcW w:w="3685" w:type="dxa"/>
            <w:shd w:val="clear" w:color="auto" w:fill="auto"/>
          </w:tcPr>
          <w:p w14:paraId="59E9043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Acquaviva delle Fonti</w:t>
            </w:r>
          </w:p>
        </w:tc>
      </w:tr>
      <w:tr w:rsidR="00052533" w:rsidRPr="000B0708" w14:paraId="788EE052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9AA4FE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1C1E6487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O.U. Policlinico Consorziale - U.O. Neurofisiopatologia</w:t>
            </w:r>
          </w:p>
        </w:tc>
        <w:tc>
          <w:tcPr>
            <w:tcW w:w="3685" w:type="dxa"/>
            <w:shd w:val="clear" w:color="auto" w:fill="auto"/>
          </w:tcPr>
          <w:p w14:paraId="55033ED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ari</w:t>
            </w:r>
          </w:p>
        </w:tc>
      </w:tr>
      <w:tr w:rsidR="00052533" w:rsidRPr="000B0708" w14:paraId="62C867DD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C40B3A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160D67DF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zienda Ospedaliera G. Brotzu - U.O. Neurologia</w:t>
            </w:r>
          </w:p>
        </w:tc>
        <w:tc>
          <w:tcPr>
            <w:tcW w:w="3685" w:type="dxa"/>
            <w:shd w:val="clear" w:color="auto" w:fill="auto"/>
          </w:tcPr>
          <w:p w14:paraId="1B568F6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Cagliari</w:t>
            </w:r>
          </w:p>
        </w:tc>
      </w:tr>
      <w:tr w:rsidR="00052533" w:rsidRPr="000B0708" w14:paraId="39D04475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D45766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40F5AF56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O.U. Policlinico Monserrato – Neurologia</w:t>
            </w:r>
          </w:p>
        </w:tc>
        <w:tc>
          <w:tcPr>
            <w:tcW w:w="3685" w:type="dxa"/>
            <w:shd w:val="clear" w:color="auto" w:fill="auto"/>
          </w:tcPr>
          <w:p w14:paraId="2C5451B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onserrato</w:t>
            </w:r>
          </w:p>
        </w:tc>
      </w:tr>
      <w:tr w:rsidR="00052533" w:rsidRPr="000B0708" w14:paraId="5C6A166F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05DF07F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4E494463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O Riuniti Villa Sofia-Cervello - Neurologia Centro Rif.Regionale Parkinson</w:t>
            </w:r>
          </w:p>
        </w:tc>
        <w:tc>
          <w:tcPr>
            <w:tcW w:w="3685" w:type="dxa"/>
            <w:shd w:val="clear" w:color="auto" w:fill="auto"/>
          </w:tcPr>
          <w:p w14:paraId="6BD16DB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Palermo</w:t>
            </w:r>
          </w:p>
        </w:tc>
      </w:tr>
      <w:tr w:rsidR="00052533" w:rsidRPr="000B0708" w14:paraId="00643F74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CEB995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72DD8283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O.U. Policlinico-Vittorio Emanuele - Clinica Neurologica</w:t>
            </w:r>
          </w:p>
        </w:tc>
        <w:tc>
          <w:tcPr>
            <w:tcW w:w="3685" w:type="dxa"/>
            <w:shd w:val="clear" w:color="auto" w:fill="auto"/>
          </w:tcPr>
          <w:p w14:paraId="36E4BE4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Catania</w:t>
            </w:r>
          </w:p>
        </w:tc>
      </w:tr>
      <w:tr w:rsidR="00052533" w:rsidRPr="000B0708" w14:paraId="513A9D71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0E2E53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4B044957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O.U. Policlinico G. Martino - UOSD Neurofisiopatologia e Disordini del Movimento</w:t>
            </w:r>
          </w:p>
        </w:tc>
        <w:tc>
          <w:tcPr>
            <w:tcW w:w="3685" w:type="dxa"/>
            <w:shd w:val="clear" w:color="auto" w:fill="auto"/>
          </w:tcPr>
          <w:p w14:paraId="7E7E602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essina</w:t>
            </w:r>
          </w:p>
        </w:tc>
      </w:tr>
      <w:tr w:rsidR="00052533" w:rsidRPr="000B0708" w14:paraId="74243532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50B6CE9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5B87AC2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Ospedale della Misericordia – Neurologia</w:t>
            </w:r>
          </w:p>
        </w:tc>
        <w:tc>
          <w:tcPr>
            <w:tcW w:w="3685" w:type="dxa"/>
            <w:shd w:val="clear" w:color="auto" w:fill="auto"/>
          </w:tcPr>
          <w:p w14:paraId="7EE3619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rosseto</w:t>
            </w:r>
          </w:p>
        </w:tc>
      </w:tr>
      <w:tr w:rsidR="00052533" w:rsidRPr="000B0708" w14:paraId="14CA0C4F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C19C0D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22E61689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O.U. Pisana Ospedale Santa Chiara  - U.O. Neurologia</w:t>
            </w:r>
          </w:p>
        </w:tc>
        <w:tc>
          <w:tcPr>
            <w:tcW w:w="3685" w:type="dxa"/>
            <w:shd w:val="clear" w:color="auto" w:fill="auto"/>
          </w:tcPr>
          <w:p w14:paraId="6FFB3FC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Pisa</w:t>
            </w:r>
          </w:p>
        </w:tc>
      </w:tr>
      <w:tr w:rsidR="00052533" w:rsidRPr="000B0708" w14:paraId="11761789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646FEE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0CD94565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Ospedale S. Maria della Misericordia - Clinica Neurologica</w:t>
            </w:r>
          </w:p>
        </w:tc>
        <w:tc>
          <w:tcPr>
            <w:tcW w:w="3685" w:type="dxa"/>
            <w:shd w:val="clear" w:color="auto" w:fill="auto"/>
          </w:tcPr>
          <w:p w14:paraId="0647F45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Perugia</w:t>
            </w:r>
          </w:p>
        </w:tc>
      </w:tr>
      <w:tr w:rsidR="00052533" w:rsidRPr="000B0708" w14:paraId="0FB9B54B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A71996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4C388B6C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Ospedale San Camillo - U.O. Malattia di Parkinson</w:t>
            </w:r>
          </w:p>
        </w:tc>
        <w:tc>
          <w:tcPr>
            <w:tcW w:w="3685" w:type="dxa"/>
            <w:shd w:val="clear" w:color="auto" w:fill="auto"/>
          </w:tcPr>
          <w:p w14:paraId="3049868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Venezia Lido</w:t>
            </w:r>
          </w:p>
        </w:tc>
      </w:tr>
      <w:tr w:rsidR="00052533" w:rsidRPr="000B0708" w14:paraId="6F57CBB1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26CBB1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lastRenderedPageBreak/>
              <w:t>Italy</w:t>
            </w:r>
          </w:p>
        </w:tc>
        <w:tc>
          <w:tcPr>
            <w:tcW w:w="4820" w:type="dxa"/>
            <w:shd w:val="clear" w:color="auto" w:fill="auto"/>
          </w:tcPr>
          <w:p w14:paraId="70E3658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Ospedale dell'Angelo – Neurologia</w:t>
            </w:r>
          </w:p>
        </w:tc>
        <w:tc>
          <w:tcPr>
            <w:tcW w:w="3685" w:type="dxa"/>
            <w:shd w:val="clear" w:color="auto" w:fill="auto"/>
          </w:tcPr>
          <w:p w14:paraId="5EBC0D5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estre</w:t>
            </w:r>
          </w:p>
        </w:tc>
      </w:tr>
      <w:tr w:rsidR="00052533" w:rsidRPr="000B0708" w14:paraId="31FDC110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62E3B6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037613C0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Casa di Cura Villa Margherita – Neurologia</w:t>
            </w:r>
          </w:p>
        </w:tc>
        <w:tc>
          <w:tcPr>
            <w:tcW w:w="3685" w:type="dxa"/>
            <w:shd w:val="clear" w:color="auto" w:fill="auto"/>
          </w:tcPr>
          <w:p w14:paraId="63E0613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Arcugnano</w:t>
            </w:r>
          </w:p>
        </w:tc>
      </w:tr>
      <w:tr w:rsidR="00052533" w:rsidRPr="000B0708" w14:paraId="0322105F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EE44CF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695FE85A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Policlinico - Borgo Roma - U.O. Neurologia B</w:t>
            </w:r>
          </w:p>
        </w:tc>
        <w:tc>
          <w:tcPr>
            <w:tcW w:w="3685" w:type="dxa"/>
            <w:shd w:val="clear" w:color="auto" w:fill="auto"/>
          </w:tcPr>
          <w:p w14:paraId="1F61B9C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Verona</w:t>
            </w:r>
          </w:p>
        </w:tc>
      </w:tr>
      <w:tr w:rsidR="00052533" w:rsidRPr="000B0708" w14:paraId="4DB957AF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4CDABBA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1A1FF03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Ospedale San Salvatore – Neurologia</w:t>
            </w:r>
          </w:p>
        </w:tc>
        <w:tc>
          <w:tcPr>
            <w:tcW w:w="3685" w:type="dxa"/>
            <w:shd w:val="clear" w:color="auto" w:fill="auto"/>
          </w:tcPr>
          <w:p w14:paraId="564FC80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Pesaro</w:t>
            </w:r>
          </w:p>
        </w:tc>
      </w:tr>
      <w:tr w:rsidR="00052533" w:rsidRPr="000B0708" w14:paraId="1E5F9F11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5A65B5A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03B4D758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O.U. Policlinico P. Giaccone – Neurologia</w:t>
            </w:r>
          </w:p>
        </w:tc>
        <w:tc>
          <w:tcPr>
            <w:tcW w:w="3685" w:type="dxa"/>
            <w:shd w:val="clear" w:color="auto" w:fill="auto"/>
          </w:tcPr>
          <w:p w14:paraId="4BB5F40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Palermo</w:t>
            </w:r>
          </w:p>
        </w:tc>
      </w:tr>
      <w:tr w:rsidR="00052533" w:rsidRPr="000B0708" w14:paraId="72E05671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5565FF9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2FA9E88D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Casa di Cura San Francesco – Neurologia</w:t>
            </w:r>
          </w:p>
        </w:tc>
        <w:tc>
          <w:tcPr>
            <w:tcW w:w="3685" w:type="dxa"/>
            <w:shd w:val="clear" w:color="auto" w:fill="auto"/>
          </w:tcPr>
          <w:p w14:paraId="244B2BE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rgamo</w:t>
            </w:r>
          </w:p>
        </w:tc>
      </w:tr>
      <w:tr w:rsidR="00052533" w:rsidRPr="000B0708" w14:paraId="0BE5C46E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361343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7DBA08B9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Ospedale civile S.Maria delle Croci – Neurologia</w:t>
            </w:r>
          </w:p>
        </w:tc>
        <w:tc>
          <w:tcPr>
            <w:tcW w:w="3685" w:type="dxa"/>
            <w:shd w:val="clear" w:color="auto" w:fill="auto"/>
          </w:tcPr>
          <w:p w14:paraId="64EDA52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Ravenna</w:t>
            </w:r>
          </w:p>
        </w:tc>
      </w:tr>
      <w:tr w:rsidR="00052533" w:rsidRPr="000B0708" w14:paraId="7C6F2C1B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08AD5BB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58DB680D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Ospedale S. Giovanni di Dio – Neurologia</w:t>
            </w:r>
          </w:p>
        </w:tc>
        <w:tc>
          <w:tcPr>
            <w:tcW w:w="3685" w:type="dxa"/>
            <w:shd w:val="clear" w:color="auto" w:fill="auto"/>
          </w:tcPr>
          <w:p w14:paraId="7433A5D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Crotone</w:t>
            </w:r>
          </w:p>
        </w:tc>
      </w:tr>
      <w:tr w:rsidR="00052533" w:rsidRPr="000B0708" w14:paraId="2F3007BC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4FFC0EC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21EF57CD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zienda Ospedaliera Universitaria Integrata – Neurologia</w:t>
            </w:r>
          </w:p>
        </w:tc>
        <w:tc>
          <w:tcPr>
            <w:tcW w:w="3685" w:type="dxa"/>
            <w:shd w:val="clear" w:color="auto" w:fill="auto"/>
          </w:tcPr>
          <w:p w14:paraId="7608158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Trieste</w:t>
            </w:r>
          </w:p>
        </w:tc>
      </w:tr>
      <w:tr w:rsidR="00052533" w:rsidRPr="000B0708" w14:paraId="2E10E3C4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0A589A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0CD61503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O.U. Maggiore della Carità – Neurologia</w:t>
            </w:r>
          </w:p>
        </w:tc>
        <w:tc>
          <w:tcPr>
            <w:tcW w:w="3685" w:type="dxa"/>
            <w:shd w:val="clear" w:color="auto" w:fill="auto"/>
          </w:tcPr>
          <w:p w14:paraId="0BF0C06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Novara</w:t>
            </w:r>
          </w:p>
        </w:tc>
      </w:tr>
      <w:tr w:rsidR="00052533" w:rsidRPr="000B0708" w14:paraId="7DE572AE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58FE953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0D081B3A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Ospedale di Circolo e Fondazione Macchi – Neurologia</w:t>
            </w:r>
          </w:p>
        </w:tc>
        <w:tc>
          <w:tcPr>
            <w:tcW w:w="3685" w:type="dxa"/>
            <w:shd w:val="clear" w:color="auto" w:fill="auto"/>
          </w:tcPr>
          <w:p w14:paraId="0B09469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Varese</w:t>
            </w:r>
          </w:p>
        </w:tc>
      </w:tr>
      <w:tr w:rsidR="00052533" w:rsidRPr="000B0708" w14:paraId="4AC805BA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66D720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2FA049B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Ospedale San Martino – Neurologia</w:t>
            </w:r>
          </w:p>
        </w:tc>
        <w:tc>
          <w:tcPr>
            <w:tcW w:w="3685" w:type="dxa"/>
            <w:shd w:val="clear" w:color="auto" w:fill="auto"/>
          </w:tcPr>
          <w:p w14:paraId="3339C85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lluno</w:t>
            </w:r>
          </w:p>
        </w:tc>
      </w:tr>
      <w:tr w:rsidR="00052533" w:rsidRPr="000B0708" w14:paraId="0C6B92A9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690930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0EF7DED8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A.O. Santa Maria - U.O.C. Neurologia</w:t>
            </w:r>
          </w:p>
        </w:tc>
        <w:tc>
          <w:tcPr>
            <w:tcW w:w="3685" w:type="dxa"/>
            <w:shd w:val="clear" w:color="auto" w:fill="auto"/>
          </w:tcPr>
          <w:p w14:paraId="562CB6B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Terni</w:t>
            </w:r>
          </w:p>
        </w:tc>
      </w:tr>
      <w:tr w:rsidR="00052533" w:rsidRPr="000B0708" w14:paraId="42642390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5E605A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6DEFC98A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Istituto Chirurgico Ortopedico Traumatologico - Riabilitazione Neurologica</w:t>
            </w:r>
          </w:p>
        </w:tc>
        <w:tc>
          <w:tcPr>
            <w:tcW w:w="3685" w:type="dxa"/>
            <w:shd w:val="clear" w:color="auto" w:fill="auto"/>
          </w:tcPr>
          <w:p w14:paraId="23139C6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Latina</w:t>
            </w:r>
          </w:p>
        </w:tc>
      </w:tr>
      <w:tr w:rsidR="00052533" w:rsidRPr="000B0708" w14:paraId="4C8877D8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D7746AF" w14:textId="4E580A1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Cs/>
                <w:noProof/>
                <w:spacing w:val="-1"/>
                <w:lang w:val="en-GB"/>
              </w:rPr>
            </w:pPr>
            <w:r>
              <w:rPr>
                <w:iCs/>
                <w:noProof/>
                <w:spacing w:val="-1"/>
                <w:lang w:val="en-GB"/>
              </w:rPr>
              <w:t>Italy</w:t>
            </w:r>
          </w:p>
        </w:tc>
        <w:tc>
          <w:tcPr>
            <w:tcW w:w="4820" w:type="dxa"/>
            <w:shd w:val="clear" w:color="auto" w:fill="auto"/>
          </w:tcPr>
          <w:p w14:paraId="174842A1" w14:textId="58AA3E1E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Cs/>
                <w:noProof/>
                <w:spacing w:val="-1"/>
                <w:lang w:val="it-IT"/>
              </w:rPr>
            </w:pPr>
            <w:r>
              <w:rPr>
                <w:iCs/>
                <w:noProof/>
                <w:spacing w:val="-1"/>
                <w:lang w:val="it-IT"/>
              </w:rPr>
              <w:t>Ospedale A. Perrin</w:t>
            </w:r>
            <w:r w:rsidR="00AF1FDF">
              <w:rPr>
                <w:iCs/>
                <w:noProof/>
                <w:spacing w:val="-1"/>
                <w:lang w:val="it-IT"/>
              </w:rPr>
              <w:t>o – U.O.C. Neurologia</w:t>
            </w:r>
          </w:p>
        </w:tc>
        <w:tc>
          <w:tcPr>
            <w:tcW w:w="3685" w:type="dxa"/>
            <w:shd w:val="clear" w:color="auto" w:fill="auto"/>
          </w:tcPr>
          <w:p w14:paraId="4A30C87E" w14:textId="4073FEFC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Cs/>
                <w:noProof/>
                <w:spacing w:val="-1"/>
                <w:lang w:val="en-GB"/>
              </w:rPr>
            </w:pPr>
            <w:r>
              <w:rPr>
                <w:iCs/>
                <w:noProof/>
                <w:spacing w:val="-1"/>
                <w:lang w:val="en-GB"/>
              </w:rPr>
              <w:t>Brindisi</w:t>
            </w:r>
          </w:p>
        </w:tc>
      </w:tr>
      <w:tr w:rsidR="00052533" w:rsidRPr="000B0708" w14:paraId="02405B05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6B526B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052501A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AA6BF7">
              <w:rPr>
                <w:iCs/>
                <w:noProof/>
                <w:spacing w:val="-1"/>
                <w:lang w:val="fr-FR"/>
              </w:rPr>
              <w:t> </w:t>
            </w:r>
            <w:r w:rsidRPr="000B0708">
              <w:rPr>
                <w:iCs/>
                <w:noProof/>
                <w:spacing w:val="-1"/>
                <w:lang w:val="en-GB"/>
              </w:rPr>
              <w:t>Hospital Puerta de Hierro</w:t>
            </w:r>
          </w:p>
        </w:tc>
        <w:tc>
          <w:tcPr>
            <w:tcW w:w="3685" w:type="dxa"/>
            <w:shd w:val="clear" w:color="auto" w:fill="auto"/>
          </w:tcPr>
          <w:p w14:paraId="77BBFF5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ajadahonda</w:t>
            </w:r>
          </w:p>
        </w:tc>
      </w:tr>
      <w:tr w:rsidR="00052533" w:rsidRPr="000B0708" w14:paraId="2743BE07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9F0862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347101C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AA6BF7">
              <w:rPr>
                <w:iCs/>
                <w:noProof/>
                <w:spacing w:val="-1"/>
                <w:lang w:val="en-GB"/>
              </w:rPr>
              <w:t> </w:t>
            </w:r>
            <w:r w:rsidRPr="000B0708">
              <w:rPr>
                <w:iCs/>
                <w:noProof/>
                <w:spacing w:val="-1"/>
                <w:lang w:val="en-GB"/>
              </w:rPr>
              <w:t>Hospital de Cruces</w:t>
            </w:r>
          </w:p>
        </w:tc>
        <w:tc>
          <w:tcPr>
            <w:tcW w:w="3685" w:type="dxa"/>
            <w:shd w:val="clear" w:color="auto" w:fill="auto"/>
          </w:tcPr>
          <w:p w14:paraId="6E5E007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arakaldo</w:t>
            </w:r>
          </w:p>
        </w:tc>
      </w:tr>
      <w:tr w:rsidR="00052533" w:rsidRPr="000B0708" w14:paraId="03C33656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CDDD76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2883707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AA6BF7">
              <w:rPr>
                <w:iCs/>
                <w:noProof/>
                <w:spacing w:val="-1"/>
                <w:lang w:val="it-IT"/>
              </w:rPr>
              <w:t> </w:t>
            </w:r>
            <w:r w:rsidRPr="000B0708">
              <w:rPr>
                <w:iCs/>
                <w:noProof/>
                <w:spacing w:val="-1"/>
                <w:lang w:val="en-GB"/>
              </w:rPr>
              <w:t>Hospital de Donostia</w:t>
            </w:r>
          </w:p>
        </w:tc>
        <w:tc>
          <w:tcPr>
            <w:tcW w:w="3685" w:type="dxa"/>
            <w:shd w:val="clear" w:color="auto" w:fill="auto"/>
          </w:tcPr>
          <w:p w14:paraId="557EFD2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Donostia</w:t>
            </w:r>
          </w:p>
        </w:tc>
      </w:tr>
      <w:tr w:rsidR="00052533" w:rsidRPr="000B0708" w14:paraId="6C5FEF32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308414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3C48650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AA6BF7">
              <w:rPr>
                <w:iCs/>
                <w:noProof/>
                <w:spacing w:val="-1"/>
                <w:lang w:val="it-IT"/>
              </w:rPr>
              <w:t> </w:t>
            </w:r>
            <w:r w:rsidRPr="000B0708">
              <w:rPr>
                <w:iCs/>
                <w:noProof/>
                <w:spacing w:val="-1"/>
                <w:lang w:val="en-GB"/>
              </w:rPr>
              <w:t>Hospital Ramón y Cajal</w:t>
            </w:r>
          </w:p>
        </w:tc>
        <w:tc>
          <w:tcPr>
            <w:tcW w:w="3685" w:type="dxa"/>
            <w:shd w:val="clear" w:color="auto" w:fill="auto"/>
          </w:tcPr>
          <w:p w14:paraId="79708309" w14:textId="7DF91B3C" w:rsidR="00052533" w:rsidRPr="00C94F23" w:rsidRDefault="00052533" w:rsidP="00C94F23">
            <w:pPr>
              <w:rPr>
                <w:rFonts w:ascii="Calibri" w:hAnsi="Calibri" w:cs="Calibri"/>
                <w:noProof/>
                <w:lang w:val="en-GB"/>
              </w:rPr>
            </w:pPr>
            <w:r w:rsidRPr="000B0708">
              <w:rPr>
                <w:rFonts w:ascii="Calibri" w:hAnsi="Calibri" w:cs="Calibri"/>
                <w:noProof/>
                <w:lang w:val="en-GB"/>
              </w:rPr>
              <w:t>Madrid</w:t>
            </w:r>
          </w:p>
        </w:tc>
      </w:tr>
      <w:tr w:rsidR="00052533" w:rsidRPr="000B0708" w14:paraId="7A804E7C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76845F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5C390D81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AA6BF7">
              <w:rPr>
                <w:iCs/>
                <w:noProof/>
                <w:spacing w:val="-1"/>
                <w:lang w:val="en-GB"/>
              </w:rPr>
              <w:t> Hospital Insular de Las Palmas</w:t>
            </w:r>
          </w:p>
        </w:tc>
        <w:tc>
          <w:tcPr>
            <w:tcW w:w="3685" w:type="dxa"/>
            <w:shd w:val="clear" w:color="auto" w:fill="auto"/>
          </w:tcPr>
          <w:p w14:paraId="13C7FEA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Las Palmas</w:t>
            </w:r>
          </w:p>
        </w:tc>
      </w:tr>
      <w:tr w:rsidR="00052533" w:rsidRPr="000B0708" w14:paraId="17344503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74FEFB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247009E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Hospital Arquitecto Marcide  </w:t>
            </w:r>
          </w:p>
        </w:tc>
        <w:tc>
          <w:tcPr>
            <w:tcW w:w="3685" w:type="dxa"/>
            <w:shd w:val="clear" w:color="auto" w:fill="auto"/>
          </w:tcPr>
          <w:p w14:paraId="7938E84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El Ferrol</w:t>
            </w:r>
          </w:p>
        </w:tc>
      </w:tr>
      <w:tr w:rsidR="00052533" w:rsidRPr="000B0708" w14:paraId="63D13E8C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4B484DB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22BF557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 </w:t>
            </w:r>
            <w:r w:rsidRPr="000B0708">
              <w:rPr>
                <w:iCs/>
                <w:noProof/>
                <w:spacing w:val="-1"/>
                <w:lang w:val="en-GB"/>
              </w:rPr>
              <w:t>Hospital Universitario Virgen Macarena</w:t>
            </w:r>
          </w:p>
        </w:tc>
        <w:tc>
          <w:tcPr>
            <w:tcW w:w="3685" w:type="dxa"/>
            <w:shd w:val="clear" w:color="auto" w:fill="auto"/>
          </w:tcPr>
          <w:p w14:paraId="213E084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evilla</w:t>
            </w:r>
          </w:p>
        </w:tc>
      </w:tr>
      <w:tr w:rsidR="00052533" w:rsidRPr="000B0708" w14:paraId="72AA0614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D59731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4277A221" w14:textId="7789BC85" w:rsidR="00052533" w:rsidRPr="00C94F23" w:rsidRDefault="00052533" w:rsidP="00C94F23">
            <w:pPr>
              <w:rPr>
                <w:rFonts w:ascii="Calibri" w:hAnsi="Calibri" w:cs="Calibri"/>
                <w:noProof/>
                <w:lang w:val="en-GB"/>
              </w:rPr>
            </w:pPr>
            <w:r w:rsidRPr="000B0708">
              <w:rPr>
                <w:rFonts w:ascii="Calibri" w:hAnsi="Calibri" w:cs="Calibri"/>
                <w:noProof/>
                <w:lang w:val="en-GB"/>
              </w:rPr>
              <w:t> Hospital Universitari de Bellvitge</w:t>
            </w:r>
          </w:p>
        </w:tc>
        <w:tc>
          <w:tcPr>
            <w:tcW w:w="3685" w:type="dxa"/>
            <w:shd w:val="clear" w:color="auto" w:fill="auto"/>
          </w:tcPr>
          <w:p w14:paraId="0293943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L'Hospitalet de Llobregat</w:t>
            </w:r>
          </w:p>
        </w:tc>
      </w:tr>
      <w:tr w:rsidR="00052533" w:rsidRPr="000B0708" w14:paraId="13A4E4CC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FB8100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6EC70573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AA6BF7">
              <w:rPr>
                <w:iCs/>
                <w:noProof/>
                <w:spacing w:val="-1"/>
                <w:lang w:val="it-IT"/>
              </w:rPr>
              <w:t> Hospital Univeritario Puerta del Mar</w:t>
            </w:r>
          </w:p>
        </w:tc>
        <w:tc>
          <w:tcPr>
            <w:tcW w:w="3685" w:type="dxa"/>
            <w:shd w:val="clear" w:color="auto" w:fill="auto"/>
          </w:tcPr>
          <w:p w14:paraId="6428FDF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Cadiz</w:t>
            </w:r>
          </w:p>
        </w:tc>
      </w:tr>
      <w:tr w:rsidR="00052533" w:rsidRPr="000B0708" w14:paraId="398EDBA3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7EA32B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lastRenderedPageBreak/>
              <w:t>Spain</w:t>
            </w:r>
          </w:p>
        </w:tc>
        <w:tc>
          <w:tcPr>
            <w:tcW w:w="4820" w:type="dxa"/>
            <w:shd w:val="clear" w:color="auto" w:fill="auto"/>
          </w:tcPr>
          <w:p w14:paraId="30F860C6" w14:textId="7363411E" w:rsidR="00052533" w:rsidRPr="00C94F23" w:rsidRDefault="00052533" w:rsidP="00C94F23">
            <w:pPr>
              <w:rPr>
                <w:rFonts w:ascii="Calibri" w:hAnsi="Calibri" w:cs="Calibri"/>
                <w:noProof/>
                <w:lang w:val="en-GB"/>
              </w:rPr>
            </w:pPr>
            <w:r w:rsidRPr="000B0708">
              <w:rPr>
                <w:rFonts w:ascii="Calibri" w:hAnsi="Calibri" w:cs="Calibri"/>
                <w:noProof/>
                <w:lang w:val="en-GB"/>
              </w:rPr>
              <w:t> Hospital Univeritario La Princesa</w:t>
            </w:r>
          </w:p>
        </w:tc>
        <w:tc>
          <w:tcPr>
            <w:tcW w:w="3685" w:type="dxa"/>
            <w:shd w:val="clear" w:color="auto" w:fill="auto"/>
          </w:tcPr>
          <w:p w14:paraId="43A55A8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adrid</w:t>
            </w:r>
          </w:p>
        </w:tc>
      </w:tr>
      <w:tr w:rsidR="00052533" w:rsidRPr="000B0708" w14:paraId="6539FF19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88CD9F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3932A46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Xanit Hospital Internacional</w:t>
            </w:r>
          </w:p>
        </w:tc>
        <w:tc>
          <w:tcPr>
            <w:tcW w:w="3685" w:type="dxa"/>
            <w:shd w:val="clear" w:color="auto" w:fill="auto"/>
          </w:tcPr>
          <w:p w14:paraId="66DA715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nalmádena</w:t>
            </w:r>
          </w:p>
        </w:tc>
      </w:tr>
      <w:tr w:rsidR="00052533" w:rsidRPr="000B0708" w14:paraId="075BDBC4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CFC57A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0DBAB250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AA6BF7">
              <w:rPr>
                <w:iCs/>
                <w:noProof/>
                <w:spacing w:val="-1"/>
                <w:lang w:val="en-GB"/>
              </w:rPr>
              <w:t> Hospital General Universitario de Ciudad Real</w:t>
            </w:r>
          </w:p>
        </w:tc>
        <w:tc>
          <w:tcPr>
            <w:tcW w:w="3685" w:type="dxa"/>
            <w:shd w:val="clear" w:color="auto" w:fill="auto"/>
          </w:tcPr>
          <w:p w14:paraId="4E5754C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Ciudad Real</w:t>
            </w:r>
          </w:p>
        </w:tc>
      </w:tr>
      <w:tr w:rsidR="00052533" w:rsidRPr="000B0708" w14:paraId="07542DA7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A0AABA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57C1FEF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Hospital Universitari Vall d'Hebron</w:t>
            </w:r>
          </w:p>
        </w:tc>
        <w:tc>
          <w:tcPr>
            <w:tcW w:w="3685" w:type="dxa"/>
            <w:shd w:val="clear" w:color="auto" w:fill="auto"/>
          </w:tcPr>
          <w:p w14:paraId="485F33D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arcelona</w:t>
            </w:r>
          </w:p>
        </w:tc>
      </w:tr>
      <w:tr w:rsidR="00052533" w:rsidRPr="000B0708" w14:paraId="7101BAB1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436806C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5979D1D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Hospital Quirón-Teknon</w:t>
            </w:r>
          </w:p>
        </w:tc>
        <w:tc>
          <w:tcPr>
            <w:tcW w:w="3685" w:type="dxa"/>
            <w:shd w:val="clear" w:color="auto" w:fill="auto"/>
          </w:tcPr>
          <w:p w14:paraId="3175030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arcelona</w:t>
            </w:r>
          </w:p>
        </w:tc>
      </w:tr>
      <w:tr w:rsidR="00052533" w:rsidRPr="000B0708" w14:paraId="2ACC06E2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A641D5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31F9DB4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Hospital Universitari Son Espases</w:t>
            </w:r>
          </w:p>
        </w:tc>
        <w:tc>
          <w:tcPr>
            <w:tcW w:w="3685" w:type="dxa"/>
            <w:shd w:val="clear" w:color="auto" w:fill="auto"/>
          </w:tcPr>
          <w:p w14:paraId="28AA5D5A" w14:textId="155C9E33" w:rsidR="00052533" w:rsidRPr="00C94F23" w:rsidRDefault="00052533" w:rsidP="00C94F23">
            <w:pPr>
              <w:rPr>
                <w:rFonts w:ascii="Calibri" w:hAnsi="Calibri" w:cs="Calibri"/>
                <w:noProof/>
                <w:lang w:val="en-GB"/>
              </w:rPr>
            </w:pPr>
            <w:r w:rsidRPr="000B0708">
              <w:rPr>
                <w:rFonts w:ascii="Calibri" w:hAnsi="Calibri" w:cs="Calibri"/>
                <w:noProof/>
                <w:lang w:val="en-GB"/>
              </w:rPr>
              <w:t>Palma de Mallorca</w:t>
            </w:r>
          </w:p>
        </w:tc>
      </w:tr>
      <w:tr w:rsidR="00052533" w:rsidRPr="000B0708" w14:paraId="13E379D0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030E6F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3A956426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AA6BF7">
              <w:rPr>
                <w:iCs/>
                <w:noProof/>
                <w:spacing w:val="-1"/>
                <w:lang w:val="en-GB"/>
              </w:rPr>
              <w:t> Fundación Investigación Hospital General Universitario de Valencia</w:t>
            </w:r>
          </w:p>
        </w:tc>
        <w:tc>
          <w:tcPr>
            <w:tcW w:w="3685" w:type="dxa"/>
            <w:shd w:val="clear" w:color="auto" w:fill="auto"/>
          </w:tcPr>
          <w:p w14:paraId="102FC69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Valencia</w:t>
            </w:r>
          </w:p>
        </w:tc>
      </w:tr>
      <w:tr w:rsidR="00052533" w:rsidRPr="000B0708" w14:paraId="44EDD4B3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8C4CEF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73A5E201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 Hospital Universitari i Politècnic La Fe</w:t>
            </w:r>
          </w:p>
        </w:tc>
        <w:tc>
          <w:tcPr>
            <w:tcW w:w="3685" w:type="dxa"/>
            <w:shd w:val="clear" w:color="auto" w:fill="auto"/>
          </w:tcPr>
          <w:p w14:paraId="3DDC3BC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Valencia</w:t>
            </w:r>
          </w:p>
        </w:tc>
      </w:tr>
      <w:tr w:rsidR="00052533" w:rsidRPr="000B0708" w14:paraId="20E40D95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305B29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024F3479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AA6BF7">
              <w:rPr>
                <w:iCs/>
                <w:noProof/>
                <w:spacing w:val="-1"/>
                <w:lang w:val="it-IT"/>
              </w:rPr>
              <w:t> Hospital General Universitario de Alicante</w:t>
            </w:r>
          </w:p>
        </w:tc>
        <w:tc>
          <w:tcPr>
            <w:tcW w:w="3685" w:type="dxa"/>
            <w:shd w:val="clear" w:color="auto" w:fill="auto"/>
          </w:tcPr>
          <w:p w14:paraId="339CC95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Alicante</w:t>
            </w:r>
          </w:p>
        </w:tc>
      </w:tr>
      <w:tr w:rsidR="00052533" w:rsidRPr="000B0708" w14:paraId="4F78C7CA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7E9DFD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5F46BB2E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AA6BF7">
              <w:rPr>
                <w:iCs/>
                <w:noProof/>
                <w:spacing w:val="-1"/>
                <w:lang w:val="it-IT"/>
              </w:rPr>
              <w:t> Hospital Público Universitario Del Henares</w:t>
            </w:r>
          </w:p>
        </w:tc>
        <w:tc>
          <w:tcPr>
            <w:tcW w:w="3685" w:type="dxa"/>
            <w:shd w:val="clear" w:color="auto" w:fill="auto"/>
          </w:tcPr>
          <w:p w14:paraId="6D22147C" w14:textId="189DB781" w:rsidR="00052533" w:rsidRPr="00C94F23" w:rsidRDefault="00052533" w:rsidP="00C94F23">
            <w:pPr>
              <w:rPr>
                <w:rFonts w:ascii="Calibri" w:hAnsi="Calibri" w:cs="Calibri"/>
                <w:noProof/>
                <w:lang w:val="en-GB"/>
              </w:rPr>
            </w:pPr>
            <w:r w:rsidRPr="000B0708">
              <w:rPr>
                <w:rFonts w:ascii="Calibri" w:hAnsi="Calibri" w:cs="Calibri"/>
                <w:noProof/>
                <w:lang w:val="en-GB"/>
              </w:rPr>
              <w:t>Coslada (Madrid)</w:t>
            </w:r>
          </w:p>
        </w:tc>
      </w:tr>
      <w:tr w:rsidR="00052533" w:rsidRPr="000B0708" w14:paraId="76944B35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7957C3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679B0773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fr-FR"/>
              </w:rPr>
            </w:pPr>
            <w:r w:rsidRPr="00AA6BF7">
              <w:rPr>
                <w:iCs/>
                <w:noProof/>
                <w:spacing w:val="-1"/>
                <w:lang w:val="fr-FR"/>
              </w:rPr>
              <w:t> Hospital de Tortosa Verge de la Cinta</w:t>
            </w:r>
          </w:p>
        </w:tc>
        <w:tc>
          <w:tcPr>
            <w:tcW w:w="3685" w:type="dxa"/>
            <w:shd w:val="clear" w:color="auto" w:fill="auto"/>
          </w:tcPr>
          <w:p w14:paraId="4179BEA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Tortosa</w:t>
            </w:r>
          </w:p>
        </w:tc>
      </w:tr>
      <w:tr w:rsidR="00052533" w:rsidRPr="000B0708" w14:paraId="7F4AA944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2162D1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5B09508A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AA6BF7">
              <w:rPr>
                <w:iCs/>
                <w:noProof/>
                <w:spacing w:val="-1"/>
                <w:lang w:val="it-IT"/>
              </w:rPr>
              <w:t> Hospital General Universitario de Elche</w:t>
            </w:r>
          </w:p>
        </w:tc>
        <w:tc>
          <w:tcPr>
            <w:tcW w:w="3685" w:type="dxa"/>
            <w:shd w:val="clear" w:color="auto" w:fill="auto"/>
          </w:tcPr>
          <w:p w14:paraId="0F63B60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Elche</w:t>
            </w:r>
          </w:p>
        </w:tc>
      </w:tr>
      <w:tr w:rsidR="00052533" w:rsidRPr="000B0708" w14:paraId="5AA318AD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E4C928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092703AA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fr-FR"/>
              </w:rPr>
            </w:pPr>
            <w:r w:rsidRPr="00AA6BF7">
              <w:rPr>
                <w:iCs/>
                <w:noProof/>
                <w:spacing w:val="-1"/>
                <w:lang w:val="fr-FR"/>
              </w:rPr>
              <w:t> Hospital de la Santa Creu i Sant Pau</w:t>
            </w:r>
          </w:p>
        </w:tc>
        <w:tc>
          <w:tcPr>
            <w:tcW w:w="3685" w:type="dxa"/>
            <w:shd w:val="clear" w:color="auto" w:fill="auto"/>
          </w:tcPr>
          <w:p w14:paraId="38C437F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arcelona</w:t>
            </w:r>
          </w:p>
        </w:tc>
      </w:tr>
      <w:tr w:rsidR="00052533" w:rsidRPr="000B0708" w14:paraId="371342AE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DF695E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487053E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Ruber Internacional</w:t>
            </w:r>
          </w:p>
        </w:tc>
        <w:tc>
          <w:tcPr>
            <w:tcW w:w="3685" w:type="dxa"/>
            <w:shd w:val="clear" w:color="auto" w:fill="auto"/>
          </w:tcPr>
          <w:p w14:paraId="184F58E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adrid</w:t>
            </w:r>
          </w:p>
        </w:tc>
      </w:tr>
      <w:tr w:rsidR="00052533" w:rsidRPr="000B0708" w14:paraId="06AAEF08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8F1EB1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6D38D1E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Hospital Universitario de Burgos</w:t>
            </w:r>
          </w:p>
        </w:tc>
        <w:tc>
          <w:tcPr>
            <w:tcW w:w="3685" w:type="dxa"/>
            <w:shd w:val="clear" w:color="auto" w:fill="auto"/>
          </w:tcPr>
          <w:p w14:paraId="37D8791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urgos</w:t>
            </w:r>
          </w:p>
        </w:tc>
      </w:tr>
      <w:tr w:rsidR="00052533" w:rsidRPr="000B0708" w14:paraId="4A764C57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6A0C0C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126E6E97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fr-FR"/>
              </w:rPr>
            </w:pPr>
            <w:r w:rsidRPr="00AA6BF7">
              <w:rPr>
                <w:iCs/>
                <w:noProof/>
                <w:spacing w:val="-1"/>
                <w:lang w:val="fr-FR"/>
              </w:rPr>
              <w:t> Hospital Virgen de la Salud</w:t>
            </w:r>
          </w:p>
        </w:tc>
        <w:tc>
          <w:tcPr>
            <w:tcW w:w="3685" w:type="dxa"/>
            <w:shd w:val="clear" w:color="auto" w:fill="auto"/>
          </w:tcPr>
          <w:p w14:paraId="31955F5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Toledo</w:t>
            </w:r>
          </w:p>
        </w:tc>
      </w:tr>
      <w:tr w:rsidR="00052533" w:rsidRPr="000B0708" w14:paraId="5DC4A3D9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75B7C0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31C75F8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AA6BF7">
              <w:rPr>
                <w:iCs/>
                <w:noProof/>
                <w:spacing w:val="-1"/>
                <w:lang w:val="en-GB"/>
              </w:rPr>
              <w:t> </w:t>
            </w:r>
            <w:r w:rsidRPr="000B0708">
              <w:rPr>
                <w:iCs/>
                <w:noProof/>
                <w:spacing w:val="-1"/>
                <w:lang w:val="en-GB"/>
              </w:rPr>
              <w:t>Clínic Universitari Barcelona</w:t>
            </w:r>
          </w:p>
        </w:tc>
        <w:tc>
          <w:tcPr>
            <w:tcW w:w="3685" w:type="dxa"/>
            <w:shd w:val="clear" w:color="auto" w:fill="auto"/>
          </w:tcPr>
          <w:p w14:paraId="48A785C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arcelona</w:t>
            </w:r>
          </w:p>
        </w:tc>
      </w:tr>
      <w:tr w:rsidR="00052533" w:rsidRPr="000B0708" w14:paraId="6BA6783B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5BCE934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095E817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Hospital Lozano Blesa</w:t>
            </w:r>
          </w:p>
        </w:tc>
        <w:tc>
          <w:tcPr>
            <w:tcW w:w="3685" w:type="dxa"/>
            <w:shd w:val="clear" w:color="auto" w:fill="auto"/>
          </w:tcPr>
          <w:p w14:paraId="0999C85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Zaragoza</w:t>
            </w:r>
          </w:p>
        </w:tc>
      </w:tr>
      <w:tr w:rsidR="00052533" w:rsidRPr="000B0708" w14:paraId="37EA76A1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C5F611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190F443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Clínica Universidad de Navarra</w:t>
            </w:r>
          </w:p>
        </w:tc>
        <w:tc>
          <w:tcPr>
            <w:tcW w:w="3685" w:type="dxa"/>
            <w:shd w:val="clear" w:color="auto" w:fill="auto"/>
          </w:tcPr>
          <w:p w14:paraId="79B88C4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Pamplona</w:t>
            </w:r>
          </w:p>
        </w:tc>
      </w:tr>
      <w:tr w:rsidR="00052533" w:rsidRPr="000B0708" w14:paraId="4324D48B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8D5DBA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51B5DE3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Hospital Dexeus</w:t>
            </w:r>
          </w:p>
        </w:tc>
        <w:tc>
          <w:tcPr>
            <w:tcW w:w="3685" w:type="dxa"/>
            <w:shd w:val="clear" w:color="auto" w:fill="auto"/>
          </w:tcPr>
          <w:p w14:paraId="491B9B6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arcelona</w:t>
            </w:r>
          </w:p>
        </w:tc>
      </w:tr>
      <w:tr w:rsidR="00052533" w:rsidRPr="000B0708" w14:paraId="2C124374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6FABF7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4A759AA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Hospital Gregorio Marañon</w:t>
            </w:r>
          </w:p>
        </w:tc>
        <w:tc>
          <w:tcPr>
            <w:tcW w:w="3685" w:type="dxa"/>
            <w:shd w:val="clear" w:color="auto" w:fill="auto"/>
          </w:tcPr>
          <w:p w14:paraId="1CBA246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adrid</w:t>
            </w:r>
          </w:p>
        </w:tc>
      </w:tr>
      <w:tr w:rsidR="00052533" w:rsidRPr="000B0708" w14:paraId="085E3714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53B2850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7EECECC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Hospital Virgen del Rocío</w:t>
            </w:r>
          </w:p>
        </w:tc>
        <w:tc>
          <w:tcPr>
            <w:tcW w:w="3685" w:type="dxa"/>
            <w:shd w:val="clear" w:color="auto" w:fill="auto"/>
          </w:tcPr>
          <w:p w14:paraId="6244E6F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evilla</w:t>
            </w:r>
          </w:p>
        </w:tc>
      </w:tr>
      <w:tr w:rsidR="00052533" w:rsidRPr="000B0708" w14:paraId="6F5CACE0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173B27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488DCD1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Hospital Universitario Infanta Sofía</w:t>
            </w:r>
          </w:p>
        </w:tc>
        <w:tc>
          <w:tcPr>
            <w:tcW w:w="3685" w:type="dxa"/>
            <w:shd w:val="clear" w:color="auto" w:fill="auto"/>
          </w:tcPr>
          <w:p w14:paraId="0301992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adrid</w:t>
            </w:r>
          </w:p>
        </w:tc>
      </w:tr>
      <w:tr w:rsidR="00052533" w:rsidRPr="000B0708" w14:paraId="4AD0E001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5161136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205B8BB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Hospital Universitario Infanta Leonor</w:t>
            </w:r>
          </w:p>
        </w:tc>
        <w:tc>
          <w:tcPr>
            <w:tcW w:w="3685" w:type="dxa"/>
            <w:shd w:val="clear" w:color="auto" w:fill="auto"/>
          </w:tcPr>
          <w:p w14:paraId="730CBD8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adrid</w:t>
            </w:r>
          </w:p>
        </w:tc>
      </w:tr>
      <w:tr w:rsidR="00052533" w:rsidRPr="000B0708" w14:paraId="53554D2C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4A2E641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6A9A073B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AA6BF7">
              <w:rPr>
                <w:iCs/>
                <w:noProof/>
                <w:spacing w:val="-1"/>
                <w:lang w:val="it-IT"/>
              </w:rPr>
              <w:t> Hospital Universitario Locus Augusti de Lugo</w:t>
            </w:r>
          </w:p>
        </w:tc>
        <w:tc>
          <w:tcPr>
            <w:tcW w:w="3685" w:type="dxa"/>
            <w:shd w:val="clear" w:color="auto" w:fill="auto"/>
          </w:tcPr>
          <w:p w14:paraId="3214643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Lugo</w:t>
            </w:r>
          </w:p>
        </w:tc>
      </w:tr>
      <w:tr w:rsidR="00052533" w:rsidRPr="000B0708" w14:paraId="6EB83094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0A7E7DD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03BABD3A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AA6BF7">
              <w:rPr>
                <w:iCs/>
                <w:noProof/>
                <w:spacing w:val="-1"/>
                <w:lang w:val="en-GB"/>
              </w:rPr>
              <w:t> Hospital Universitario Central de Asturias</w:t>
            </w:r>
          </w:p>
        </w:tc>
        <w:tc>
          <w:tcPr>
            <w:tcW w:w="3685" w:type="dxa"/>
            <w:shd w:val="clear" w:color="auto" w:fill="auto"/>
          </w:tcPr>
          <w:p w14:paraId="2DFA19B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Oviedo</w:t>
            </w:r>
          </w:p>
        </w:tc>
      </w:tr>
      <w:tr w:rsidR="00052533" w:rsidRPr="000B0708" w14:paraId="022DC2CE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B2C8E1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lastRenderedPageBreak/>
              <w:t>Spain</w:t>
            </w:r>
          </w:p>
        </w:tc>
        <w:tc>
          <w:tcPr>
            <w:tcW w:w="4820" w:type="dxa"/>
            <w:shd w:val="clear" w:color="auto" w:fill="auto"/>
          </w:tcPr>
          <w:p w14:paraId="0FF2105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AA6BF7">
              <w:rPr>
                <w:iCs/>
                <w:noProof/>
                <w:spacing w:val="-1"/>
                <w:lang w:val="fr-FR"/>
              </w:rPr>
              <w:t> </w:t>
            </w:r>
            <w:r w:rsidRPr="000B0708">
              <w:rPr>
                <w:iCs/>
                <w:noProof/>
                <w:spacing w:val="-1"/>
                <w:lang w:val="en-GB"/>
              </w:rPr>
              <w:t>Centro de Neurología Avanzada</w:t>
            </w:r>
          </w:p>
        </w:tc>
        <w:tc>
          <w:tcPr>
            <w:tcW w:w="3685" w:type="dxa"/>
            <w:shd w:val="clear" w:color="auto" w:fill="auto"/>
          </w:tcPr>
          <w:p w14:paraId="546A042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evilla</w:t>
            </w:r>
          </w:p>
        </w:tc>
      </w:tr>
      <w:tr w:rsidR="00052533" w:rsidRPr="000B0708" w14:paraId="1D72C031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09717A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2624C01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Hospital Santa Caterina</w:t>
            </w:r>
          </w:p>
        </w:tc>
        <w:tc>
          <w:tcPr>
            <w:tcW w:w="3685" w:type="dxa"/>
            <w:shd w:val="clear" w:color="auto" w:fill="auto"/>
          </w:tcPr>
          <w:p w14:paraId="6AE9912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alt - Girona</w:t>
            </w:r>
          </w:p>
        </w:tc>
      </w:tr>
      <w:tr w:rsidR="00052533" w:rsidRPr="000B0708" w14:paraId="015B77C7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5643D9A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pain</w:t>
            </w:r>
          </w:p>
        </w:tc>
        <w:tc>
          <w:tcPr>
            <w:tcW w:w="4820" w:type="dxa"/>
            <w:shd w:val="clear" w:color="auto" w:fill="auto"/>
          </w:tcPr>
          <w:p w14:paraId="5510D2E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 Hospital Parc Sanitari Sant Joan</w:t>
            </w:r>
          </w:p>
        </w:tc>
        <w:tc>
          <w:tcPr>
            <w:tcW w:w="3685" w:type="dxa"/>
            <w:shd w:val="clear" w:color="auto" w:fill="auto"/>
          </w:tcPr>
          <w:p w14:paraId="01785B8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ant Boi de Llobregat</w:t>
            </w:r>
          </w:p>
        </w:tc>
      </w:tr>
      <w:tr w:rsidR="00052533" w:rsidRPr="000B0708" w14:paraId="0F254B3B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D0EAFD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0ED71F8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AA6BF7">
              <w:rPr>
                <w:iCs/>
                <w:noProof/>
                <w:spacing w:val="-1"/>
                <w:lang w:val="de-DE"/>
              </w:rPr>
              <w:t xml:space="preserve">Gemeinschaftspraxis für Neurologie, Psychiatrie und Psychotherapie Dres. </w:t>
            </w:r>
            <w:r w:rsidRPr="000B0708">
              <w:rPr>
                <w:iCs/>
                <w:noProof/>
                <w:spacing w:val="-1"/>
                <w:lang w:val="en-GB"/>
              </w:rPr>
              <w:t>Gerlach und Kollegen</w:t>
            </w:r>
          </w:p>
        </w:tc>
        <w:tc>
          <w:tcPr>
            <w:tcW w:w="3685" w:type="dxa"/>
            <w:shd w:val="clear" w:color="auto" w:fill="auto"/>
          </w:tcPr>
          <w:p w14:paraId="6DE1EBF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Freiburg</w:t>
            </w:r>
          </w:p>
        </w:tc>
      </w:tr>
      <w:tr w:rsidR="00052533" w:rsidRPr="000B0708" w14:paraId="7C5666CE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4C3BF6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0D0D58C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AA6BF7">
              <w:rPr>
                <w:iCs/>
                <w:noProof/>
                <w:spacing w:val="-1"/>
                <w:lang w:val="de-DE"/>
              </w:rPr>
              <w:t> </w:t>
            </w:r>
            <w:r w:rsidRPr="000B0708">
              <w:rPr>
                <w:iCs/>
                <w:noProof/>
                <w:spacing w:val="-1"/>
                <w:lang w:val="en-GB"/>
              </w:rPr>
              <w:t>Neurozentrum Stuttgart Mitte</w:t>
            </w:r>
          </w:p>
        </w:tc>
        <w:tc>
          <w:tcPr>
            <w:tcW w:w="3685" w:type="dxa"/>
            <w:shd w:val="clear" w:color="auto" w:fill="auto"/>
          </w:tcPr>
          <w:p w14:paraId="54131D4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tuttgart</w:t>
            </w:r>
          </w:p>
        </w:tc>
      </w:tr>
      <w:tr w:rsidR="00052533" w:rsidRPr="000B0708" w14:paraId="160E9447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9B2FA6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306FDAC8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de-DE"/>
              </w:rPr>
            </w:pPr>
            <w:r w:rsidRPr="00AA6BF7">
              <w:rPr>
                <w:iCs/>
                <w:noProof/>
                <w:spacing w:val="-1"/>
                <w:lang w:val="de-DE"/>
              </w:rPr>
              <w:t>Katholisches Klinikum Bochum gGmbH Neurologische Klinik</w:t>
            </w:r>
          </w:p>
        </w:tc>
        <w:tc>
          <w:tcPr>
            <w:tcW w:w="3685" w:type="dxa"/>
            <w:shd w:val="clear" w:color="auto" w:fill="auto"/>
          </w:tcPr>
          <w:p w14:paraId="4E2900C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ochum</w:t>
            </w:r>
          </w:p>
        </w:tc>
      </w:tr>
      <w:tr w:rsidR="00052533" w:rsidRPr="000B0708" w14:paraId="47676090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485B290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01FB5156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de-DE"/>
              </w:rPr>
            </w:pPr>
            <w:r w:rsidRPr="00AA6BF7">
              <w:rPr>
                <w:iCs/>
                <w:noProof/>
                <w:spacing w:val="-1"/>
                <w:lang w:val="de-DE"/>
              </w:rPr>
              <w:t>Neurologie Bewegt Ärztehaus BISMARCK KARREE</w:t>
            </w:r>
          </w:p>
        </w:tc>
        <w:tc>
          <w:tcPr>
            <w:tcW w:w="3685" w:type="dxa"/>
            <w:shd w:val="clear" w:color="auto" w:fill="auto"/>
          </w:tcPr>
          <w:p w14:paraId="216C00C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rlin</w:t>
            </w:r>
          </w:p>
        </w:tc>
      </w:tr>
      <w:tr w:rsidR="00052533" w:rsidRPr="000B0708" w14:paraId="243127C7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3F0459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4D16833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Nervenärztliche Gemeinschaftspraxis NeuroPoint GmbH</w:t>
            </w:r>
          </w:p>
        </w:tc>
        <w:tc>
          <w:tcPr>
            <w:tcW w:w="3685" w:type="dxa"/>
            <w:shd w:val="clear" w:color="auto" w:fill="auto"/>
          </w:tcPr>
          <w:p w14:paraId="73B5E57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Ulm</w:t>
            </w:r>
          </w:p>
        </w:tc>
      </w:tr>
      <w:tr w:rsidR="00052533" w:rsidRPr="000B0708" w14:paraId="4893DDD2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0CCFC87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58E79785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de-DE"/>
              </w:rPr>
            </w:pPr>
            <w:r w:rsidRPr="00AA6BF7">
              <w:rPr>
                <w:iCs/>
                <w:noProof/>
                <w:spacing w:val="-1"/>
                <w:lang w:val="de-DE"/>
              </w:rPr>
              <w:t>Gesundheitszentrum Hoppegarten Praxis für Neurologie</w:t>
            </w:r>
          </w:p>
        </w:tc>
        <w:tc>
          <w:tcPr>
            <w:tcW w:w="3685" w:type="dxa"/>
            <w:shd w:val="clear" w:color="auto" w:fill="auto"/>
          </w:tcPr>
          <w:p w14:paraId="47ACBB2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Hoppegarten</w:t>
            </w:r>
          </w:p>
        </w:tc>
      </w:tr>
      <w:tr w:rsidR="00052533" w:rsidRPr="000B0708" w14:paraId="510B0F14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BB18C4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0D04031A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de-DE"/>
              </w:rPr>
            </w:pPr>
            <w:r w:rsidRPr="00AA6BF7">
              <w:rPr>
                <w:iCs/>
                <w:noProof/>
                <w:spacing w:val="-1"/>
                <w:lang w:val="de-DE"/>
              </w:rPr>
              <w:t>St. Josef-Krankenhaus Kupferdreh Neurologie</w:t>
            </w:r>
          </w:p>
        </w:tc>
        <w:tc>
          <w:tcPr>
            <w:tcW w:w="3685" w:type="dxa"/>
            <w:shd w:val="clear" w:color="auto" w:fill="auto"/>
          </w:tcPr>
          <w:p w14:paraId="6DF7A89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Essen</w:t>
            </w:r>
          </w:p>
        </w:tc>
      </w:tr>
      <w:tr w:rsidR="00052533" w:rsidRPr="000B0708" w14:paraId="548B3D4D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04E5FE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581D85A8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de-DE"/>
              </w:rPr>
            </w:pPr>
            <w:r w:rsidRPr="00AA6BF7">
              <w:rPr>
                <w:iCs/>
                <w:noProof/>
                <w:spacing w:val="-1"/>
                <w:lang w:val="de-DE"/>
              </w:rPr>
              <w:t>Kliniken Kreis Mühldorf am Inn, Parkinson und andere Bewegungsstörungen, Abteilung f. klinische Studien</w:t>
            </w:r>
          </w:p>
        </w:tc>
        <w:tc>
          <w:tcPr>
            <w:tcW w:w="3685" w:type="dxa"/>
            <w:shd w:val="clear" w:color="auto" w:fill="auto"/>
          </w:tcPr>
          <w:p w14:paraId="7F9D6727" w14:textId="3D883108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Haag i</w:t>
            </w:r>
            <w:r w:rsidR="009E3622">
              <w:rPr>
                <w:iCs/>
                <w:noProof/>
                <w:spacing w:val="-1"/>
                <w:lang w:val="en-GB"/>
              </w:rPr>
              <w:t>n Oberbayern</w:t>
            </w:r>
          </w:p>
        </w:tc>
      </w:tr>
      <w:tr w:rsidR="00052533" w:rsidRPr="000B0708" w14:paraId="6E59263A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CBB8FC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1F3BC384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de-DE"/>
              </w:rPr>
            </w:pPr>
            <w:r w:rsidRPr="00AA6BF7">
              <w:rPr>
                <w:iCs/>
                <w:noProof/>
                <w:spacing w:val="-1"/>
                <w:lang w:val="de-DE"/>
              </w:rPr>
              <w:t>Praxis für Psychiatrie und Neurologie</w:t>
            </w:r>
          </w:p>
        </w:tc>
        <w:tc>
          <w:tcPr>
            <w:tcW w:w="3685" w:type="dxa"/>
            <w:shd w:val="clear" w:color="auto" w:fill="auto"/>
          </w:tcPr>
          <w:p w14:paraId="52C86F0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a</w:t>
            </w:r>
          </w:p>
        </w:tc>
      </w:tr>
      <w:tr w:rsidR="00052533" w:rsidRPr="000B0708" w14:paraId="44667C84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D1C7D7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08FE2CF1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de-DE"/>
              </w:rPr>
            </w:pPr>
            <w:r w:rsidRPr="00AA6BF7">
              <w:rPr>
                <w:iCs/>
                <w:noProof/>
                <w:spacing w:val="-1"/>
                <w:lang w:val="de-DE"/>
              </w:rPr>
              <w:t>Universitätsklinikum Münster, Klinik für Allgemeine Neurologie</w:t>
            </w:r>
          </w:p>
        </w:tc>
        <w:tc>
          <w:tcPr>
            <w:tcW w:w="3685" w:type="dxa"/>
            <w:shd w:val="clear" w:color="auto" w:fill="auto"/>
          </w:tcPr>
          <w:p w14:paraId="1A0EC9F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ünster</w:t>
            </w:r>
          </w:p>
        </w:tc>
      </w:tr>
      <w:tr w:rsidR="00052533" w:rsidRPr="000B0708" w14:paraId="2B697622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AC3BCD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65023152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de-DE"/>
              </w:rPr>
            </w:pPr>
            <w:r w:rsidRPr="00AA6BF7">
              <w:rPr>
                <w:iCs/>
                <w:noProof/>
                <w:spacing w:val="-1"/>
                <w:lang w:val="de-DE"/>
              </w:rPr>
              <w:t>Parkinson-Klinik Ortenau GmbH &amp; Co. KG, Zentrum für neurologische Bewegungsstörungen</w:t>
            </w:r>
          </w:p>
        </w:tc>
        <w:tc>
          <w:tcPr>
            <w:tcW w:w="3685" w:type="dxa"/>
            <w:shd w:val="clear" w:color="auto" w:fill="auto"/>
          </w:tcPr>
          <w:p w14:paraId="202AF79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Wolfach</w:t>
            </w:r>
          </w:p>
        </w:tc>
      </w:tr>
      <w:tr w:rsidR="00052533" w:rsidRPr="000B0708" w14:paraId="1BE96B77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07E5D01F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6967445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AA6BF7">
              <w:rPr>
                <w:iCs/>
                <w:noProof/>
                <w:spacing w:val="-1"/>
                <w:lang w:val="de-DE"/>
              </w:rPr>
              <w:t> </w:t>
            </w:r>
            <w:r w:rsidRPr="000B0708">
              <w:rPr>
                <w:iCs/>
                <w:noProof/>
                <w:spacing w:val="-1"/>
                <w:lang w:val="en-GB"/>
              </w:rPr>
              <w:t>Praxis für Neurologie</w:t>
            </w:r>
          </w:p>
        </w:tc>
        <w:tc>
          <w:tcPr>
            <w:tcW w:w="3685" w:type="dxa"/>
            <w:shd w:val="clear" w:color="auto" w:fill="auto"/>
          </w:tcPr>
          <w:p w14:paraId="39B6265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Regensburg</w:t>
            </w:r>
          </w:p>
        </w:tc>
      </w:tr>
      <w:tr w:rsidR="00052533" w:rsidRPr="000B0708" w14:paraId="4056EC1E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4CC6CE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58F1482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Neurologische Praxis Siegen</w:t>
            </w:r>
          </w:p>
        </w:tc>
        <w:tc>
          <w:tcPr>
            <w:tcW w:w="3685" w:type="dxa"/>
            <w:shd w:val="clear" w:color="auto" w:fill="auto"/>
          </w:tcPr>
          <w:p w14:paraId="3B68D8E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iegen</w:t>
            </w:r>
          </w:p>
        </w:tc>
      </w:tr>
      <w:tr w:rsidR="00052533" w:rsidRPr="000B0708" w14:paraId="37CF1A8E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1AD039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rmany</w:t>
            </w:r>
          </w:p>
        </w:tc>
        <w:tc>
          <w:tcPr>
            <w:tcW w:w="4820" w:type="dxa"/>
            <w:shd w:val="clear" w:color="auto" w:fill="auto"/>
          </w:tcPr>
          <w:p w14:paraId="77458CD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Neurologische Facharztpraxis </w:t>
            </w:r>
          </w:p>
        </w:tc>
        <w:tc>
          <w:tcPr>
            <w:tcW w:w="3685" w:type="dxa"/>
            <w:shd w:val="clear" w:color="auto" w:fill="auto"/>
          </w:tcPr>
          <w:p w14:paraId="4239A08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ochum</w:t>
            </w:r>
          </w:p>
        </w:tc>
      </w:tr>
      <w:tr w:rsidR="00052533" w:rsidRPr="000B0708" w14:paraId="421D8C52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F3A7B1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lgium</w:t>
            </w:r>
          </w:p>
        </w:tc>
        <w:tc>
          <w:tcPr>
            <w:tcW w:w="4820" w:type="dxa"/>
            <w:shd w:val="clear" w:color="auto" w:fill="auto"/>
          </w:tcPr>
          <w:p w14:paraId="247472D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Universitair Ziekenhuis Antwerpen</w:t>
            </w:r>
          </w:p>
        </w:tc>
        <w:tc>
          <w:tcPr>
            <w:tcW w:w="3685" w:type="dxa"/>
            <w:shd w:val="clear" w:color="auto" w:fill="auto"/>
          </w:tcPr>
          <w:p w14:paraId="22661AC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Edegem (Antwerp)</w:t>
            </w:r>
          </w:p>
        </w:tc>
      </w:tr>
      <w:tr w:rsidR="00052533" w:rsidRPr="000B0708" w14:paraId="7B9DE96C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029D0BB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lgium</w:t>
            </w:r>
          </w:p>
        </w:tc>
        <w:tc>
          <w:tcPr>
            <w:tcW w:w="4820" w:type="dxa"/>
            <w:shd w:val="clear" w:color="auto" w:fill="auto"/>
          </w:tcPr>
          <w:p w14:paraId="5BA58964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fr-FR"/>
              </w:rPr>
            </w:pPr>
            <w:r w:rsidRPr="00AA6BF7">
              <w:rPr>
                <w:iCs/>
                <w:noProof/>
                <w:spacing w:val="-1"/>
                <w:lang w:val="fr-FR"/>
              </w:rPr>
              <w:t>Centre Hospitalier Universitaire Sart Tilman</w:t>
            </w:r>
          </w:p>
        </w:tc>
        <w:tc>
          <w:tcPr>
            <w:tcW w:w="3685" w:type="dxa"/>
            <w:shd w:val="clear" w:color="auto" w:fill="auto"/>
          </w:tcPr>
          <w:p w14:paraId="7894B2D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Liège</w:t>
            </w:r>
          </w:p>
        </w:tc>
      </w:tr>
      <w:tr w:rsidR="00052533" w:rsidRPr="000B0708" w14:paraId="54964E04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410D63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lgium</w:t>
            </w:r>
          </w:p>
        </w:tc>
        <w:tc>
          <w:tcPr>
            <w:tcW w:w="4820" w:type="dxa"/>
            <w:shd w:val="clear" w:color="auto" w:fill="auto"/>
          </w:tcPr>
          <w:p w14:paraId="5639B06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Universitair Ziekenhuis Gent</w:t>
            </w:r>
          </w:p>
        </w:tc>
        <w:tc>
          <w:tcPr>
            <w:tcW w:w="3685" w:type="dxa"/>
            <w:shd w:val="clear" w:color="auto" w:fill="auto"/>
          </w:tcPr>
          <w:p w14:paraId="7E31B91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nt</w:t>
            </w:r>
          </w:p>
        </w:tc>
      </w:tr>
      <w:tr w:rsidR="00052533" w:rsidRPr="000B0708" w14:paraId="4E1B9CB5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53BE52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lgium</w:t>
            </w:r>
          </w:p>
        </w:tc>
        <w:tc>
          <w:tcPr>
            <w:tcW w:w="4820" w:type="dxa"/>
            <w:shd w:val="clear" w:color="auto" w:fill="auto"/>
          </w:tcPr>
          <w:p w14:paraId="7D504D7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Hôpital Saint-Luc</w:t>
            </w:r>
          </w:p>
        </w:tc>
        <w:tc>
          <w:tcPr>
            <w:tcW w:w="3685" w:type="dxa"/>
            <w:shd w:val="clear" w:color="auto" w:fill="auto"/>
          </w:tcPr>
          <w:p w14:paraId="0CB9C73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Louvain (Brussels)</w:t>
            </w:r>
          </w:p>
        </w:tc>
      </w:tr>
      <w:tr w:rsidR="00052533" w:rsidRPr="000B0708" w14:paraId="59ACB65E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457B9E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lgium</w:t>
            </w:r>
          </w:p>
        </w:tc>
        <w:tc>
          <w:tcPr>
            <w:tcW w:w="4820" w:type="dxa"/>
            <w:shd w:val="clear" w:color="auto" w:fill="auto"/>
          </w:tcPr>
          <w:p w14:paraId="4F531E8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Hôpital Erasme</w:t>
            </w:r>
          </w:p>
        </w:tc>
        <w:tc>
          <w:tcPr>
            <w:tcW w:w="3685" w:type="dxa"/>
            <w:shd w:val="clear" w:color="auto" w:fill="auto"/>
          </w:tcPr>
          <w:p w14:paraId="42C6A4C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russels</w:t>
            </w:r>
          </w:p>
        </w:tc>
      </w:tr>
      <w:tr w:rsidR="00052533" w:rsidRPr="000B0708" w14:paraId="79563F2B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51DD1DF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lastRenderedPageBreak/>
              <w:t>Belgium</w:t>
            </w:r>
          </w:p>
        </w:tc>
        <w:tc>
          <w:tcPr>
            <w:tcW w:w="4820" w:type="dxa"/>
            <w:shd w:val="clear" w:color="auto" w:fill="auto"/>
          </w:tcPr>
          <w:p w14:paraId="4471E4B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AZ Delta campus Wilgenstraat</w:t>
            </w:r>
          </w:p>
        </w:tc>
        <w:tc>
          <w:tcPr>
            <w:tcW w:w="3685" w:type="dxa"/>
            <w:shd w:val="clear" w:color="auto" w:fill="auto"/>
          </w:tcPr>
          <w:p w14:paraId="6060B6E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Roeselare</w:t>
            </w:r>
          </w:p>
        </w:tc>
      </w:tr>
      <w:tr w:rsidR="00052533" w:rsidRPr="000B0708" w14:paraId="0CD88CFE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7CC240B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lgium</w:t>
            </w:r>
          </w:p>
        </w:tc>
        <w:tc>
          <w:tcPr>
            <w:tcW w:w="4820" w:type="dxa"/>
            <w:shd w:val="clear" w:color="auto" w:fill="auto"/>
          </w:tcPr>
          <w:p w14:paraId="608C0F2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CHU Tivoli</w:t>
            </w:r>
          </w:p>
        </w:tc>
        <w:tc>
          <w:tcPr>
            <w:tcW w:w="3685" w:type="dxa"/>
            <w:shd w:val="clear" w:color="auto" w:fill="auto"/>
          </w:tcPr>
          <w:p w14:paraId="782DB72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La Louvière</w:t>
            </w:r>
          </w:p>
        </w:tc>
      </w:tr>
      <w:tr w:rsidR="00052533" w:rsidRPr="000B0708" w14:paraId="5CA6FD31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AA5B1B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lgium</w:t>
            </w:r>
          </w:p>
        </w:tc>
        <w:tc>
          <w:tcPr>
            <w:tcW w:w="4820" w:type="dxa"/>
            <w:shd w:val="clear" w:color="auto" w:fill="auto"/>
          </w:tcPr>
          <w:p w14:paraId="13028B1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AZ Sint-Jan</w:t>
            </w:r>
          </w:p>
        </w:tc>
        <w:tc>
          <w:tcPr>
            <w:tcW w:w="3685" w:type="dxa"/>
            <w:shd w:val="clear" w:color="auto" w:fill="auto"/>
          </w:tcPr>
          <w:p w14:paraId="639EC2E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rugge</w:t>
            </w:r>
          </w:p>
        </w:tc>
      </w:tr>
      <w:tr w:rsidR="00052533" w:rsidRPr="000B0708" w14:paraId="15DF4C0C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0D4C174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lgium</w:t>
            </w:r>
          </w:p>
        </w:tc>
        <w:tc>
          <w:tcPr>
            <w:tcW w:w="4820" w:type="dxa"/>
            <w:shd w:val="clear" w:color="auto" w:fill="auto"/>
          </w:tcPr>
          <w:p w14:paraId="1E3BC7A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int Lucas Ziekenhuis</w:t>
            </w:r>
          </w:p>
        </w:tc>
        <w:tc>
          <w:tcPr>
            <w:tcW w:w="3685" w:type="dxa"/>
            <w:shd w:val="clear" w:color="auto" w:fill="auto"/>
          </w:tcPr>
          <w:p w14:paraId="76682EF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ent</w:t>
            </w:r>
          </w:p>
        </w:tc>
      </w:tr>
      <w:tr w:rsidR="00052533" w:rsidRPr="000B0708" w14:paraId="234650AF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2751B6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lgium</w:t>
            </w:r>
          </w:p>
        </w:tc>
        <w:tc>
          <w:tcPr>
            <w:tcW w:w="4820" w:type="dxa"/>
            <w:shd w:val="clear" w:color="auto" w:fill="auto"/>
          </w:tcPr>
          <w:p w14:paraId="35CE159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Virga Jesse Ziekenhuis</w:t>
            </w:r>
          </w:p>
        </w:tc>
        <w:tc>
          <w:tcPr>
            <w:tcW w:w="3685" w:type="dxa"/>
            <w:shd w:val="clear" w:color="auto" w:fill="auto"/>
          </w:tcPr>
          <w:p w14:paraId="3E1E163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Hasselt</w:t>
            </w:r>
          </w:p>
        </w:tc>
      </w:tr>
      <w:tr w:rsidR="00052533" w:rsidRPr="000B0708" w14:paraId="1B55F361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5B921F3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lgium</w:t>
            </w:r>
          </w:p>
        </w:tc>
        <w:tc>
          <w:tcPr>
            <w:tcW w:w="4820" w:type="dxa"/>
            <w:shd w:val="clear" w:color="auto" w:fill="auto"/>
          </w:tcPr>
          <w:p w14:paraId="3B5F315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Algemeen Ziekenhuis Klina</w:t>
            </w:r>
          </w:p>
        </w:tc>
        <w:tc>
          <w:tcPr>
            <w:tcW w:w="3685" w:type="dxa"/>
            <w:shd w:val="clear" w:color="auto" w:fill="auto"/>
          </w:tcPr>
          <w:p w14:paraId="4DF3C19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Antwerp</w:t>
            </w:r>
          </w:p>
        </w:tc>
      </w:tr>
      <w:tr w:rsidR="00052533" w:rsidRPr="000B0708" w14:paraId="7D4065E7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4B6694F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lgium</w:t>
            </w:r>
          </w:p>
        </w:tc>
        <w:tc>
          <w:tcPr>
            <w:tcW w:w="4820" w:type="dxa"/>
            <w:shd w:val="clear" w:color="auto" w:fill="auto"/>
          </w:tcPr>
          <w:p w14:paraId="0079D4D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Clinique St. Pierre</w:t>
            </w:r>
          </w:p>
        </w:tc>
        <w:tc>
          <w:tcPr>
            <w:tcW w:w="3685" w:type="dxa"/>
            <w:shd w:val="clear" w:color="auto" w:fill="auto"/>
          </w:tcPr>
          <w:p w14:paraId="5CE5F6F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Ottignies</w:t>
            </w:r>
          </w:p>
        </w:tc>
      </w:tr>
      <w:tr w:rsidR="00052533" w:rsidRPr="000B0708" w14:paraId="4C438D75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A92441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lgium</w:t>
            </w:r>
          </w:p>
        </w:tc>
        <w:tc>
          <w:tcPr>
            <w:tcW w:w="4820" w:type="dxa"/>
            <w:shd w:val="clear" w:color="auto" w:fill="auto"/>
          </w:tcPr>
          <w:p w14:paraId="3E93F16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CHU UCL Namur</w:t>
            </w:r>
          </w:p>
        </w:tc>
        <w:tc>
          <w:tcPr>
            <w:tcW w:w="3685" w:type="dxa"/>
            <w:shd w:val="clear" w:color="auto" w:fill="auto"/>
          </w:tcPr>
          <w:p w14:paraId="4CA0B4C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Dinant</w:t>
            </w:r>
          </w:p>
        </w:tc>
      </w:tr>
      <w:tr w:rsidR="00052533" w:rsidRPr="000B0708" w14:paraId="67E40E10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56969B9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UK</w:t>
            </w:r>
          </w:p>
        </w:tc>
        <w:tc>
          <w:tcPr>
            <w:tcW w:w="4820" w:type="dxa"/>
            <w:shd w:val="clear" w:color="auto" w:fill="auto"/>
          </w:tcPr>
          <w:p w14:paraId="63E7F4E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Royal United Hospitals Bath NHS Foundation Trust</w:t>
            </w:r>
          </w:p>
        </w:tc>
        <w:tc>
          <w:tcPr>
            <w:tcW w:w="3685" w:type="dxa"/>
            <w:shd w:val="clear" w:color="auto" w:fill="auto"/>
          </w:tcPr>
          <w:p w14:paraId="54AC0FB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ath</w:t>
            </w:r>
          </w:p>
        </w:tc>
      </w:tr>
      <w:tr w:rsidR="00052533" w:rsidRPr="000B0708" w14:paraId="3BEF6FB0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2FC5E3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UK</w:t>
            </w:r>
          </w:p>
        </w:tc>
        <w:tc>
          <w:tcPr>
            <w:tcW w:w="4820" w:type="dxa"/>
            <w:shd w:val="clear" w:color="auto" w:fill="auto"/>
          </w:tcPr>
          <w:p w14:paraId="5CA616FA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Greater Manchester Neuroscience Centre, Salford Royal NHS Foundation Trust</w:t>
            </w:r>
          </w:p>
        </w:tc>
        <w:tc>
          <w:tcPr>
            <w:tcW w:w="3685" w:type="dxa"/>
            <w:shd w:val="clear" w:color="auto" w:fill="auto"/>
          </w:tcPr>
          <w:p w14:paraId="6ACC554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alford</w:t>
            </w:r>
          </w:p>
        </w:tc>
      </w:tr>
      <w:tr w:rsidR="00052533" w:rsidRPr="000B0708" w14:paraId="6187C99C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6B9C7B1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UK</w:t>
            </w:r>
          </w:p>
        </w:tc>
        <w:tc>
          <w:tcPr>
            <w:tcW w:w="4820" w:type="dxa"/>
            <w:shd w:val="clear" w:color="auto" w:fill="auto"/>
          </w:tcPr>
          <w:p w14:paraId="0FE8437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Livewell Southwest / Royal Devon &amp; Exeter NHS Foundation Trust</w:t>
            </w:r>
          </w:p>
        </w:tc>
        <w:tc>
          <w:tcPr>
            <w:tcW w:w="3685" w:type="dxa"/>
            <w:shd w:val="clear" w:color="auto" w:fill="auto"/>
          </w:tcPr>
          <w:p w14:paraId="5C7076B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Plymouth</w:t>
            </w:r>
          </w:p>
        </w:tc>
      </w:tr>
      <w:tr w:rsidR="00052533" w:rsidRPr="000B0708" w14:paraId="52F208FC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14E522B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UK</w:t>
            </w:r>
          </w:p>
        </w:tc>
        <w:tc>
          <w:tcPr>
            <w:tcW w:w="4820" w:type="dxa"/>
            <w:shd w:val="clear" w:color="auto" w:fill="auto"/>
          </w:tcPr>
          <w:p w14:paraId="2085D3A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Fairfield General Hospital, Ward 19 Clinical Trials Unit</w:t>
            </w:r>
          </w:p>
        </w:tc>
        <w:tc>
          <w:tcPr>
            <w:tcW w:w="3685" w:type="dxa"/>
            <w:shd w:val="clear" w:color="auto" w:fill="auto"/>
          </w:tcPr>
          <w:p w14:paraId="4915588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ury</w:t>
            </w:r>
          </w:p>
        </w:tc>
      </w:tr>
      <w:tr w:rsidR="00052533" w:rsidRPr="000B0708" w14:paraId="3920E249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A4F9280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UK</w:t>
            </w:r>
          </w:p>
        </w:tc>
        <w:tc>
          <w:tcPr>
            <w:tcW w:w="4820" w:type="dxa"/>
            <w:shd w:val="clear" w:color="auto" w:fill="auto"/>
          </w:tcPr>
          <w:p w14:paraId="1FB4020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Princess of Wales Hospital</w:t>
            </w:r>
          </w:p>
        </w:tc>
        <w:tc>
          <w:tcPr>
            <w:tcW w:w="3685" w:type="dxa"/>
            <w:shd w:val="clear" w:color="auto" w:fill="auto"/>
          </w:tcPr>
          <w:p w14:paraId="57BE431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Wales</w:t>
            </w:r>
          </w:p>
        </w:tc>
      </w:tr>
      <w:tr w:rsidR="00052533" w:rsidRPr="000B0708" w14:paraId="37D59A2F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3D95D9F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UK</w:t>
            </w:r>
          </w:p>
        </w:tc>
        <w:tc>
          <w:tcPr>
            <w:tcW w:w="4820" w:type="dxa"/>
            <w:shd w:val="clear" w:color="auto" w:fill="auto"/>
          </w:tcPr>
          <w:p w14:paraId="61E70536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Kings Mill hospital</w:t>
            </w:r>
          </w:p>
        </w:tc>
        <w:tc>
          <w:tcPr>
            <w:tcW w:w="3685" w:type="dxa"/>
            <w:shd w:val="clear" w:color="auto" w:fill="auto"/>
          </w:tcPr>
          <w:p w14:paraId="76BFD18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Mansfield</w:t>
            </w:r>
          </w:p>
        </w:tc>
      </w:tr>
      <w:tr w:rsidR="00052533" w:rsidRPr="000B0708" w14:paraId="73E24473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888BFD7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witzerland</w:t>
            </w:r>
          </w:p>
        </w:tc>
        <w:tc>
          <w:tcPr>
            <w:tcW w:w="4820" w:type="dxa"/>
            <w:shd w:val="clear" w:color="auto" w:fill="auto"/>
          </w:tcPr>
          <w:p w14:paraId="5BCDBFB8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Luzerner Kantonsspital Neurology and Neuroabilitation</w:t>
            </w:r>
          </w:p>
        </w:tc>
        <w:tc>
          <w:tcPr>
            <w:tcW w:w="3685" w:type="dxa"/>
            <w:shd w:val="clear" w:color="auto" w:fill="auto"/>
          </w:tcPr>
          <w:p w14:paraId="7F40CC15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Lucerne</w:t>
            </w:r>
          </w:p>
        </w:tc>
      </w:tr>
      <w:tr w:rsidR="00052533" w:rsidRPr="000B0708" w14:paraId="2D580882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4A68F5AD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witzerland</w:t>
            </w:r>
          </w:p>
        </w:tc>
        <w:tc>
          <w:tcPr>
            <w:tcW w:w="4820" w:type="dxa"/>
            <w:shd w:val="clear" w:color="auto" w:fill="auto"/>
          </w:tcPr>
          <w:p w14:paraId="3E853CC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Inselspital Universitätsklinik für Neurologie</w:t>
            </w:r>
          </w:p>
        </w:tc>
        <w:tc>
          <w:tcPr>
            <w:tcW w:w="3685" w:type="dxa"/>
            <w:shd w:val="clear" w:color="auto" w:fill="auto"/>
          </w:tcPr>
          <w:p w14:paraId="187A77F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Bern</w:t>
            </w:r>
          </w:p>
        </w:tc>
      </w:tr>
      <w:tr w:rsidR="00052533" w:rsidRPr="000B0708" w14:paraId="5E059DAB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54B204C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witzerland</w:t>
            </w:r>
          </w:p>
        </w:tc>
        <w:tc>
          <w:tcPr>
            <w:tcW w:w="4820" w:type="dxa"/>
            <w:shd w:val="clear" w:color="auto" w:fill="auto"/>
          </w:tcPr>
          <w:p w14:paraId="06E56713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Kantonsspital St. Gallen Neurology Clinic</w:t>
            </w:r>
          </w:p>
        </w:tc>
        <w:tc>
          <w:tcPr>
            <w:tcW w:w="3685" w:type="dxa"/>
            <w:shd w:val="clear" w:color="auto" w:fill="auto"/>
          </w:tcPr>
          <w:p w14:paraId="29AFF2E2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t.Gallen</w:t>
            </w:r>
          </w:p>
        </w:tc>
      </w:tr>
      <w:tr w:rsidR="00052533" w:rsidRPr="000B0708" w14:paraId="3489E00D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187E9399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witzerland</w:t>
            </w:r>
          </w:p>
        </w:tc>
        <w:tc>
          <w:tcPr>
            <w:tcW w:w="4820" w:type="dxa"/>
            <w:shd w:val="clear" w:color="auto" w:fill="auto"/>
          </w:tcPr>
          <w:p w14:paraId="7BE5876A" w14:textId="77777777" w:rsidR="00052533" w:rsidRPr="00C44DF4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it-IT"/>
              </w:rPr>
            </w:pPr>
            <w:r w:rsidRPr="00C44DF4">
              <w:rPr>
                <w:iCs/>
                <w:noProof/>
                <w:spacing w:val="-1"/>
                <w:lang w:val="it-IT"/>
              </w:rPr>
              <w:t>Ospedale Civico, Neurocentro della Svizzera Italiana</w:t>
            </w:r>
          </w:p>
        </w:tc>
        <w:tc>
          <w:tcPr>
            <w:tcW w:w="3685" w:type="dxa"/>
            <w:shd w:val="clear" w:color="auto" w:fill="auto"/>
          </w:tcPr>
          <w:p w14:paraId="2F88F774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Lugano</w:t>
            </w:r>
          </w:p>
        </w:tc>
      </w:tr>
      <w:tr w:rsidR="00052533" w:rsidRPr="000B0708" w14:paraId="1B91677F" w14:textId="77777777" w:rsidTr="00052533">
        <w:trPr>
          <w:cantSplit/>
        </w:trPr>
        <w:tc>
          <w:tcPr>
            <w:tcW w:w="1489" w:type="dxa"/>
            <w:shd w:val="clear" w:color="auto" w:fill="auto"/>
          </w:tcPr>
          <w:p w14:paraId="2865346E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Switzerland</w:t>
            </w:r>
          </w:p>
        </w:tc>
        <w:tc>
          <w:tcPr>
            <w:tcW w:w="4820" w:type="dxa"/>
            <w:shd w:val="clear" w:color="auto" w:fill="auto"/>
          </w:tcPr>
          <w:p w14:paraId="7FF47FB3" w14:textId="77777777" w:rsidR="00052533" w:rsidRPr="00AA6BF7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fr-FR"/>
              </w:rPr>
            </w:pPr>
            <w:r w:rsidRPr="00AA6BF7">
              <w:rPr>
                <w:iCs/>
                <w:noProof/>
                <w:spacing w:val="-1"/>
                <w:lang w:val="fr-FR"/>
              </w:rPr>
              <w:t>Kantonsspital Fribourg Service de neurologie</w:t>
            </w:r>
          </w:p>
        </w:tc>
        <w:tc>
          <w:tcPr>
            <w:tcW w:w="3685" w:type="dxa"/>
            <w:shd w:val="clear" w:color="auto" w:fill="auto"/>
          </w:tcPr>
          <w:p w14:paraId="61D3F601" w14:textId="77777777" w:rsidR="00052533" w:rsidRPr="000B0708" w:rsidRDefault="00052533" w:rsidP="006F014B">
            <w:pPr>
              <w:pStyle w:val="BodyText"/>
              <w:spacing w:line="308" w:lineRule="auto"/>
              <w:ind w:right="219"/>
              <w:rPr>
                <w:i/>
                <w:iCs/>
                <w:noProof/>
                <w:spacing w:val="-1"/>
                <w:lang w:val="en-GB"/>
              </w:rPr>
            </w:pPr>
            <w:r w:rsidRPr="000B0708">
              <w:rPr>
                <w:iCs/>
                <w:noProof/>
                <w:spacing w:val="-1"/>
                <w:lang w:val="en-GB"/>
              </w:rPr>
              <w:t>Fribourg</w:t>
            </w:r>
          </w:p>
        </w:tc>
      </w:tr>
    </w:tbl>
    <w:p w14:paraId="3B362C96" w14:textId="77777777" w:rsidR="00B27587" w:rsidRPr="00BF2DC3" w:rsidRDefault="00B27587" w:rsidP="00A44279">
      <w:pPr>
        <w:spacing w:line="240" w:lineRule="auto"/>
        <w:jc w:val="both"/>
        <w:rPr>
          <w:b/>
          <w:bCs/>
          <w:sz w:val="28"/>
          <w:szCs w:val="28"/>
        </w:rPr>
      </w:pPr>
    </w:p>
    <w:p w14:paraId="7529220A" w14:textId="06857932" w:rsidR="00F3690E" w:rsidRPr="002409C5" w:rsidRDefault="00CD5A3E" w:rsidP="00A44279">
      <w:pPr>
        <w:spacing w:line="240" w:lineRule="auto"/>
        <w:jc w:val="both"/>
        <w:rPr>
          <w:rFonts w:cs="Arial"/>
          <w:b/>
          <w:sz w:val="26"/>
          <w:szCs w:val="26"/>
          <w:lang w:val="it-IT"/>
        </w:rPr>
      </w:pPr>
      <w:r>
        <w:rPr>
          <w:lang w:val="it-IT"/>
        </w:rPr>
        <w:t xml:space="preserve"> </w:t>
      </w:r>
    </w:p>
    <w:sectPr w:rsidR="00F3690E" w:rsidRPr="002409C5" w:rsidSect="00C14343">
      <w:footerReference w:type="default" r:id="rId8"/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B69B0" w14:textId="77777777" w:rsidR="00FD11D9" w:rsidRDefault="00FD11D9">
      <w:pPr>
        <w:spacing w:after="0" w:line="240" w:lineRule="auto"/>
      </w:pPr>
      <w:r>
        <w:separator/>
      </w:r>
    </w:p>
  </w:endnote>
  <w:endnote w:type="continuationSeparator" w:id="0">
    <w:p w14:paraId="0E024B77" w14:textId="77777777" w:rsidR="00FD11D9" w:rsidRDefault="00FD1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C265C" w14:textId="77777777" w:rsidR="00681412" w:rsidRDefault="00681412">
    <w:pPr>
      <w:pStyle w:val="Footer"/>
    </w:pPr>
  </w:p>
  <w:p w14:paraId="21786A98" w14:textId="77777777" w:rsidR="00681412" w:rsidRDefault="00681412" w:rsidP="00A95E5C">
    <w:pPr>
      <w:pStyle w:val="Footer"/>
      <w:jc w:val="center"/>
    </w:pPr>
    <w:r w:rsidRPr="00E866E5">
      <w:rPr>
        <w:sz w:val="22"/>
      </w:rPr>
      <w:fldChar w:fldCharType="begin"/>
    </w:r>
    <w:r w:rsidRPr="00E866E5">
      <w:rPr>
        <w:sz w:val="22"/>
      </w:rPr>
      <w:instrText xml:space="preserve"> PAGE   \* MERGEFORMAT </w:instrText>
    </w:r>
    <w:r w:rsidRPr="00E866E5">
      <w:rPr>
        <w:sz w:val="22"/>
      </w:rPr>
      <w:fldChar w:fldCharType="separate"/>
    </w:r>
    <w:r w:rsidR="0079700F">
      <w:rPr>
        <w:noProof/>
        <w:sz w:val="22"/>
      </w:rPr>
      <w:t>16</w:t>
    </w:r>
    <w:r w:rsidRPr="00E866E5">
      <w:rPr>
        <w:noProof/>
        <w:sz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7BCB0" w14:textId="77777777" w:rsidR="00FD11D9" w:rsidRDefault="00FD11D9">
      <w:pPr>
        <w:spacing w:after="0" w:line="240" w:lineRule="auto"/>
      </w:pPr>
      <w:r>
        <w:separator/>
      </w:r>
    </w:p>
  </w:footnote>
  <w:footnote w:type="continuationSeparator" w:id="0">
    <w:p w14:paraId="10BCA648" w14:textId="77777777" w:rsidR="00FD11D9" w:rsidRDefault="00FD11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70535"/>
    <w:multiLevelType w:val="hybridMultilevel"/>
    <w:tmpl w:val="B4FC9E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76DC12">
      <w:numFmt w:val="bullet"/>
      <w:lvlText w:val="•"/>
      <w:lvlJc w:val="left"/>
      <w:pPr>
        <w:ind w:left="1800" w:hanging="720"/>
      </w:pPr>
      <w:rPr>
        <w:rFonts w:ascii="Verdana" w:eastAsia="Calibri" w:hAnsi="Verdana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F69F2"/>
    <w:multiLevelType w:val="multilevel"/>
    <w:tmpl w:val="2C66AD86"/>
    <w:lvl w:ilvl="0">
      <w:start w:val="9"/>
      <w:numFmt w:val="decimal"/>
      <w:lvlText w:val="%1"/>
      <w:lvlJc w:val="left"/>
      <w:pPr>
        <w:ind w:left="652" w:hanging="54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52" w:hanging="545"/>
      </w:pPr>
      <w:rPr>
        <w:rFonts w:ascii="Verdana" w:eastAsia="Verdana" w:hAnsi="Verdana" w:hint="default"/>
        <w:b/>
        <w:bCs/>
        <w:i/>
        <w:spacing w:val="-1"/>
        <w:sz w:val="22"/>
        <w:szCs w:val="22"/>
      </w:rPr>
    </w:lvl>
    <w:lvl w:ilvl="2">
      <w:start w:val="1"/>
      <w:numFmt w:val="decimal"/>
      <w:lvlText w:val="%1.%2.%3."/>
      <w:lvlJc w:val="left"/>
      <w:pPr>
        <w:ind w:left="888" w:hanging="781"/>
      </w:pPr>
      <w:rPr>
        <w:rFonts w:ascii="Verdana" w:eastAsia="Verdana" w:hAnsi="Verdana" w:hint="default"/>
        <w:b/>
        <w:bCs/>
        <w:spacing w:val="-1"/>
        <w:sz w:val="22"/>
        <w:szCs w:val="22"/>
      </w:rPr>
    </w:lvl>
    <w:lvl w:ilvl="3">
      <w:start w:val="1"/>
      <w:numFmt w:val="bullet"/>
      <w:lvlText w:val="•"/>
      <w:lvlJc w:val="left"/>
      <w:pPr>
        <w:ind w:left="2829" w:hanging="78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00" w:hanging="78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71" w:hanging="78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42" w:hanging="78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713" w:hanging="78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84" w:hanging="781"/>
      </w:pPr>
      <w:rPr>
        <w:rFonts w:hint="default"/>
      </w:rPr>
    </w:lvl>
  </w:abstractNum>
  <w:abstractNum w:abstractNumId="2" w15:restartNumberingAfterBreak="0">
    <w:nsid w:val="02E4101A"/>
    <w:multiLevelType w:val="singleLevel"/>
    <w:tmpl w:val="21B0C21C"/>
    <w:lvl w:ilvl="0">
      <w:start w:val="1"/>
      <w:numFmt w:val="bullet"/>
      <w:pStyle w:val="TextDash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0CF42E20"/>
    <w:multiLevelType w:val="multilevel"/>
    <w:tmpl w:val="5A2E3452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sz w:val="22"/>
        <w:szCs w:val="27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sz w:val="22"/>
        <w:szCs w:val="27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DF765D8"/>
    <w:multiLevelType w:val="multilevel"/>
    <w:tmpl w:val="2C66AD86"/>
    <w:lvl w:ilvl="0">
      <w:start w:val="9"/>
      <w:numFmt w:val="decimal"/>
      <w:lvlText w:val="%1"/>
      <w:lvlJc w:val="left"/>
      <w:pPr>
        <w:ind w:left="652" w:hanging="54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52" w:hanging="545"/>
      </w:pPr>
      <w:rPr>
        <w:rFonts w:ascii="Verdana" w:eastAsia="Verdana" w:hAnsi="Verdana" w:hint="default"/>
        <w:b/>
        <w:bCs/>
        <w:i/>
        <w:spacing w:val="-1"/>
        <w:sz w:val="22"/>
        <w:szCs w:val="22"/>
      </w:rPr>
    </w:lvl>
    <w:lvl w:ilvl="2">
      <w:start w:val="1"/>
      <w:numFmt w:val="decimal"/>
      <w:lvlText w:val="%1.%2.%3."/>
      <w:lvlJc w:val="left"/>
      <w:pPr>
        <w:ind w:left="888" w:hanging="781"/>
      </w:pPr>
      <w:rPr>
        <w:rFonts w:ascii="Verdana" w:eastAsia="Verdana" w:hAnsi="Verdana" w:hint="default"/>
        <w:b/>
        <w:bCs/>
        <w:spacing w:val="-1"/>
        <w:sz w:val="22"/>
        <w:szCs w:val="22"/>
      </w:rPr>
    </w:lvl>
    <w:lvl w:ilvl="3">
      <w:start w:val="1"/>
      <w:numFmt w:val="bullet"/>
      <w:lvlText w:val="•"/>
      <w:lvlJc w:val="left"/>
      <w:pPr>
        <w:ind w:left="2829" w:hanging="78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00" w:hanging="78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71" w:hanging="78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42" w:hanging="78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713" w:hanging="78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84" w:hanging="781"/>
      </w:pPr>
      <w:rPr>
        <w:rFonts w:hint="default"/>
      </w:rPr>
    </w:lvl>
  </w:abstractNum>
  <w:abstractNum w:abstractNumId="5" w15:restartNumberingAfterBreak="0">
    <w:nsid w:val="0EAB69C6"/>
    <w:multiLevelType w:val="multilevel"/>
    <w:tmpl w:val="7CC863BA"/>
    <w:lvl w:ilvl="0">
      <w:start w:val="1"/>
      <w:numFmt w:val="decimal"/>
      <w:lvlText w:val="%1"/>
      <w:lvlJc w:val="left"/>
      <w:pPr>
        <w:ind w:left="574" w:hanging="432"/>
      </w:pPr>
      <w:rPr>
        <w:b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A0C6FE7"/>
    <w:multiLevelType w:val="multilevel"/>
    <w:tmpl w:val="B11E566C"/>
    <w:lvl w:ilvl="0">
      <w:start w:val="1"/>
      <w:numFmt w:val="decimal"/>
      <w:pStyle w:val="NumberRestart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1">
      <w:start w:val="1"/>
      <w:numFmt w:val="decimal"/>
      <w:lvlText w:val="Part %1.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2">
      <w:start w:val="1"/>
      <w:numFmt w:val="decimal"/>
      <w:lvlText w:val="Part %1.%2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3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4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</w:abstractNum>
  <w:abstractNum w:abstractNumId="7" w15:restartNumberingAfterBreak="0">
    <w:nsid w:val="1CAC363F"/>
    <w:multiLevelType w:val="hybridMultilevel"/>
    <w:tmpl w:val="B9BAAA70"/>
    <w:lvl w:ilvl="0" w:tplc="AE965FCE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ahom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D13533"/>
    <w:multiLevelType w:val="hybridMultilevel"/>
    <w:tmpl w:val="56BA8AC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A595A70"/>
    <w:multiLevelType w:val="hybridMultilevel"/>
    <w:tmpl w:val="6E88F5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4445732"/>
    <w:multiLevelType w:val="hybridMultilevel"/>
    <w:tmpl w:val="E6B8A55C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409979C2"/>
    <w:multiLevelType w:val="hybridMultilevel"/>
    <w:tmpl w:val="C06476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7B6D05"/>
    <w:multiLevelType w:val="hybridMultilevel"/>
    <w:tmpl w:val="6BFC0C32"/>
    <w:lvl w:ilvl="0" w:tplc="0409000F">
      <w:start w:val="1"/>
      <w:numFmt w:val="bullet"/>
      <w:pStyle w:val="BulletList1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7A561EC"/>
    <w:multiLevelType w:val="hybridMultilevel"/>
    <w:tmpl w:val="D5164C1A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8943A7B"/>
    <w:multiLevelType w:val="hybridMultilevel"/>
    <w:tmpl w:val="D9CC0CBE"/>
    <w:lvl w:ilvl="0" w:tplc="26C2634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A36615"/>
    <w:multiLevelType w:val="hybridMultilevel"/>
    <w:tmpl w:val="68B43CD0"/>
    <w:lvl w:ilvl="0" w:tplc="98BC0AB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CE3FE0"/>
    <w:multiLevelType w:val="hybridMultilevel"/>
    <w:tmpl w:val="6E18E664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94F2D34"/>
    <w:multiLevelType w:val="hybridMultilevel"/>
    <w:tmpl w:val="E3B07F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2"/>
  </w:num>
  <w:num w:numId="4">
    <w:abstractNumId w:val="6"/>
  </w:num>
  <w:num w:numId="5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15"/>
  </w:num>
  <w:num w:numId="8">
    <w:abstractNumId w:val="16"/>
  </w:num>
  <w:num w:numId="9">
    <w:abstractNumId w:val="14"/>
  </w:num>
  <w:num w:numId="10">
    <w:abstractNumId w:val="8"/>
  </w:num>
  <w:num w:numId="11">
    <w:abstractNumId w:val="18"/>
  </w:num>
  <w:num w:numId="12">
    <w:abstractNumId w:val="12"/>
  </w:num>
  <w:num w:numId="13">
    <w:abstractNumId w:val="4"/>
  </w:num>
  <w:num w:numId="14">
    <w:abstractNumId w:val="0"/>
  </w:num>
  <w:num w:numId="15">
    <w:abstractNumId w:val="3"/>
  </w:num>
  <w:num w:numId="16">
    <w:abstractNumId w:val="7"/>
  </w:num>
  <w:num w:numId="17">
    <w:abstractNumId w:val="17"/>
  </w:num>
  <w:num w:numId="18">
    <w:abstractNumId w:val="1"/>
  </w:num>
  <w:num w:numId="19">
    <w:abstractNumId w:val="1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MDM2NDeyMDa1MLcwNjRR0lEKTi0uzszPAykwrgUAfNGmw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690E"/>
    <w:rsid w:val="00001B23"/>
    <w:rsid w:val="00001F91"/>
    <w:rsid w:val="00003241"/>
    <w:rsid w:val="000039E2"/>
    <w:rsid w:val="00004712"/>
    <w:rsid w:val="00005159"/>
    <w:rsid w:val="000121EE"/>
    <w:rsid w:val="0001286E"/>
    <w:rsid w:val="000130E5"/>
    <w:rsid w:val="0001323D"/>
    <w:rsid w:val="000142EF"/>
    <w:rsid w:val="00016C7E"/>
    <w:rsid w:val="00016EEA"/>
    <w:rsid w:val="00017250"/>
    <w:rsid w:val="00017C17"/>
    <w:rsid w:val="00020495"/>
    <w:rsid w:val="000207CA"/>
    <w:rsid w:val="000226A0"/>
    <w:rsid w:val="000241E0"/>
    <w:rsid w:val="0002489C"/>
    <w:rsid w:val="00026F6B"/>
    <w:rsid w:val="00027E64"/>
    <w:rsid w:val="00027F43"/>
    <w:rsid w:val="0003069B"/>
    <w:rsid w:val="000306E7"/>
    <w:rsid w:val="00030E5D"/>
    <w:rsid w:val="000315AD"/>
    <w:rsid w:val="00031A06"/>
    <w:rsid w:val="0003265F"/>
    <w:rsid w:val="00033068"/>
    <w:rsid w:val="00033380"/>
    <w:rsid w:val="00033A59"/>
    <w:rsid w:val="00033ABB"/>
    <w:rsid w:val="000340D8"/>
    <w:rsid w:val="000346CE"/>
    <w:rsid w:val="00034E15"/>
    <w:rsid w:val="00035DA1"/>
    <w:rsid w:val="00035DB2"/>
    <w:rsid w:val="000361D1"/>
    <w:rsid w:val="0003627E"/>
    <w:rsid w:val="00036ED5"/>
    <w:rsid w:val="000370A2"/>
    <w:rsid w:val="000375A4"/>
    <w:rsid w:val="0004066B"/>
    <w:rsid w:val="000406F3"/>
    <w:rsid w:val="000406FA"/>
    <w:rsid w:val="00040922"/>
    <w:rsid w:val="0004291D"/>
    <w:rsid w:val="00042F45"/>
    <w:rsid w:val="0004418F"/>
    <w:rsid w:val="00044E93"/>
    <w:rsid w:val="00044F91"/>
    <w:rsid w:val="0004582E"/>
    <w:rsid w:val="00047B27"/>
    <w:rsid w:val="00050763"/>
    <w:rsid w:val="00052533"/>
    <w:rsid w:val="00052D55"/>
    <w:rsid w:val="0005416F"/>
    <w:rsid w:val="0005611B"/>
    <w:rsid w:val="00056E92"/>
    <w:rsid w:val="00057484"/>
    <w:rsid w:val="000603D3"/>
    <w:rsid w:val="000611CF"/>
    <w:rsid w:val="00061832"/>
    <w:rsid w:val="0006246C"/>
    <w:rsid w:val="00063208"/>
    <w:rsid w:val="0006382C"/>
    <w:rsid w:val="000638C9"/>
    <w:rsid w:val="000640DE"/>
    <w:rsid w:val="00064673"/>
    <w:rsid w:val="000646B6"/>
    <w:rsid w:val="00064B59"/>
    <w:rsid w:val="00065CFC"/>
    <w:rsid w:val="00065FF2"/>
    <w:rsid w:val="00067E20"/>
    <w:rsid w:val="00070794"/>
    <w:rsid w:val="00070CF4"/>
    <w:rsid w:val="000713A4"/>
    <w:rsid w:val="000714FC"/>
    <w:rsid w:val="00072429"/>
    <w:rsid w:val="00072AD3"/>
    <w:rsid w:val="00074C48"/>
    <w:rsid w:val="00075D58"/>
    <w:rsid w:val="00076DC8"/>
    <w:rsid w:val="00077377"/>
    <w:rsid w:val="00077963"/>
    <w:rsid w:val="00077CCF"/>
    <w:rsid w:val="00080692"/>
    <w:rsid w:val="000825F1"/>
    <w:rsid w:val="0008301B"/>
    <w:rsid w:val="000830E9"/>
    <w:rsid w:val="00083433"/>
    <w:rsid w:val="000845A9"/>
    <w:rsid w:val="00084766"/>
    <w:rsid w:val="00085BA1"/>
    <w:rsid w:val="00086EF8"/>
    <w:rsid w:val="00087286"/>
    <w:rsid w:val="00087F3E"/>
    <w:rsid w:val="00087F9A"/>
    <w:rsid w:val="000900DC"/>
    <w:rsid w:val="000900FA"/>
    <w:rsid w:val="00090226"/>
    <w:rsid w:val="00090570"/>
    <w:rsid w:val="000930FA"/>
    <w:rsid w:val="000931B8"/>
    <w:rsid w:val="0009414A"/>
    <w:rsid w:val="0009711A"/>
    <w:rsid w:val="0009734A"/>
    <w:rsid w:val="000977B6"/>
    <w:rsid w:val="00097EC7"/>
    <w:rsid w:val="000A04BA"/>
    <w:rsid w:val="000A11B5"/>
    <w:rsid w:val="000A28B6"/>
    <w:rsid w:val="000A2C66"/>
    <w:rsid w:val="000A31EC"/>
    <w:rsid w:val="000A3F34"/>
    <w:rsid w:val="000A5C5C"/>
    <w:rsid w:val="000A6889"/>
    <w:rsid w:val="000A713B"/>
    <w:rsid w:val="000A7308"/>
    <w:rsid w:val="000B05A4"/>
    <w:rsid w:val="000B1FED"/>
    <w:rsid w:val="000B22B9"/>
    <w:rsid w:val="000B3FA7"/>
    <w:rsid w:val="000B40E7"/>
    <w:rsid w:val="000B43DB"/>
    <w:rsid w:val="000B519E"/>
    <w:rsid w:val="000B670E"/>
    <w:rsid w:val="000B70C5"/>
    <w:rsid w:val="000B7453"/>
    <w:rsid w:val="000B7A0F"/>
    <w:rsid w:val="000B7ECA"/>
    <w:rsid w:val="000C0687"/>
    <w:rsid w:val="000C0B1F"/>
    <w:rsid w:val="000C16E5"/>
    <w:rsid w:val="000C19A8"/>
    <w:rsid w:val="000C224B"/>
    <w:rsid w:val="000C2453"/>
    <w:rsid w:val="000C2864"/>
    <w:rsid w:val="000C2CEC"/>
    <w:rsid w:val="000C371D"/>
    <w:rsid w:val="000C467F"/>
    <w:rsid w:val="000C54E8"/>
    <w:rsid w:val="000C55B9"/>
    <w:rsid w:val="000C5E3B"/>
    <w:rsid w:val="000C75E0"/>
    <w:rsid w:val="000D021B"/>
    <w:rsid w:val="000D1E1E"/>
    <w:rsid w:val="000D21B3"/>
    <w:rsid w:val="000D251D"/>
    <w:rsid w:val="000D2C44"/>
    <w:rsid w:val="000D3057"/>
    <w:rsid w:val="000D36F1"/>
    <w:rsid w:val="000D3914"/>
    <w:rsid w:val="000D3B19"/>
    <w:rsid w:val="000D4D8C"/>
    <w:rsid w:val="000D4FB9"/>
    <w:rsid w:val="000D5AF8"/>
    <w:rsid w:val="000D5E8E"/>
    <w:rsid w:val="000D62AC"/>
    <w:rsid w:val="000D75C3"/>
    <w:rsid w:val="000D7802"/>
    <w:rsid w:val="000D7859"/>
    <w:rsid w:val="000E0E52"/>
    <w:rsid w:val="000E307E"/>
    <w:rsid w:val="000E410C"/>
    <w:rsid w:val="000E57EB"/>
    <w:rsid w:val="000E6232"/>
    <w:rsid w:val="000E6639"/>
    <w:rsid w:val="000E7074"/>
    <w:rsid w:val="000E7A20"/>
    <w:rsid w:val="000F1D06"/>
    <w:rsid w:val="000F1F82"/>
    <w:rsid w:val="000F3CCC"/>
    <w:rsid w:val="000F47DE"/>
    <w:rsid w:val="000F5132"/>
    <w:rsid w:val="000F55CB"/>
    <w:rsid w:val="000F60B5"/>
    <w:rsid w:val="000F6E44"/>
    <w:rsid w:val="000F7C95"/>
    <w:rsid w:val="00100FC9"/>
    <w:rsid w:val="00101138"/>
    <w:rsid w:val="00102A20"/>
    <w:rsid w:val="00103298"/>
    <w:rsid w:val="001036D6"/>
    <w:rsid w:val="00104456"/>
    <w:rsid w:val="0010679C"/>
    <w:rsid w:val="00106B7A"/>
    <w:rsid w:val="00106F87"/>
    <w:rsid w:val="00107516"/>
    <w:rsid w:val="001112AB"/>
    <w:rsid w:val="0011134A"/>
    <w:rsid w:val="001119FE"/>
    <w:rsid w:val="00112184"/>
    <w:rsid w:val="001124F0"/>
    <w:rsid w:val="00112958"/>
    <w:rsid w:val="00112C69"/>
    <w:rsid w:val="00113A54"/>
    <w:rsid w:val="00115DFC"/>
    <w:rsid w:val="001165DA"/>
    <w:rsid w:val="00116856"/>
    <w:rsid w:val="001213CA"/>
    <w:rsid w:val="00123170"/>
    <w:rsid w:val="00123528"/>
    <w:rsid w:val="0012422C"/>
    <w:rsid w:val="0012467C"/>
    <w:rsid w:val="001263B8"/>
    <w:rsid w:val="001276AE"/>
    <w:rsid w:val="00127819"/>
    <w:rsid w:val="00127E8F"/>
    <w:rsid w:val="001304FA"/>
    <w:rsid w:val="00131D35"/>
    <w:rsid w:val="00132B30"/>
    <w:rsid w:val="00132B32"/>
    <w:rsid w:val="001335CA"/>
    <w:rsid w:val="0013452B"/>
    <w:rsid w:val="00134BFD"/>
    <w:rsid w:val="001370C7"/>
    <w:rsid w:val="00137F3E"/>
    <w:rsid w:val="001404B7"/>
    <w:rsid w:val="00142553"/>
    <w:rsid w:val="00142D8C"/>
    <w:rsid w:val="001457EB"/>
    <w:rsid w:val="00146B1B"/>
    <w:rsid w:val="00147B7E"/>
    <w:rsid w:val="00147EED"/>
    <w:rsid w:val="001504F7"/>
    <w:rsid w:val="00151948"/>
    <w:rsid w:val="00151C15"/>
    <w:rsid w:val="00152144"/>
    <w:rsid w:val="00157C44"/>
    <w:rsid w:val="00160D27"/>
    <w:rsid w:val="00161C6C"/>
    <w:rsid w:val="001630B7"/>
    <w:rsid w:val="00163241"/>
    <w:rsid w:val="001651BF"/>
    <w:rsid w:val="0016563F"/>
    <w:rsid w:val="00166E1E"/>
    <w:rsid w:val="001677AF"/>
    <w:rsid w:val="001710C3"/>
    <w:rsid w:val="001721F5"/>
    <w:rsid w:val="00172DD0"/>
    <w:rsid w:val="00174E9C"/>
    <w:rsid w:val="00176382"/>
    <w:rsid w:val="0017699B"/>
    <w:rsid w:val="00176C6F"/>
    <w:rsid w:val="0017740A"/>
    <w:rsid w:val="00177A51"/>
    <w:rsid w:val="00177D2D"/>
    <w:rsid w:val="0018116B"/>
    <w:rsid w:val="0018390E"/>
    <w:rsid w:val="001849A9"/>
    <w:rsid w:val="00185EA7"/>
    <w:rsid w:val="00186675"/>
    <w:rsid w:val="00186F94"/>
    <w:rsid w:val="00191D61"/>
    <w:rsid w:val="0019243E"/>
    <w:rsid w:val="0019244D"/>
    <w:rsid w:val="001924B9"/>
    <w:rsid w:val="00192913"/>
    <w:rsid w:val="00192BCA"/>
    <w:rsid w:val="00193002"/>
    <w:rsid w:val="00194191"/>
    <w:rsid w:val="00194F6E"/>
    <w:rsid w:val="0019768C"/>
    <w:rsid w:val="001A04CC"/>
    <w:rsid w:val="001A0953"/>
    <w:rsid w:val="001A0B80"/>
    <w:rsid w:val="001A0F06"/>
    <w:rsid w:val="001A1B20"/>
    <w:rsid w:val="001A313D"/>
    <w:rsid w:val="001A324D"/>
    <w:rsid w:val="001A5393"/>
    <w:rsid w:val="001B0072"/>
    <w:rsid w:val="001B1429"/>
    <w:rsid w:val="001B2047"/>
    <w:rsid w:val="001B20E9"/>
    <w:rsid w:val="001B3A0E"/>
    <w:rsid w:val="001B4FA4"/>
    <w:rsid w:val="001B51FD"/>
    <w:rsid w:val="001B6E78"/>
    <w:rsid w:val="001B7297"/>
    <w:rsid w:val="001B7353"/>
    <w:rsid w:val="001C1061"/>
    <w:rsid w:val="001C1164"/>
    <w:rsid w:val="001C1D9D"/>
    <w:rsid w:val="001C2A49"/>
    <w:rsid w:val="001C2F4C"/>
    <w:rsid w:val="001C3511"/>
    <w:rsid w:val="001C41F9"/>
    <w:rsid w:val="001C4B43"/>
    <w:rsid w:val="001C55B2"/>
    <w:rsid w:val="001C5954"/>
    <w:rsid w:val="001C6BF7"/>
    <w:rsid w:val="001C7AF6"/>
    <w:rsid w:val="001C7B88"/>
    <w:rsid w:val="001D0ECA"/>
    <w:rsid w:val="001D21AD"/>
    <w:rsid w:val="001D2636"/>
    <w:rsid w:val="001D2B71"/>
    <w:rsid w:val="001D3A69"/>
    <w:rsid w:val="001D3BF9"/>
    <w:rsid w:val="001D3ECB"/>
    <w:rsid w:val="001D5C0D"/>
    <w:rsid w:val="001D6EFE"/>
    <w:rsid w:val="001D792E"/>
    <w:rsid w:val="001D7E5C"/>
    <w:rsid w:val="001E07D4"/>
    <w:rsid w:val="001E2264"/>
    <w:rsid w:val="001E22DD"/>
    <w:rsid w:val="001E378B"/>
    <w:rsid w:val="001E48DA"/>
    <w:rsid w:val="001E6668"/>
    <w:rsid w:val="001F0359"/>
    <w:rsid w:val="001F091C"/>
    <w:rsid w:val="001F27B3"/>
    <w:rsid w:val="001F2B24"/>
    <w:rsid w:val="001F2D8D"/>
    <w:rsid w:val="001F45E8"/>
    <w:rsid w:val="001F4D86"/>
    <w:rsid w:val="001F58E8"/>
    <w:rsid w:val="001F5FFA"/>
    <w:rsid w:val="001F7047"/>
    <w:rsid w:val="0020088D"/>
    <w:rsid w:val="00200D70"/>
    <w:rsid w:val="0020130C"/>
    <w:rsid w:val="00201685"/>
    <w:rsid w:val="0020321D"/>
    <w:rsid w:val="00203344"/>
    <w:rsid w:val="002035ED"/>
    <w:rsid w:val="002036F1"/>
    <w:rsid w:val="00204568"/>
    <w:rsid w:val="00204FDB"/>
    <w:rsid w:val="00205CA9"/>
    <w:rsid w:val="00207367"/>
    <w:rsid w:val="002079D6"/>
    <w:rsid w:val="002100F3"/>
    <w:rsid w:val="00210EAF"/>
    <w:rsid w:val="002114EA"/>
    <w:rsid w:val="00214511"/>
    <w:rsid w:val="002154AC"/>
    <w:rsid w:val="00215D58"/>
    <w:rsid w:val="0022055F"/>
    <w:rsid w:val="0022141F"/>
    <w:rsid w:val="002217E9"/>
    <w:rsid w:val="0022202D"/>
    <w:rsid w:val="00222F2F"/>
    <w:rsid w:val="00223757"/>
    <w:rsid w:val="0022450D"/>
    <w:rsid w:val="00225942"/>
    <w:rsid w:val="00227212"/>
    <w:rsid w:val="00227717"/>
    <w:rsid w:val="00231950"/>
    <w:rsid w:val="002324BD"/>
    <w:rsid w:val="00233CB1"/>
    <w:rsid w:val="00234ABD"/>
    <w:rsid w:val="00234CE8"/>
    <w:rsid w:val="00234D63"/>
    <w:rsid w:val="00235230"/>
    <w:rsid w:val="002353FE"/>
    <w:rsid w:val="00237543"/>
    <w:rsid w:val="002409C5"/>
    <w:rsid w:val="00240E46"/>
    <w:rsid w:val="00240FE3"/>
    <w:rsid w:val="00243114"/>
    <w:rsid w:val="00244055"/>
    <w:rsid w:val="00244C03"/>
    <w:rsid w:val="00245213"/>
    <w:rsid w:val="0024551F"/>
    <w:rsid w:val="00245A77"/>
    <w:rsid w:val="00245EA6"/>
    <w:rsid w:val="002463CE"/>
    <w:rsid w:val="0025075E"/>
    <w:rsid w:val="00251BB3"/>
    <w:rsid w:val="002525E9"/>
    <w:rsid w:val="00253BC8"/>
    <w:rsid w:val="002556D9"/>
    <w:rsid w:val="00255C83"/>
    <w:rsid w:val="00255F0E"/>
    <w:rsid w:val="00256228"/>
    <w:rsid w:val="00256AE3"/>
    <w:rsid w:val="00257632"/>
    <w:rsid w:val="002612C1"/>
    <w:rsid w:val="00262D3E"/>
    <w:rsid w:val="00263004"/>
    <w:rsid w:val="002632E4"/>
    <w:rsid w:val="002638D5"/>
    <w:rsid w:val="00265AAE"/>
    <w:rsid w:val="00265EED"/>
    <w:rsid w:val="00271922"/>
    <w:rsid w:val="0027311F"/>
    <w:rsid w:val="00274204"/>
    <w:rsid w:val="00274205"/>
    <w:rsid w:val="00275161"/>
    <w:rsid w:val="0027616F"/>
    <w:rsid w:val="0027622E"/>
    <w:rsid w:val="0028124D"/>
    <w:rsid w:val="0028268D"/>
    <w:rsid w:val="002835AE"/>
    <w:rsid w:val="00283603"/>
    <w:rsid w:val="00283839"/>
    <w:rsid w:val="002838FA"/>
    <w:rsid w:val="00285234"/>
    <w:rsid w:val="0028600D"/>
    <w:rsid w:val="00286557"/>
    <w:rsid w:val="00287662"/>
    <w:rsid w:val="00290494"/>
    <w:rsid w:val="002906DE"/>
    <w:rsid w:val="0029279F"/>
    <w:rsid w:val="00292CCD"/>
    <w:rsid w:val="00292DF8"/>
    <w:rsid w:val="00293584"/>
    <w:rsid w:val="0029409D"/>
    <w:rsid w:val="0029451B"/>
    <w:rsid w:val="00294D6F"/>
    <w:rsid w:val="00294D80"/>
    <w:rsid w:val="002952D9"/>
    <w:rsid w:val="00295B1B"/>
    <w:rsid w:val="00295BA4"/>
    <w:rsid w:val="002965A1"/>
    <w:rsid w:val="00297E69"/>
    <w:rsid w:val="002A01AE"/>
    <w:rsid w:val="002A01FF"/>
    <w:rsid w:val="002A072E"/>
    <w:rsid w:val="002A0E15"/>
    <w:rsid w:val="002A15D2"/>
    <w:rsid w:val="002A1CA9"/>
    <w:rsid w:val="002A1F20"/>
    <w:rsid w:val="002A483C"/>
    <w:rsid w:val="002A4B13"/>
    <w:rsid w:val="002A5858"/>
    <w:rsid w:val="002A62CE"/>
    <w:rsid w:val="002A7BEC"/>
    <w:rsid w:val="002B1312"/>
    <w:rsid w:val="002B1DD7"/>
    <w:rsid w:val="002B2E5E"/>
    <w:rsid w:val="002B32B2"/>
    <w:rsid w:val="002B3D47"/>
    <w:rsid w:val="002B68B7"/>
    <w:rsid w:val="002C00D6"/>
    <w:rsid w:val="002C08CE"/>
    <w:rsid w:val="002C156C"/>
    <w:rsid w:val="002C1AFE"/>
    <w:rsid w:val="002C2770"/>
    <w:rsid w:val="002C3EB1"/>
    <w:rsid w:val="002C49BA"/>
    <w:rsid w:val="002C4BE9"/>
    <w:rsid w:val="002C6589"/>
    <w:rsid w:val="002C65F9"/>
    <w:rsid w:val="002C6832"/>
    <w:rsid w:val="002D00A1"/>
    <w:rsid w:val="002D0894"/>
    <w:rsid w:val="002D0CBC"/>
    <w:rsid w:val="002D1193"/>
    <w:rsid w:val="002D1423"/>
    <w:rsid w:val="002D2D90"/>
    <w:rsid w:val="002D51CB"/>
    <w:rsid w:val="002D64EC"/>
    <w:rsid w:val="002E1267"/>
    <w:rsid w:val="002E3043"/>
    <w:rsid w:val="002E36B8"/>
    <w:rsid w:val="002E69C9"/>
    <w:rsid w:val="002F00CA"/>
    <w:rsid w:val="002F0886"/>
    <w:rsid w:val="002F0CEB"/>
    <w:rsid w:val="002F1138"/>
    <w:rsid w:val="002F3853"/>
    <w:rsid w:val="002F5E5C"/>
    <w:rsid w:val="002F76E2"/>
    <w:rsid w:val="003004B5"/>
    <w:rsid w:val="00302694"/>
    <w:rsid w:val="00303B6B"/>
    <w:rsid w:val="00304CE5"/>
    <w:rsid w:val="00306219"/>
    <w:rsid w:val="00306FCB"/>
    <w:rsid w:val="00307010"/>
    <w:rsid w:val="003073CC"/>
    <w:rsid w:val="003101A3"/>
    <w:rsid w:val="0031107D"/>
    <w:rsid w:val="0031154A"/>
    <w:rsid w:val="00311EB2"/>
    <w:rsid w:val="00311F73"/>
    <w:rsid w:val="003123AA"/>
    <w:rsid w:val="003128D8"/>
    <w:rsid w:val="0031339F"/>
    <w:rsid w:val="0031462A"/>
    <w:rsid w:val="00314A07"/>
    <w:rsid w:val="00314C92"/>
    <w:rsid w:val="00315A99"/>
    <w:rsid w:val="00316DFD"/>
    <w:rsid w:val="0032056F"/>
    <w:rsid w:val="00320F47"/>
    <w:rsid w:val="0032192A"/>
    <w:rsid w:val="00321C91"/>
    <w:rsid w:val="0032327D"/>
    <w:rsid w:val="003234F4"/>
    <w:rsid w:val="003263F3"/>
    <w:rsid w:val="00331056"/>
    <w:rsid w:val="00331D99"/>
    <w:rsid w:val="00332885"/>
    <w:rsid w:val="00332E14"/>
    <w:rsid w:val="003347D9"/>
    <w:rsid w:val="0033678D"/>
    <w:rsid w:val="003410A2"/>
    <w:rsid w:val="003414EB"/>
    <w:rsid w:val="003418ED"/>
    <w:rsid w:val="00342461"/>
    <w:rsid w:val="003425EF"/>
    <w:rsid w:val="00342680"/>
    <w:rsid w:val="003430E5"/>
    <w:rsid w:val="003433CF"/>
    <w:rsid w:val="0034370A"/>
    <w:rsid w:val="00343EE9"/>
    <w:rsid w:val="003440BF"/>
    <w:rsid w:val="0034413A"/>
    <w:rsid w:val="00344AF9"/>
    <w:rsid w:val="003464FD"/>
    <w:rsid w:val="00346E50"/>
    <w:rsid w:val="003476E3"/>
    <w:rsid w:val="00350114"/>
    <w:rsid w:val="003505ED"/>
    <w:rsid w:val="00351A32"/>
    <w:rsid w:val="003525F3"/>
    <w:rsid w:val="00352ACE"/>
    <w:rsid w:val="003530BC"/>
    <w:rsid w:val="00353115"/>
    <w:rsid w:val="0035373C"/>
    <w:rsid w:val="003549BA"/>
    <w:rsid w:val="00355074"/>
    <w:rsid w:val="00355B73"/>
    <w:rsid w:val="003578A8"/>
    <w:rsid w:val="00357D16"/>
    <w:rsid w:val="00360474"/>
    <w:rsid w:val="003628CE"/>
    <w:rsid w:val="0036298D"/>
    <w:rsid w:val="00362A27"/>
    <w:rsid w:val="0036386C"/>
    <w:rsid w:val="00365160"/>
    <w:rsid w:val="00365D0F"/>
    <w:rsid w:val="00366183"/>
    <w:rsid w:val="003666EC"/>
    <w:rsid w:val="003671B3"/>
    <w:rsid w:val="003702F8"/>
    <w:rsid w:val="003705A4"/>
    <w:rsid w:val="003706C0"/>
    <w:rsid w:val="0037114B"/>
    <w:rsid w:val="003714CA"/>
    <w:rsid w:val="003716E1"/>
    <w:rsid w:val="00371EC2"/>
    <w:rsid w:val="00373D25"/>
    <w:rsid w:val="00373F58"/>
    <w:rsid w:val="00375262"/>
    <w:rsid w:val="003754CE"/>
    <w:rsid w:val="003764B4"/>
    <w:rsid w:val="00376B26"/>
    <w:rsid w:val="0038058B"/>
    <w:rsid w:val="00380930"/>
    <w:rsid w:val="00380F41"/>
    <w:rsid w:val="00381120"/>
    <w:rsid w:val="003812C3"/>
    <w:rsid w:val="0038130B"/>
    <w:rsid w:val="00381EA4"/>
    <w:rsid w:val="003833B2"/>
    <w:rsid w:val="003836B3"/>
    <w:rsid w:val="0038434E"/>
    <w:rsid w:val="00385179"/>
    <w:rsid w:val="003856C2"/>
    <w:rsid w:val="00385AC6"/>
    <w:rsid w:val="00385AFB"/>
    <w:rsid w:val="00385BD6"/>
    <w:rsid w:val="003867CB"/>
    <w:rsid w:val="0038793A"/>
    <w:rsid w:val="00387E04"/>
    <w:rsid w:val="00390625"/>
    <w:rsid w:val="0039202A"/>
    <w:rsid w:val="0039499A"/>
    <w:rsid w:val="00394C2D"/>
    <w:rsid w:val="0039574C"/>
    <w:rsid w:val="00396DEB"/>
    <w:rsid w:val="00397027"/>
    <w:rsid w:val="003A0804"/>
    <w:rsid w:val="003A2CF4"/>
    <w:rsid w:val="003A411E"/>
    <w:rsid w:val="003A4204"/>
    <w:rsid w:val="003A4702"/>
    <w:rsid w:val="003A579B"/>
    <w:rsid w:val="003A5974"/>
    <w:rsid w:val="003A7CB5"/>
    <w:rsid w:val="003B0A97"/>
    <w:rsid w:val="003B0E2B"/>
    <w:rsid w:val="003B1EE4"/>
    <w:rsid w:val="003B2493"/>
    <w:rsid w:val="003B27D3"/>
    <w:rsid w:val="003B46B8"/>
    <w:rsid w:val="003B4906"/>
    <w:rsid w:val="003B4EDC"/>
    <w:rsid w:val="003B51D6"/>
    <w:rsid w:val="003B526B"/>
    <w:rsid w:val="003B5DA9"/>
    <w:rsid w:val="003B6840"/>
    <w:rsid w:val="003B6CC8"/>
    <w:rsid w:val="003B7451"/>
    <w:rsid w:val="003B7F3D"/>
    <w:rsid w:val="003C0775"/>
    <w:rsid w:val="003C0E51"/>
    <w:rsid w:val="003C0F9A"/>
    <w:rsid w:val="003C1E27"/>
    <w:rsid w:val="003C3645"/>
    <w:rsid w:val="003C3D97"/>
    <w:rsid w:val="003C4A2B"/>
    <w:rsid w:val="003C4BF3"/>
    <w:rsid w:val="003C51C2"/>
    <w:rsid w:val="003C649F"/>
    <w:rsid w:val="003C69AA"/>
    <w:rsid w:val="003C769C"/>
    <w:rsid w:val="003C7E45"/>
    <w:rsid w:val="003D079D"/>
    <w:rsid w:val="003D20C2"/>
    <w:rsid w:val="003D282E"/>
    <w:rsid w:val="003D29D1"/>
    <w:rsid w:val="003D5EDD"/>
    <w:rsid w:val="003D7F2C"/>
    <w:rsid w:val="003E00B7"/>
    <w:rsid w:val="003E0AFE"/>
    <w:rsid w:val="003E2743"/>
    <w:rsid w:val="003E2E8F"/>
    <w:rsid w:val="003E2FC5"/>
    <w:rsid w:val="003E32ED"/>
    <w:rsid w:val="003E36FA"/>
    <w:rsid w:val="003E6852"/>
    <w:rsid w:val="003E6B61"/>
    <w:rsid w:val="003E7675"/>
    <w:rsid w:val="003F0110"/>
    <w:rsid w:val="003F0280"/>
    <w:rsid w:val="003F0DCC"/>
    <w:rsid w:val="003F0FC7"/>
    <w:rsid w:val="003F10A1"/>
    <w:rsid w:val="003F1748"/>
    <w:rsid w:val="003F17C2"/>
    <w:rsid w:val="003F2044"/>
    <w:rsid w:val="003F2C61"/>
    <w:rsid w:val="003F3D85"/>
    <w:rsid w:val="003F4419"/>
    <w:rsid w:val="003F4D68"/>
    <w:rsid w:val="003F5D10"/>
    <w:rsid w:val="003F6823"/>
    <w:rsid w:val="003F6B4B"/>
    <w:rsid w:val="003F73DA"/>
    <w:rsid w:val="00400387"/>
    <w:rsid w:val="004027BB"/>
    <w:rsid w:val="004037FD"/>
    <w:rsid w:val="00403D92"/>
    <w:rsid w:val="00404ACB"/>
    <w:rsid w:val="00405081"/>
    <w:rsid w:val="00405644"/>
    <w:rsid w:val="0040740F"/>
    <w:rsid w:val="004100AE"/>
    <w:rsid w:val="00410145"/>
    <w:rsid w:val="004111AE"/>
    <w:rsid w:val="00411A47"/>
    <w:rsid w:val="00414D20"/>
    <w:rsid w:val="00415012"/>
    <w:rsid w:val="004159BC"/>
    <w:rsid w:val="00416544"/>
    <w:rsid w:val="004166BF"/>
    <w:rsid w:val="0041683F"/>
    <w:rsid w:val="00416E93"/>
    <w:rsid w:val="004178F2"/>
    <w:rsid w:val="004211AC"/>
    <w:rsid w:val="00421D93"/>
    <w:rsid w:val="0042246A"/>
    <w:rsid w:val="00422D21"/>
    <w:rsid w:val="004230F0"/>
    <w:rsid w:val="00424097"/>
    <w:rsid w:val="00424FB8"/>
    <w:rsid w:val="004256E1"/>
    <w:rsid w:val="00426620"/>
    <w:rsid w:val="004270D6"/>
    <w:rsid w:val="0043103B"/>
    <w:rsid w:val="004313B4"/>
    <w:rsid w:val="00432A07"/>
    <w:rsid w:val="004331F9"/>
    <w:rsid w:val="004350CF"/>
    <w:rsid w:val="004362F8"/>
    <w:rsid w:val="00436479"/>
    <w:rsid w:val="0043652E"/>
    <w:rsid w:val="004368E0"/>
    <w:rsid w:val="00440C72"/>
    <w:rsid w:val="00440CED"/>
    <w:rsid w:val="00442467"/>
    <w:rsid w:val="00442F9B"/>
    <w:rsid w:val="004434DB"/>
    <w:rsid w:val="004436DE"/>
    <w:rsid w:val="00444263"/>
    <w:rsid w:val="004448D8"/>
    <w:rsid w:val="00444B7E"/>
    <w:rsid w:val="004457E3"/>
    <w:rsid w:val="00445D0E"/>
    <w:rsid w:val="00446AC4"/>
    <w:rsid w:val="00450C07"/>
    <w:rsid w:val="00451C3E"/>
    <w:rsid w:val="0045210A"/>
    <w:rsid w:val="00452220"/>
    <w:rsid w:val="0045392D"/>
    <w:rsid w:val="004544AC"/>
    <w:rsid w:val="00455101"/>
    <w:rsid w:val="004560A0"/>
    <w:rsid w:val="00456F90"/>
    <w:rsid w:val="00457321"/>
    <w:rsid w:val="00457B86"/>
    <w:rsid w:val="00460637"/>
    <w:rsid w:val="00461D9B"/>
    <w:rsid w:val="004622DD"/>
    <w:rsid w:val="00463405"/>
    <w:rsid w:val="00463F40"/>
    <w:rsid w:val="00465050"/>
    <w:rsid w:val="004656AE"/>
    <w:rsid w:val="004667D1"/>
    <w:rsid w:val="00466BD0"/>
    <w:rsid w:val="0047147D"/>
    <w:rsid w:val="00471D21"/>
    <w:rsid w:val="00472799"/>
    <w:rsid w:val="0047285A"/>
    <w:rsid w:val="00473125"/>
    <w:rsid w:val="004749E7"/>
    <w:rsid w:val="00475853"/>
    <w:rsid w:val="00481310"/>
    <w:rsid w:val="00482404"/>
    <w:rsid w:val="004828C9"/>
    <w:rsid w:val="004839A4"/>
    <w:rsid w:val="0048496D"/>
    <w:rsid w:val="00485960"/>
    <w:rsid w:val="00486AF0"/>
    <w:rsid w:val="00491467"/>
    <w:rsid w:val="00491AEF"/>
    <w:rsid w:val="00492F0E"/>
    <w:rsid w:val="00494506"/>
    <w:rsid w:val="00494566"/>
    <w:rsid w:val="0049532F"/>
    <w:rsid w:val="00495357"/>
    <w:rsid w:val="00495951"/>
    <w:rsid w:val="00496E68"/>
    <w:rsid w:val="004975A2"/>
    <w:rsid w:val="004A03F3"/>
    <w:rsid w:val="004A3AA5"/>
    <w:rsid w:val="004A48CC"/>
    <w:rsid w:val="004A4B13"/>
    <w:rsid w:val="004A4E67"/>
    <w:rsid w:val="004A6511"/>
    <w:rsid w:val="004A67FB"/>
    <w:rsid w:val="004A6A5F"/>
    <w:rsid w:val="004A6DAC"/>
    <w:rsid w:val="004A77EE"/>
    <w:rsid w:val="004B060E"/>
    <w:rsid w:val="004B121D"/>
    <w:rsid w:val="004B1927"/>
    <w:rsid w:val="004B2AF3"/>
    <w:rsid w:val="004B2B65"/>
    <w:rsid w:val="004B2FCC"/>
    <w:rsid w:val="004B40A1"/>
    <w:rsid w:val="004B4CFD"/>
    <w:rsid w:val="004B517C"/>
    <w:rsid w:val="004B5F1D"/>
    <w:rsid w:val="004B6035"/>
    <w:rsid w:val="004B660B"/>
    <w:rsid w:val="004B671C"/>
    <w:rsid w:val="004B7CC3"/>
    <w:rsid w:val="004C070C"/>
    <w:rsid w:val="004C0750"/>
    <w:rsid w:val="004C0D0C"/>
    <w:rsid w:val="004C1814"/>
    <w:rsid w:val="004C25CE"/>
    <w:rsid w:val="004C2C3A"/>
    <w:rsid w:val="004C2CBC"/>
    <w:rsid w:val="004C372F"/>
    <w:rsid w:val="004C38C3"/>
    <w:rsid w:val="004C607B"/>
    <w:rsid w:val="004C6808"/>
    <w:rsid w:val="004C6DC7"/>
    <w:rsid w:val="004C6E44"/>
    <w:rsid w:val="004C768F"/>
    <w:rsid w:val="004D01AF"/>
    <w:rsid w:val="004D0678"/>
    <w:rsid w:val="004D1F77"/>
    <w:rsid w:val="004D27C5"/>
    <w:rsid w:val="004D2D14"/>
    <w:rsid w:val="004D3E3B"/>
    <w:rsid w:val="004D47AA"/>
    <w:rsid w:val="004D544E"/>
    <w:rsid w:val="004D54E5"/>
    <w:rsid w:val="004D71C0"/>
    <w:rsid w:val="004E02AA"/>
    <w:rsid w:val="004E165B"/>
    <w:rsid w:val="004E1822"/>
    <w:rsid w:val="004E1B46"/>
    <w:rsid w:val="004E23FA"/>
    <w:rsid w:val="004E34C4"/>
    <w:rsid w:val="004E35EA"/>
    <w:rsid w:val="004E5165"/>
    <w:rsid w:val="004E5697"/>
    <w:rsid w:val="004E7DA2"/>
    <w:rsid w:val="004F00AB"/>
    <w:rsid w:val="004F02A3"/>
    <w:rsid w:val="004F1556"/>
    <w:rsid w:val="004F197C"/>
    <w:rsid w:val="004F257A"/>
    <w:rsid w:val="004F45AA"/>
    <w:rsid w:val="004F4602"/>
    <w:rsid w:val="004F486A"/>
    <w:rsid w:val="004F6E2E"/>
    <w:rsid w:val="004F75F9"/>
    <w:rsid w:val="004F7EA4"/>
    <w:rsid w:val="00503112"/>
    <w:rsid w:val="00503433"/>
    <w:rsid w:val="00503AEB"/>
    <w:rsid w:val="00505C58"/>
    <w:rsid w:val="005063EF"/>
    <w:rsid w:val="0050682A"/>
    <w:rsid w:val="00506B81"/>
    <w:rsid w:val="00506DF7"/>
    <w:rsid w:val="00507532"/>
    <w:rsid w:val="00507E48"/>
    <w:rsid w:val="0051077E"/>
    <w:rsid w:val="00510943"/>
    <w:rsid w:val="00511212"/>
    <w:rsid w:val="005116D0"/>
    <w:rsid w:val="0051178C"/>
    <w:rsid w:val="00514DC1"/>
    <w:rsid w:val="00517038"/>
    <w:rsid w:val="00517CD7"/>
    <w:rsid w:val="00517D19"/>
    <w:rsid w:val="00520082"/>
    <w:rsid w:val="00520B68"/>
    <w:rsid w:val="00521254"/>
    <w:rsid w:val="00522A50"/>
    <w:rsid w:val="005235CD"/>
    <w:rsid w:val="00523B1D"/>
    <w:rsid w:val="00523BB8"/>
    <w:rsid w:val="0052407B"/>
    <w:rsid w:val="005266D7"/>
    <w:rsid w:val="00527818"/>
    <w:rsid w:val="00527F54"/>
    <w:rsid w:val="005302E5"/>
    <w:rsid w:val="005306B3"/>
    <w:rsid w:val="005307D0"/>
    <w:rsid w:val="00532137"/>
    <w:rsid w:val="0053286E"/>
    <w:rsid w:val="00533315"/>
    <w:rsid w:val="00536DA3"/>
    <w:rsid w:val="00536EEC"/>
    <w:rsid w:val="00536F5E"/>
    <w:rsid w:val="0054037A"/>
    <w:rsid w:val="005404F6"/>
    <w:rsid w:val="00540719"/>
    <w:rsid w:val="0054184B"/>
    <w:rsid w:val="00541F71"/>
    <w:rsid w:val="00542D6B"/>
    <w:rsid w:val="00543BD1"/>
    <w:rsid w:val="00543E5B"/>
    <w:rsid w:val="00544B09"/>
    <w:rsid w:val="00545B74"/>
    <w:rsid w:val="005461B9"/>
    <w:rsid w:val="00546AEB"/>
    <w:rsid w:val="00546D6F"/>
    <w:rsid w:val="00547441"/>
    <w:rsid w:val="005477F9"/>
    <w:rsid w:val="00552ABF"/>
    <w:rsid w:val="005535A4"/>
    <w:rsid w:val="00556A49"/>
    <w:rsid w:val="00556C4E"/>
    <w:rsid w:val="00557A21"/>
    <w:rsid w:val="00557E7F"/>
    <w:rsid w:val="00557EF1"/>
    <w:rsid w:val="00560B83"/>
    <w:rsid w:val="0056111D"/>
    <w:rsid w:val="00561413"/>
    <w:rsid w:val="005616B6"/>
    <w:rsid w:val="00561BBE"/>
    <w:rsid w:val="00561D1A"/>
    <w:rsid w:val="00563003"/>
    <w:rsid w:val="005631B1"/>
    <w:rsid w:val="0056342F"/>
    <w:rsid w:val="005637E3"/>
    <w:rsid w:val="00563BFC"/>
    <w:rsid w:val="00564216"/>
    <w:rsid w:val="00564525"/>
    <w:rsid w:val="00564848"/>
    <w:rsid w:val="005649ED"/>
    <w:rsid w:val="00565700"/>
    <w:rsid w:val="00565E54"/>
    <w:rsid w:val="00565EE3"/>
    <w:rsid w:val="00566907"/>
    <w:rsid w:val="00571942"/>
    <w:rsid w:val="00572396"/>
    <w:rsid w:val="00573FE0"/>
    <w:rsid w:val="00574284"/>
    <w:rsid w:val="00575005"/>
    <w:rsid w:val="005754DF"/>
    <w:rsid w:val="005763A8"/>
    <w:rsid w:val="00576521"/>
    <w:rsid w:val="00576848"/>
    <w:rsid w:val="0057745B"/>
    <w:rsid w:val="00577470"/>
    <w:rsid w:val="00577576"/>
    <w:rsid w:val="0058092D"/>
    <w:rsid w:val="00580C07"/>
    <w:rsid w:val="005818C0"/>
    <w:rsid w:val="00581C18"/>
    <w:rsid w:val="00582179"/>
    <w:rsid w:val="00582893"/>
    <w:rsid w:val="00582A3F"/>
    <w:rsid w:val="00582EC6"/>
    <w:rsid w:val="00583CC8"/>
    <w:rsid w:val="005848D8"/>
    <w:rsid w:val="00584F6E"/>
    <w:rsid w:val="005905DE"/>
    <w:rsid w:val="005907FD"/>
    <w:rsid w:val="00590F0D"/>
    <w:rsid w:val="00592859"/>
    <w:rsid w:val="0059320B"/>
    <w:rsid w:val="00593901"/>
    <w:rsid w:val="00595796"/>
    <w:rsid w:val="005966F9"/>
    <w:rsid w:val="005968EF"/>
    <w:rsid w:val="005A0215"/>
    <w:rsid w:val="005A0832"/>
    <w:rsid w:val="005A1426"/>
    <w:rsid w:val="005A2C2E"/>
    <w:rsid w:val="005A53F0"/>
    <w:rsid w:val="005A6710"/>
    <w:rsid w:val="005A6D11"/>
    <w:rsid w:val="005B061B"/>
    <w:rsid w:val="005B1553"/>
    <w:rsid w:val="005B20EB"/>
    <w:rsid w:val="005B234E"/>
    <w:rsid w:val="005B2964"/>
    <w:rsid w:val="005B3020"/>
    <w:rsid w:val="005B3DF0"/>
    <w:rsid w:val="005B41E2"/>
    <w:rsid w:val="005B460C"/>
    <w:rsid w:val="005B47B6"/>
    <w:rsid w:val="005B61A4"/>
    <w:rsid w:val="005B6A12"/>
    <w:rsid w:val="005C1B24"/>
    <w:rsid w:val="005C2467"/>
    <w:rsid w:val="005C3E19"/>
    <w:rsid w:val="005C45BA"/>
    <w:rsid w:val="005C4EA0"/>
    <w:rsid w:val="005C4EF8"/>
    <w:rsid w:val="005C5DBC"/>
    <w:rsid w:val="005C6BA3"/>
    <w:rsid w:val="005C7B66"/>
    <w:rsid w:val="005D0484"/>
    <w:rsid w:val="005D04AA"/>
    <w:rsid w:val="005D20D4"/>
    <w:rsid w:val="005D2D71"/>
    <w:rsid w:val="005D5101"/>
    <w:rsid w:val="005D5761"/>
    <w:rsid w:val="005D71D7"/>
    <w:rsid w:val="005D7E13"/>
    <w:rsid w:val="005D7F9E"/>
    <w:rsid w:val="005E0A5C"/>
    <w:rsid w:val="005E2EAA"/>
    <w:rsid w:val="005E3740"/>
    <w:rsid w:val="005E3B92"/>
    <w:rsid w:val="005E3E1B"/>
    <w:rsid w:val="005E4ABF"/>
    <w:rsid w:val="005E5280"/>
    <w:rsid w:val="005E5BA3"/>
    <w:rsid w:val="005E6C6F"/>
    <w:rsid w:val="005F06C1"/>
    <w:rsid w:val="005F0E7A"/>
    <w:rsid w:val="005F3586"/>
    <w:rsid w:val="005F46A8"/>
    <w:rsid w:val="005F58F0"/>
    <w:rsid w:val="005F6A9E"/>
    <w:rsid w:val="005F6CB1"/>
    <w:rsid w:val="005F76C5"/>
    <w:rsid w:val="005F7FBB"/>
    <w:rsid w:val="005F7FDE"/>
    <w:rsid w:val="006004B6"/>
    <w:rsid w:val="00602D87"/>
    <w:rsid w:val="0060374C"/>
    <w:rsid w:val="00605DB7"/>
    <w:rsid w:val="006064EB"/>
    <w:rsid w:val="0060690D"/>
    <w:rsid w:val="006069F5"/>
    <w:rsid w:val="00606FF1"/>
    <w:rsid w:val="00607648"/>
    <w:rsid w:val="0061031C"/>
    <w:rsid w:val="006108F2"/>
    <w:rsid w:val="00612597"/>
    <w:rsid w:val="00612DF5"/>
    <w:rsid w:val="00614CEA"/>
    <w:rsid w:val="006154FE"/>
    <w:rsid w:val="006161B7"/>
    <w:rsid w:val="00616380"/>
    <w:rsid w:val="006163F7"/>
    <w:rsid w:val="00616660"/>
    <w:rsid w:val="0061764E"/>
    <w:rsid w:val="00617BCB"/>
    <w:rsid w:val="00620F54"/>
    <w:rsid w:val="0062117F"/>
    <w:rsid w:val="00623014"/>
    <w:rsid w:val="0062370A"/>
    <w:rsid w:val="006237F2"/>
    <w:rsid w:val="00623D19"/>
    <w:rsid w:val="00624920"/>
    <w:rsid w:val="00624D95"/>
    <w:rsid w:val="00627D7E"/>
    <w:rsid w:val="00627FEA"/>
    <w:rsid w:val="00631A67"/>
    <w:rsid w:val="00632346"/>
    <w:rsid w:val="00632A12"/>
    <w:rsid w:val="00633E17"/>
    <w:rsid w:val="0063511E"/>
    <w:rsid w:val="00635D80"/>
    <w:rsid w:val="00636411"/>
    <w:rsid w:val="006400D5"/>
    <w:rsid w:val="006400F1"/>
    <w:rsid w:val="00640DB9"/>
    <w:rsid w:val="006413BE"/>
    <w:rsid w:val="00642891"/>
    <w:rsid w:val="00642A00"/>
    <w:rsid w:val="00642E9A"/>
    <w:rsid w:val="0064329E"/>
    <w:rsid w:val="00643618"/>
    <w:rsid w:val="00643DCA"/>
    <w:rsid w:val="00644359"/>
    <w:rsid w:val="00644802"/>
    <w:rsid w:val="00646D61"/>
    <w:rsid w:val="0064761D"/>
    <w:rsid w:val="006517BA"/>
    <w:rsid w:val="0065180D"/>
    <w:rsid w:val="00651EC1"/>
    <w:rsid w:val="00652437"/>
    <w:rsid w:val="006537D6"/>
    <w:rsid w:val="00653A5F"/>
    <w:rsid w:val="00654D0F"/>
    <w:rsid w:val="00656025"/>
    <w:rsid w:val="00656328"/>
    <w:rsid w:val="00656E42"/>
    <w:rsid w:val="00656FB6"/>
    <w:rsid w:val="0066148D"/>
    <w:rsid w:val="0066181A"/>
    <w:rsid w:val="00661E19"/>
    <w:rsid w:val="00662ADC"/>
    <w:rsid w:val="00663525"/>
    <w:rsid w:val="006635CB"/>
    <w:rsid w:val="0066473F"/>
    <w:rsid w:val="00665000"/>
    <w:rsid w:val="0066516E"/>
    <w:rsid w:val="006658F3"/>
    <w:rsid w:val="00666C68"/>
    <w:rsid w:val="006678CA"/>
    <w:rsid w:val="00667A3E"/>
    <w:rsid w:val="00670218"/>
    <w:rsid w:val="006707DF"/>
    <w:rsid w:val="00670FC2"/>
    <w:rsid w:val="00671290"/>
    <w:rsid w:val="006730AC"/>
    <w:rsid w:val="00673668"/>
    <w:rsid w:val="00673A31"/>
    <w:rsid w:val="006769D0"/>
    <w:rsid w:val="00676CE4"/>
    <w:rsid w:val="00677047"/>
    <w:rsid w:val="00680883"/>
    <w:rsid w:val="00681412"/>
    <w:rsid w:val="00682DD4"/>
    <w:rsid w:val="00683614"/>
    <w:rsid w:val="0068377B"/>
    <w:rsid w:val="0068475B"/>
    <w:rsid w:val="00684C06"/>
    <w:rsid w:val="0068573B"/>
    <w:rsid w:val="00685797"/>
    <w:rsid w:val="00685D47"/>
    <w:rsid w:val="00690211"/>
    <w:rsid w:val="00690412"/>
    <w:rsid w:val="00690651"/>
    <w:rsid w:val="00690872"/>
    <w:rsid w:val="00690B77"/>
    <w:rsid w:val="00691FE4"/>
    <w:rsid w:val="00692CDA"/>
    <w:rsid w:val="00693EBE"/>
    <w:rsid w:val="00693F09"/>
    <w:rsid w:val="00693F20"/>
    <w:rsid w:val="00694066"/>
    <w:rsid w:val="006A04AB"/>
    <w:rsid w:val="006A1C1B"/>
    <w:rsid w:val="006A1D96"/>
    <w:rsid w:val="006A3969"/>
    <w:rsid w:val="006A3BEB"/>
    <w:rsid w:val="006A42C0"/>
    <w:rsid w:val="006A467D"/>
    <w:rsid w:val="006A4C9B"/>
    <w:rsid w:val="006A56A6"/>
    <w:rsid w:val="006B08B2"/>
    <w:rsid w:val="006B157F"/>
    <w:rsid w:val="006B1879"/>
    <w:rsid w:val="006B1DBD"/>
    <w:rsid w:val="006B2509"/>
    <w:rsid w:val="006B386C"/>
    <w:rsid w:val="006B3D29"/>
    <w:rsid w:val="006B4872"/>
    <w:rsid w:val="006B4FFB"/>
    <w:rsid w:val="006B5425"/>
    <w:rsid w:val="006B6666"/>
    <w:rsid w:val="006B7019"/>
    <w:rsid w:val="006B71D9"/>
    <w:rsid w:val="006C0FE7"/>
    <w:rsid w:val="006C122C"/>
    <w:rsid w:val="006C260C"/>
    <w:rsid w:val="006C2FC8"/>
    <w:rsid w:val="006C419B"/>
    <w:rsid w:val="006C4271"/>
    <w:rsid w:val="006C6130"/>
    <w:rsid w:val="006C64E1"/>
    <w:rsid w:val="006C6F89"/>
    <w:rsid w:val="006C7B7A"/>
    <w:rsid w:val="006C7BFB"/>
    <w:rsid w:val="006D0D03"/>
    <w:rsid w:val="006D1F43"/>
    <w:rsid w:val="006D2EF6"/>
    <w:rsid w:val="006D3451"/>
    <w:rsid w:val="006D480D"/>
    <w:rsid w:val="006D5D95"/>
    <w:rsid w:val="006D6593"/>
    <w:rsid w:val="006D7277"/>
    <w:rsid w:val="006D781C"/>
    <w:rsid w:val="006D7C05"/>
    <w:rsid w:val="006E29EB"/>
    <w:rsid w:val="006E3AFE"/>
    <w:rsid w:val="006E4DDE"/>
    <w:rsid w:val="006E4F0F"/>
    <w:rsid w:val="006E5429"/>
    <w:rsid w:val="006E7398"/>
    <w:rsid w:val="006F1530"/>
    <w:rsid w:val="006F1DF8"/>
    <w:rsid w:val="006F28A2"/>
    <w:rsid w:val="006F36DB"/>
    <w:rsid w:val="006F3CDD"/>
    <w:rsid w:val="006F5B8F"/>
    <w:rsid w:val="006F606C"/>
    <w:rsid w:val="006F7491"/>
    <w:rsid w:val="006F7B1A"/>
    <w:rsid w:val="006F7EB7"/>
    <w:rsid w:val="00700168"/>
    <w:rsid w:val="00700BD9"/>
    <w:rsid w:val="00701546"/>
    <w:rsid w:val="0070199F"/>
    <w:rsid w:val="007023FB"/>
    <w:rsid w:val="007024BD"/>
    <w:rsid w:val="007044EB"/>
    <w:rsid w:val="00704DC9"/>
    <w:rsid w:val="00705F55"/>
    <w:rsid w:val="0070607B"/>
    <w:rsid w:val="0070659A"/>
    <w:rsid w:val="00707200"/>
    <w:rsid w:val="007072E3"/>
    <w:rsid w:val="007100D8"/>
    <w:rsid w:val="007101E4"/>
    <w:rsid w:val="00710AA8"/>
    <w:rsid w:val="00710F73"/>
    <w:rsid w:val="007111E5"/>
    <w:rsid w:val="0071172B"/>
    <w:rsid w:val="0071191F"/>
    <w:rsid w:val="00711DCF"/>
    <w:rsid w:val="0071259C"/>
    <w:rsid w:val="007135B2"/>
    <w:rsid w:val="00715C68"/>
    <w:rsid w:val="007161D2"/>
    <w:rsid w:val="00716AC2"/>
    <w:rsid w:val="00717335"/>
    <w:rsid w:val="00717AD7"/>
    <w:rsid w:val="00722B20"/>
    <w:rsid w:val="00723471"/>
    <w:rsid w:val="0072425C"/>
    <w:rsid w:val="00724A2A"/>
    <w:rsid w:val="007259BB"/>
    <w:rsid w:val="007261AD"/>
    <w:rsid w:val="0072761B"/>
    <w:rsid w:val="00727B79"/>
    <w:rsid w:val="007305DE"/>
    <w:rsid w:val="007307E6"/>
    <w:rsid w:val="007307F5"/>
    <w:rsid w:val="00730E54"/>
    <w:rsid w:val="007313B1"/>
    <w:rsid w:val="00732931"/>
    <w:rsid w:val="00732AEB"/>
    <w:rsid w:val="00732FF7"/>
    <w:rsid w:val="00734602"/>
    <w:rsid w:val="00734917"/>
    <w:rsid w:val="007356E6"/>
    <w:rsid w:val="0073584A"/>
    <w:rsid w:val="00736E35"/>
    <w:rsid w:val="00737853"/>
    <w:rsid w:val="00740F6A"/>
    <w:rsid w:val="00741064"/>
    <w:rsid w:val="007414BD"/>
    <w:rsid w:val="00742119"/>
    <w:rsid w:val="00743129"/>
    <w:rsid w:val="007435F4"/>
    <w:rsid w:val="0074463E"/>
    <w:rsid w:val="00745DE6"/>
    <w:rsid w:val="0074645A"/>
    <w:rsid w:val="00746B5D"/>
    <w:rsid w:val="00750484"/>
    <w:rsid w:val="00750D89"/>
    <w:rsid w:val="0075222B"/>
    <w:rsid w:val="00752726"/>
    <w:rsid w:val="00752815"/>
    <w:rsid w:val="007531E3"/>
    <w:rsid w:val="00753233"/>
    <w:rsid w:val="00753FB6"/>
    <w:rsid w:val="007549F6"/>
    <w:rsid w:val="007550E9"/>
    <w:rsid w:val="00755676"/>
    <w:rsid w:val="00755CCF"/>
    <w:rsid w:val="0075657F"/>
    <w:rsid w:val="00760864"/>
    <w:rsid w:val="007608B5"/>
    <w:rsid w:val="007613C1"/>
    <w:rsid w:val="007621FC"/>
    <w:rsid w:val="00763078"/>
    <w:rsid w:val="007646B6"/>
    <w:rsid w:val="00764708"/>
    <w:rsid w:val="00766330"/>
    <w:rsid w:val="007676C0"/>
    <w:rsid w:val="00767A81"/>
    <w:rsid w:val="00771A10"/>
    <w:rsid w:val="00771F2D"/>
    <w:rsid w:val="00772765"/>
    <w:rsid w:val="00772772"/>
    <w:rsid w:val="00773BF8"/>
    <w:rsid w:val="0077449F"/>
    <w:rsid w:val="00774B94"/>
    <w:rsid w:val="00774E4E"/>
    <w:rsid w:val="007754E5"/>
    <w:rsid w:val="00775F1D"/>
    <w:rsid w:val="0077615D"/>
    <w:rsid w:val="00776BBA"/>
    <w:rsid w:val="007771FD"/>
    <w:rsid w:val="00777262"/>
    <w:rsid w:val="007816A0"/>
    <w:rsid w:val="0078229B"/>
    <w:rsid w:val="00782EFD"/>
    <w:rsid w:val="00785D72"/>
    <w:rsid w:val="00786179"/>
    <w:rsid w:val="00786497"/>
    <w:rsid w:val="007868FC"/>
    <w:rsid w:val="007875A2"/>
    <w:rsid w:val="00787AB4"/>
    <w:rsid w:val="007920C4"/>
    <w:rsid w:val="00792691"/>
    <w:rsid w:val="007931E4"/>
    <w:rsid w:val="00793CF6"/>
    <w:rsid w:val="007944D5"/>
    <w:rsid w:val="00794C4F"/>
    <w:rsid w:val="00796BCB"/>
    <w:rsid w:val="0079700F"/>
    <w:rsid w:val="007976F4"/>
    <w:rsid w:val="00797CFE"/>
    <w:rsid w:val="007A276F"/>
    <w:rsid w:val="007A2F14"/>
    <w:rsid w:val="007A32E1"/>
    <w:rsid w:val="007A4814"/>
    <w:rsid w:val="007A769D"/>
    <w:rsid w:val="007B3196"/>
    <w:rsid w:val="007B36CE"/>
    <w:rsid w:val="007B3717"/>
    <w:rsid w:val="007B4211"/>
    <w:rsid w:val="007B4AE6"/>
    <w:rsid w:val="007B67BD"/>
    <w:rsid w:val="007C1965"/>
    <w:rsid w:val="007C52F1"/>
    <w:rsid w:val="007C62E4"/>
    <w:rsid w:val="007C67B1"/>
    <w:rsid w:val="007C6ED2"/>
    <w:rsid w:val="007C6FB5"/>
    <w:rsid w:val="007C7839"/>
    <w:rsid w:val="007D1366"/>
    <w:rsid w:val="007D3A90"/>
    <w:rsid w:val="007D4C4D"/>
    <w:rsid w:val="007D64A2"/>
    <w:rsid w:val="007D6608"/>
    <w:rsid w:val="007D6F27"/>
    <w:rsid w:val="007D7973"/>
    <w:rsid w:val="007D7D2B"/>
    <w:rsid w:val="007E08E4"/>
    <w:rsid w:val="007E0DA4"/>
    <w:rsid w:val="007E1616"/>
    <w:rsid w:val="007E28C4"/>
    <w:rsid w:val="007E3E21"/>
    <w:rsid w:val="007E456D"/>
    <w:rsid w:val="007E5C2A"/>
    <w:rsid w:val="007E5C94"/>
    <w:rsid w:val="007E6302"/>
    <w:rsid w:val="007F022F"/>
    <w:rsid w:val="007F069E"/>
    <w:rsid w:val="007F0D8E"/>
    <w:rsid w:val="007F1ADF"/>
    <w:rsid w:val="007F29B6"/>
    <w:rsid w:val="007F44D0"/>
    <w:rsid w:val="007F68A4"/>
    <w:rsid w:val="007F6A59"/>
    <w:rsid w:val="007F75AF"/>
    <w:rsid w:val="007F7CC7"/>
    <w:rsid w:val="0080039A"/>
    <w:rsid w:val="0080241F"/>
    <w:rsid w:val="00804784"/>
    <w:rsid w:val="00804E7C"/>
    <w:rsid w:val="00805518"/>
    <w:rsid w:val="00806BD9"/>
    <w:rsid w:val="00806BEC"/>
    <w:rsid w:val="00807620"/>
    <w:rsid w:val="00807D67"/>
    <w:rsid w:val="00811DE9"/>
    <w:rsid w:val="00811EDB"/>
    <w:rsid w:val="008122B8"/>
    <w:rsid w:val="0081398B"/>
    <w:rsid w:val="008151F0"/>
    <w:rsid w:val="00817B29"/>
    <w:rsid w:val="00817D27"/>
    <w:rsid w:val="0082152A"/>
    <w:rsid w:val="008215AE"/>
    <w:rsid w:val="00821698"/>
    <w:rsid w:val="00821F03"/>
    <w:rsid w:val="008221FA"/>
    <w:rsid w:val="00822271"/>
    <w:rsid w:val="0082508E"/>
    <w:rsid w:val="0082760A"/>
    <w:rsid w:val="00827836"/>
    <w:rsid w:val="00830C7F"/>
    <w:rsid w:val="00831A3A"/>
    <w:rsid w:val="00831F68"/>
    <w:rsid w:val="008336D0"/>
    <w:rsid w:val="0083440E"/>
    <w:rsid w:val="008348E7"/>
    <w:rsid w:val="008405D4"/>
    <w:rsid w:val="008405F7"/>
    <w:rsid w:val="0084089A"/>
    <w:rsid w:val="00840D64"/>
    <w:rsid w:val="00841074"/>
    <w:rsid w:val="00841983"/>
    <w:rsid w:val="00841ABE"/>
    <w:rsid w:val="00842DFB"/>
    <w:rsid w:val="00842F39"/>
    <w:rsid w:val="008434D7"/>
    <w:rsid w:val="008458FE"/>
    <w:rsid w:val="00845CF8"/>
    <w:rsid w:val="00846919"/>
    <w:rsid w:val="008479A8"/>
    <w:rsid w:val="00850270"/>
    <w:rsid w:val="00850C46"/>
    <w:rsid w:val="0085164F"/>
    <w:rsid w:val="0085219B"/>
    <w:rsid w:val="00854CA7"/>
    <w:rsid w:val="00855EDD"/>
    <w:rsid w:val="008571A2"/>
    <w:rsid w:val="00857D10"/>
    <w:rsid w:val="008603F7"/>
    <w:rsid w:val="008608E3"/>
    <w:rsid w:val="0086188E"/>
    <w:rsid w:val="008621DC"/>
    <w:rsid w:val="008622A9"/>
    <w:rsid w:val="0086239E"/>
    <w:rsid w:val="00862AC3"/>
    <w:rsid w:val="0086367E"/>
    <w:rsid w:val="00863FEC"/>
    <w:rsid w:val="0086402D"/>
    <w:rsid w:val="00864883"/>
    <w:rsid w:val="00865D7D"/>
    <w:rsid w:val="00867A1E"/>
    <w:rsid w:val="00871D1A"/>
    <w:rsid w:val="008721E1"/>
    <w:rsid w:val="00872887"/>
    <w:rsid w:val="008728D4"/>
    <w:rsid w:val="008737BE"/>
    <w:rsid w:val="008738AA"/>
    <w:rsid w:val="00874AC3"/>
    <w:rsid w:val="0087535A"/>
    <w:rsid w:val="00875FFB"/>
    <w:rsid w:val="008763E1"/>
    <w:rsid w:val="008766BB"/>
    <w:rsid w:val="00877082"/>
    <w:rsid w:val="008771E4"/>
    <w:rsid w:val="00877D56"/>
    <w:rsid w:val="00880866"/>
    <w:rsid w:val="008823AA"/>
    <w:rsid w:val="008823E9"/>
    <w:rsid w:val="0088448E"/>
    <w:rsid w:val="00885085"/>
    <w:rsid w:val="008862E8"/>
    <w:rsid w:val="00886495"/>
    <w:rsid w:val="00886E19"/>
    <w:rsid w:val="00887772"/>
    <w:rsid w:val="0089031E"/>
    <w:rsid w:val="008907B0"/>
    <w:rsid w:val="00890D41"/>
    <w:rsid w:val="00891278"/>
    <w:rsid w:val="00891478"/>
    <w:rsid w:val="008914CB"/>
    <w:rsid w:val="008928A4"/>
    <w:rsid w:val="00893F21"/>
    <w:rsid w:val="0089490B"/>
    <w:rsid w:val="00894AC0"/>
    <w:rsid w:val="00894BF7"/>
    <w:rsid w:val="00895874"/>
    <w:rsid w:val="008A0F6E"/>
    <w:rsid w:val="008A15AE"/>
    <w:rsid w:val="008A1E4F"/>
    <w:rsid w:val="008A3D47"/>
    <w:rsid w:val="008A408C"/>
    <w:rsid w:val="008A464B"/>
    <w:rsid w:val="008A6275"/>
    <w:rsid w:val="008A6589"/>
    <w:rsid w:val="008A684D"/>
    <w:rsid w:val="008A6DDD"/>
    <w:rsid w:val="008A7981"/>
    <w:rsid w:val="008A7C38"/>
    <w:rsid w:val="008A7EE4"/>
    <w:rsid w:val="008B1E11"/>
    <w:rsid w:val="008B2BF1"/>
    <w:rsid w:val="008B33BB"/>
    <w:rsid w:val="008B5AD6"/>
    <w:rsid w:val="008B70B5"/>
    <w:rsid w:val="008B7CAA"/>
    <w:rsid w:val="008C2AB4"/>
    <w:rsid w:val="008C3CC0"/>
    <w:rsid w:val="008C3DB6"/>
    <w:rsid w:val="008C4739"/>
    <w:rsid w:val="008C68ED"/>
    <w:rsid w:val="008C6C14"/>
    <w:rsid w:val="008C72E5"/>
    <w:rsid w:val="008D0949"/>
    <w:rsid w:val="008D1D87"/>
    <w:rsid w:val="008D3D70"/>
    <w:rsid w:val="008D51D3"/>
    <w:rsid w:val="008D7217"/>
    <w:rsid w:val="008E097B"/>
    <w:rsid w:val="008E18D3"/>
    <w:rsid w:val="008E1A62"/>
    <w:rsid w:val="008E230A"/>
    <w:rsid w:val="008E3138"/>
    <w:rsid w:val="008E3ADB"/>
    <w:rsid w:val="008E48A8"/>
    <w:rsid w:val="008E665E"/>
    <w:rsid w:val="008F0047"/>
    <w:rsid w:val="008F052B"/>
    <w:rsid w:val="008F08A3"/>
    <w:rsid w:val="008F30B4"/>
    <w:rsid w:val="008F3AF8"/>
    <w:rsid w:val="008F57D0"/>
    <w:rsid w:val="008F63B4"/>
    <w:rsid w:val="008F7D8D"/>
    <w:rsid w:val="0090167B"/>
    <w:rsid w:val="00902101"/>
    <w:rsid w:val="00902809"/>
    <w:rsid w:val="00902877"/>
    <w:rsid w:val="0090370B"/>
    <w:rsid w:val="00904957"/>
    <w:rsid w:val="00905786"/>
    <w:rsid w:val="00906193"/>
    <w:rsid w:val="00906494"/>
    <w:rsid w:val="00907040"/>
    <w:rsid w:val="0090774E"/>
    <w:rsid w:val="00907806"/>
    <w:rsid w:val="00907939"/>
    <w:rsid w:val="00907B3C"/>
    <w:rsid w:val="00910132"/>
    <w:rsid w:val="00910B92"/>
    <w:rsid w:val="00910FE6"/>
    <w:rsid w:val="00913182"/>
    <w:rsid w:val="00913391"/>
    <w:rsid w:val="0091409F"/>
    <w:rsid w:val="009146F0"/>
    <w:rsid w:val="00914B7E"/>
    <w:rsid w:val="00916F76"/>
    <w:rsid w:val="009177FA"/>
    <w:rsid w:val="00917998"/>
    <w:rsid w:val="0092014F"/>
    <w:rsid w:val="00920B4B"/>
    <w:rsid w:val="00920E26"/>
    <w:rsid w:val="00921A1F"/>
    <w:rsid w:val="00922877"/>
    <w:rsid w:val="009237A3"/>
    <w:rsid w:val="009247FA"/>
    <w:rsid w:val="009253E5"/>
    <w:rsid w:val="00925681"/>
    <w:rsid w:val="0092571F"/>
    <w:rsid w:val="00925794"/>
    <w:rsid w:val="009259EE"/>
    <w:rsid w:val="00926C8C"/>
    <w:rsid w:val="00927D62"/>
    <w:rsid w:val="00927EB2"/>
    <w:rsid w:val="0093080C"/>
    <w:rsid w:val="00931346"/>
    <w:rsid w:val="00931DB2"/>
    <w:rsid w:val="00932479"/>
    <w:rsid w:val="00933089"/>
    <w:rsid w:val="00933620"/>
    <w:rsid w:val="00933AA4"/>
    <w:rsid w:val="00933D01"/>
    <w:rsid w:val="00933F62"/>
    <w:rsid w:val="00940094"/>
    <w:rsid w:val="009400F7"/>
    <w:rsid w:val="00940328"/>
    <w:rsid w:val="00942132"/>
    <w:rsid w:val="009436EA"/>
    <w:rsid w:val="0094389E"/>
    <w:rsid w:val="0094401A"/>
    <w:rsid w:val="00944F1F"/>
    <w:rsid w:val="00946758"/>
    <w:rsid w:val="00947C02"/>
    <w:rsid w:val="00947ED4"/>
    <w:rsid w:val="009511B6"/>
    <w:rsid w:val="009529F2"/>
    <w:rsid w:val="0095316E"/>
    <w:rsid w:val="0095327A"/>
    <w:rsid w:val="009537DB"/>
    <w:rsid w:val="00954431"/>
    <w:rsid w:val="009551E9"/>
    <w:rsid w:val="009556ED"/>
    <w:rsid w:val="00956AD0"/>
    <w:rsid w:val="00956DBD"/>
    <w:rsid w:val="009571C3"/>
    <w:rsid w:val="00960FCB"/>
    <w:rsid w:val="00961879"/>
    <w:rsid w:val="00961BF2"/>
    <w:rsid w:val="00962B31"/>
    <w:rsid w:val="00963734"/>
    <w:rsid w:val="00964B51"/>
    <w:rsid w:val="00964E1E"/>
    <w:rsid w:val="009654CE"/>
    <w:rsid w:val="00965BB0"/>
    <w:rsid w:val="00966548"/>
    <w:rsid w:val="009700F0"/>
    <w:rsid w:val="009703AA"/>
    <w:rsid w:val="00970952"/>
    <w:rsid w:val="00971025"/>
    <w:rsid w:val="00972053"/>
    <w:rsid w:val="00972F6C"/>
    <w:rsid w:val="00974538"/>
    <w:rsid w:val="009748F5"/>
    <w:rsid w:val="00975255"/>
    <w:rsid w:val="009760F6"/>
    <w:rsid w:val="009802FF"/>
    <w:rsid w:val="00980487"/>
    <w:rsid w:val="00980EAD"/>
    <w:rsid w:val="00981118"/>
    <w:rsid w:val="0098150C"/>
    <w:rsid w:val="00982716"/>
    <w:rsid w:val="00983EF7"/>
    <w:rsid w:val="009847F5"/>
    <w:rsid w:val="009866B5"/>
    <w:rsid w:val="00986A4C"/>
    <w:rsid w:val="00986F4D"/>
    <w:rsid w:val="00987090"/>
    <w:rsid w:val="009872EF"/>
    <w:rsid w:val="00990DB0"/>
    <w:rsid w:val="0099272F"/>
    <w:rsid w:val="0099313E"/>
    <w:rsid w:val="00994743"/>
    <w:rsid w:val="00994B05"/>
    <w:rsid w:val="00994EAA"/>
    <w:rsid w:val="0099535E"/>
    <w:rsid w:val="00995540"/>
    <w:rsid w:val="00995A30"/>
    <w:rsid w:val="00995E16"/>
    <w:rsid w:val="00995F24"/>
    <w:rsid w:val="009962DB"/>
    <w:rsid w:val="00997C0F"/>
    <w:rsid w:val="009A1045"/>
    <w:rsid w:val="009A144D"/>
    <w:rsid w:val="009A1C80"/>
    <w:rsid w:val="009A1F1F"/>
    <w:rsid w:val="009A24A0"/>
    <w:rsid w:val="009A2681"/>
    <w:rsid w:val="009A3E50"/>
    <w:rsid w:val="009A42EC"/>
    <w:rsid w:val="009A4F97"/>
    <w:rsid w:val="009A5A40"/>
    <w:rsid w:val="009A5C9E"/>
    <w:rsid w:val="009A6C77"/>
    <w:rsid w:val="009B0A53"/>
    <w:rsid w:val="009B1EB9"/>
    <w:rsid w:val="009B2AFA"/>
    <w:rsid w:val="009B3A60"/>
    <w:rsid w:val="009B45B3"/>
    <w:rsid w:val="009B4D04"/>
    <w:rsid w:val="009B5041"/>
    <w:rsid w:val="009B5670"/>
    <w:rsid w:val="009B62DF"/>
    <w:rsid w:val="009B6538"/>
    <w:rsid w:val="009B6D89"/>
    <w:rsid w:val="009B7647"/>
    <w:rsid w:val="009B772D"/>
    <w:rsid w:val="009C001B"/>
    <w:rsid w:val="009C0718"/>
    <w:rsid w:val="009C477E"/>
    <w:rsid w:val="009C4E53"/>
    <w:rsid w:val="009C6161"/>
    <w:rsid w:val="009C6597"/>
    <w:rsid w:val="009C7F80"/>
    <w:rsid w:val="009D025E"/>
    <w:rsid w:val="009D0391"/>
    <w:rsid w:val="009D2955"/>
    <w:rsid w:val="009D3567"/>
    <w:rsid w:val="009D3AA1"/>
    <w:rsid w:val="009D59AE"/>
    <w:rsid w:val="009E0CFD"/>
    <w:rsid w:val="009E17A8"/>
    <w:rsid w:val="009E2934"/>
    <w:rsid w:val="009E2B67"/>
    <w:rsid w:val="009E3126"/>
    <w:rsid w:val="009E3622"/>
    <w:rsid w:val="009E3CD9"/>
    <w:rsid w:val="009E3D5D"/>
    <w:rsid w:val="009E43F6"/>
    <w:rsid w:val="009E50A3"/>
    <w:rsid w:val="009E510C"/>
    <w:rsid w:val="009E5542"/>
    <w:rsid w:val="009E7BC6"/>
    <w:rsid w:val="009F01B1"/>
    <w:rsid w:val="009F078C"/>
    <w:rsid w:val="009F29A1"/>
    <w:rsid w:val="009F3725"/>
    <w:rsid w:val="009F62A4"/>
    <w:rsid w:val="009F73AE"/>
    <w:rsid w:val="009F7608"/>
    <w:rsid w:val="009F7809"/>
    <w:rsid w:val="00A00517"/>
    <w:rsid w:val="00A00C7E"/>
    <w:rsid w:val="00A01D2E"/>
    <w:rsid w:val="00A02AB4"/>
    <w:rsid w:val="00A02E5C"/>
    <w:rsid w:val="00A037A1"/>
    <w:rsid w:val="00A03E2E"/>
    <w:rsid w:val="00A055A1"/>
    <w:rsid w:val="00A0720A"/>
    <w:rsid w:val="00A07DF3"/>
    <w:rsid w:val="00A1084E"/>
    <w:rsid w:val="00A11832"/>
    <w:rsid w:val="00A124DB"/>
    <w:rsid w:val="00A130C3"/>
    <w:rsid w:val="00A1457E"/>
    <w:rsid w:val="00A15883"/>
    <w:rsid w:val="00A15940"/>
    <w:rsid w:val="00A15C74"/>
    <w:rsid w:val="00A1650F"/>
    <w:rsid w:val="00A1669E"/>
    <w:rsid w:val="00A17ADB"/>
    <w:rsid w:val="00A17B0E"/>
    <w:rsid w:val="00A17E2A"/>
    <w:rsid w:val="00A20100"/>
    <w:rsid w:val="00A20B5A"/>
    <w:rsid w:val="00A20CAD"/>
    <w:rsid w:val="00A2566F"/>
    <w:rsid w:val="00A26287"/>
    <w:rsid w:val="00A26800"/>
    <w:rsid w:val="00A27044"/>
    <w:rsid w:val="00A30149"/>
    <w:rsid w:val="00A30D8E"/>
    <w:rsid w:val="00A316D8"/>
    <w:rsid w:val="00A320BB"/>
    <w:rsid w:val="00A327E9"/>
    <w:rsid w:val="00A32E83"/>
    <w:rsid w:val="00A337BC"/>
    <w:rsid w:val="00A33BBB"/>
    <w:rsid w:val="00A33DE1"/>
    <w:rsid w:val="00A33EE8"/>
    <w:rsid w:val="00A34E61"/>
    <w:rsid w:val="00A35199"/>
    <w:rsid w:val="00A3711C"/>
    <w:rsid w:val="00A37D5B"/>
    <w:rsid w:val="00A37DED"/>
    <w:rsid w:val="00A400BC"/>
    <w:rsid w:val="00A40F4F"/>
    <w:rsid w:val="00A4159D"/>
    <w:rsid w:val="00A42486"/>
    <w:rsid w:val="00A44279"/>
    <w:rsid w:val="00A448CE"/>
    <w:rsid w:val="00A47F3A"/>
    <w:rsid w:val="00A5062A"/>
    <w:rsid w:val="00A51B8D"/>
    <w:rsid w:val="00A52118"/>
    <w:rsid w:val="00A53104"/>
    <w:rsid w:val="00A535C4"/>
    <w:rsid w:val="00A53BC9"/>
    <w:rsid w:val="00A54D47"/>
    <w:rsid w:val="00A601E3"/>
    <w:rsid w:val="00A60E34"/>
    <w:rsid w:val="00A610B0"/>
    <w:rsid w:val="00A61904"/>
    <w:rsid w:val="00A621E8"/>
    <w:rsid w:val="00A62772"/>
    <w:rsid w:val="00A633D3"/>
    <w:rsid w:val="00A637C2"/>
    <w:rsid w:val="00A63E2A"/>
    <w:rsid w:val="00A64967"/>
    <w:rsid w:val="00A6543D"/>
    <w:rsid w:val="00A67072"/>
    <w:rsid w:val="00A67226"/>
    <w:rsid w:val="00A679A9"/>
    <w:rsid w:val="00A70DCF"/>
    <w:rsid w:val="00A72CE9"/>
    <w:rsid w:val="00A73050"/>
    <w:rsid w:val="00A7475D"/>
    <w:rsid w:val="00A75073"/>
    <w:rsid w:val="00A76230"/>
    <w:rsid w:val="00A762D8"/>
    <w:rsid w:val="00A766A0"/>
    <w:rsid w:val="00A76E95"/>
    <w:rsid w:val="00A77D2E"/>
    <w:rsid w:val="00A80714"/>
    <w:rsid w:val="00A8077D"/>
    <w:rsid w:val="00A81924"/>
    <w:rsid w:val="00A81BE7"/>
    <w:rsid w:val="00A823C4"/>
    <w:rsid w:val="00A8345D"/>
    <w:rsid w:val="00A839FF"/>
    <w:rsid w:val="00A83AE3"/>
    <w:rsid w:val="00A85938"/>
    <w:rsid w:val="00A87A23"/>
    <w:rsid w:val="00A87AA6"/>
    <w:rsid w:val="00A87B21"/>
    <w:rsid w:val="00A903EF"/>
    <w:rsid w:val="00A90401"/>
    <w:rsid w:val="00A90487"/>
    <w:rsid w:val="00A91CAE"/>
    <w:rsid w:val="00A92FD0"/>
    <w:rsid w:val="00A93752"/>
    <w:rsid w:val="00A94552"/>
    <w:rsid w:val="00A94DB2"/>
    <w:rsid w:val="00A95C77"/>
    <w:rsid w:val="00A95E5C"/>
    <w:rsid w:val="00A96374"/>
    <w:rsid w:val="00A963B3"/>
    <w:rsid w:val="00A96486"/>
    <w:rsid w:val="00A96876"/>
    <w:rsid w:val="00A96957"/>
    <w:rsid w:val="00AA0BD1"/>
    <w:rsid w:val="00AA12F9"/>
    <w:rsid w:val="00AA223F"/>
    <w:rsid w:val="00AA22C0"/>
    <w:rsid w:val="00AA2416"/>
    <w:rsid w:val="00AA3D09"/>
    <w:rsid w:val="00AA45E0"/>
    <w:rsid w:val="00AA4FF9"/>
    <w:rsid w:val="00AA6448"/>
    <w:rsid w:val="00AA67F2"/>
    <w:rsid w:val="00AA74BD"/>
    <w:rsid w:val="00AA7CBF"/>
    <w:rsid w:val="00AB04FF"/>
    <w:rsid w:val="00AB0FDD"/>
    <w:rsid w:val="00AB2A38"/>
    <w:rsid w:val="00AB3C70"/>
    <w:rsid w:val="00AB45E0"/>
    <w:rsid w:val="00AB4C53"/>
    <w:rsid w:val="00AB50A7"/>
    <w:rsid w:val="00AB5F93"/>
    <w:rsid w:val="00AB612A"/>
    <w:rsid w:val="00AB62CF"/>
    <w:rsid w:val="00AB67D7"/>
    <w:rsid w:val="00AB75A9"/>
    <w:rsid w:val="00AB7AC5"/>
    <w:rsid w:val="00AB7AD2"/>
    <w:rsid w:val="00AC0AD1"/>
    <w:rsid w:val="00AC1414"/>
    <w:rsid w:val="00AC183E"/>
    <w:rsid w:val="00AC1A5F"/>
    <w:rsid w:val="00AC1FDF"/>
    <w:rsid w:val="00AC30D6"/>
    <w:rsid w:val="00AC3FAD"/>
    <w:rsid w:val="00AC409A"/>
    <w:rsid w:val="00AC4CA5"/>
    <w:rsid w:val="00AC7346"/>
    <w:rsid w:val="00AC7510"/>
    <w:rsid w:val="00AC7711"/>
    <w:rsid w:val="00AD0D40"/>
    <w:rsid w:val="00AD12DD"/>
    <w:rsid w:val="00AD252A"/>
    <w:rsid w:val="00AD2956"/>
    <w:rsid w:val="00AD3654"/>
    <w:rsid w:val="00AD41AB"/>
    <w:rsid w:val="00AD48B3"/>
    <w:rsid w:val="00AD4B50"/>
    <w:rsid w:val="00AD5736"/>
    <w:rsid w:val="00AE05B7"/>
    <w:rsid w:val="00AE09DD"/>
    <w:rsid w:val="00AE0A12"/>
    <w:rsid w:val="00AE0CAC"/>
    <w:rsid w:val="00AE0F25"/>
    <w:rsid w:val="00AE0F95"/>
    <w:rsid w:val="00AE3420"/>
    <w:rsid w:val="00AE4759"/>
    <w:rsid w:val="00AE5C34"/>
    <w:rsid w:val="00AE7438"/>
    <w:rsid w:val="00AE7DDE"/>
    <w:rsid w:val="00AF1FDF"/>
    <w:rsid w:val="00AF25B2"/>
    <w:rsid w:val="00AF3EFF"/>
    <w:rsid w:val="00AF48A5"/>
    <w:rsid w:val="00AF5632"/>
    <w:rsid w:val="00AF59F5"/>
    <w:rsid w:val="00AF6199"/>
    <w:rsid w:val="00B01A0B"/>
    <w:rsid w:val="00B01B6E"/>
    <w:rsid w:val="00B0393A"/>
    <w:rsid w:val="00B05527"/>
    <w:rsid w:val="00B06121"/>
    <w:rsid w:val="00B07A31"/>
    <w:rsid w:val="00B11A70"/>
    <w:rsid w:val="00B11AAE"/>
    <w:rsid w:val="00B13B57"/>
    <w:rsid w:val="00B148AA"/>
    <w:rsid w:val="00B14E0C"/>
    <w:rsid w:val="00B15C01"/>
    <w:rsid w:val="00B16D59"/>
    <w:rsid w:val="00B17146"/>
    <w:rsid w:val="00B1734A"/>
    <w:rsid w:val="00B2052D"/>
    <w:rsid w:val="00B21230"/>
    <w:rsid w:val="00B224A9"/>
    <w:rsid w:val="00B22A2E"/>
    <w:rsid w:val="00B23FFD"/>
    <w:rsid w:val="00B241F0"/>
    <w:rsid w:val="00B24796"/>
    <w:rsid w:val="00B25ECF"/>
    <w:rsid w:val="00B26001"/>
    <w:rsid w:val="00B26833"/>
    <w:rsid w:val="00B271B5"/>
    <w:rsid w:val="00B273DF"/>
    <w:rsid w:val="00B27587"/>
    <w:rsid w:val="00B30BCE"/>
    <w:rsid w:val="00B3249E"/>
    <w:rsid w:val="00B3309E"/>
    <w:rsid w:val="00B33A11"/>
    <w:rsid w:val="00B34203"/>
    <w:rsid w:val="00B35992"/>
    <w:rsid w:val="00B362BF"/>
    <w:rsid w:val="00B40907"/>
    <w:rsid w:val="00B40F2D"/>
    <w:rsid w:val="00B419C3"/>
    <w:rsid w:val="00B423B3"/>
    <w:rsid w:val="00B42C4E"/>
    <w:rsid w:val="00B43A09"/>
    <w:rsid w:val="00B443EC"/>
    <w:rsid w:val="00B4584C"/>
    <w:rsid w:val="00B50E5D"/>
    <w:rsid w:val="00B51EB6"/>
    <w:rsid w:val="00B52455"/>
    <w:rsid w:val="00B553DD"/>
    <w:rsid w:val="00B55463"/>
    <w:rsid w:val="00B5552D"/>
    <w:rsid w:val="00B57B57"/>
    <w:rsid w:val="00B57F88"/>
    <w:rsid w:val="00B6113A"/>
    <w:rsid w:val="00B6192A"/>
    <w:rsid w:val="00B62517"/>
    <w:rsid w:val="00B629F5"/>
    <w:rsid w:val="00B62E30"/>
    <w:rsid w:val="00B635C6"/>
    <w:rsid w:val="00B63E2C"/>
    <w:rsid w:val="00B64672"/>
    <w:rsid w:val="00B65D02"/>
    <w:rsid w:val="00B667AC"/>
    <w:rsid w:val="00B66C0C"/>
    <w:rsid w:val="00B678D0"/>
    <w:rsid w:val="00B717E2"/>
    <w:rsid w:val="00B71903"/>
    <w:rsid w:val="00B71F26"/>
    <w:rsid w:val="00B721E1"/>
    <w:rsid w:val="00B73CF7"/>
    <w:rsid w:val="00B7463B"/>
    <w:rsid w:val="00B75F56"/>
    <w:rsid w:val="00B763B9"/>
    <w:rsid w:val="00B777C1"/>
    <w:rsid w:val="00B81003"/>
    <w:rsid w:val="00B81459"/>
    <w:rsid w:val="00B821F8"/>
    <w:rsid w:val="00B847B9"/>
    <w:rsid w:val="00B847D8"/>
    <w:rsid w:val="00B85E56"/>
    <w:rsid w:val="00B86238"/>
    <w:rsid w:val="00B871A2"/>
    <w:rsid w:val="00B87517"/>
    <w:rsid w:val="00B87DCB"/>
    <w:rsid w:val="00B900A5"/>
    <w:rsid w:val="00B910B5"/>
    <w:rsid w:val="00B91509"/>
    <w:rsid w:val="00B9170B"/>
    <w:rsid w:val="00B9345E"/>
    <w:rsid w:val="00B95791"/>
    <w:rsid w:val="00BA161F"/>
    <w:rsid w:val="00BA2294"/>
    <w:rsid w:val="00BA2686"/>
    <w:rsid w:val="00BA280A"/>
    <w:rsid w:val="00BA39B0"/>
    <w:rsid w:val="00BA4499"/>
    <w:rsid w:val="00BA4E62"/>
    <w:rsid w:val="00BA51EB"/>
    <w:rsid w:val="00BA531C"/>
    <w:rsid w:val="00BA55D8"/>
    <w:rsid w:val="00BA56AF"/>
    <w:rsid w:val="00BA6A9C"/>
    <w:rsid w:val="00BA7C01"/>
    <w:rsid w:val="00BB05F5"/>
    <w:rsid w:val="00BB0870"/>
    <w:rsid w:val="00BB20CF"/>
    <w:rsid w:val="00BB26AB"/>
    <w:rsid w:val="00BB391B"/>
    <w:rsid w:val="00BB49C8"/>
    <w:rsid w:val="00BB696C"/>
    <w:rsid w:val="00BB700A"/>
    <w:rsid w:val="00BB701D"/>
    <w:rsid w:val="00BB7682"/>
    <w:rsid w:val="00BC0AF9"/>
    <w:rsid w:val="00BC1494"/>
    <w:rsid w:val="00BC29E6"/>
    <w:rsid w:val="00BC31B0"/>
    <w:rsid w:val="00BC3546"/>
    <w:rsid w:val="00BC3F21"/>
    <w:rsid w:val="00BC412F"/>
    <w:rsid w:val="00BC4428"/>
    <w:rsid w:val="00BC522F"/>
    <w:rsid w:val="00BC5725"/>
    <w:rsid w:val="00BC5AA6"/>
    <w:rsid w:val="00BC623A"/>
    <w:rsid w:val="00BC62DB"/>
    <w:rsid w:val="00BC692F"/>
    <w:rsid w:val="00BC797A"/>
    <w:rsid w:val="00BC7B0A"/>
    <w:rsid w:val="00BD001C"/>
    <w:rsid w:val="00BD1C6D"/>
    <w:rsid w:val="00BD1D89"/>
    <w:rsid w:val="00BD59BA"/>
    <w:rsid w:val="00BD5B23"/>
    <w:rsid w:val="00BD65A1"/>
    <w:rsid w:val="00BD6FBD"/>
    <w:rsid w:val="00BD762A"/>
    <w:rsid w:val="00BE0A37"/>
    <w:rsid w:val="00BE1746"/>
    <w:rsid w:val="00BE2C28"/>
    <w:rsid w:val="00BE38B0"/>
    <w:rsid w:val="00BE4A82"/>
    <w:rsid w:val="00BE4D61"/>
    <w:rsid w:val="00BE5844"/>
    <w:rsid w:val="00BE6045"/>
    <w:rsid w:val="00BF1A58"/>
    <w:rsid w:val="00BF2370"/>
    <w:rsid w:val="00BF29D7"/>
    <w:rsid w:val="00BF2DC3"/>
    <w:rsid w:val="00BF32F7"/>
    <w:rsid w:val="00BF3430"/>
    <w:rsid w:val="00BF52B0"/>
    <w:rsid w:val="00BF731F"/>
    <w:rsid w:val="00BF760B"/>
    <w:rsid w:val="00BF7B03"/>
    <w:rsid w:val="00C001E6"/>
    <w:rsid w:val="00C01BEC"/>
    <w:rsid w:val="00C053C8"/>
    <w:rsid w:val="00C068D0"/>
    <w:rsid w:val="00C06EB4"/>
    <w:rsid w:val="00C07664"/>
    <w:rsid w:val="00C10863"/>
    <w:rsid w:val="00C1164B"/>
    <w:rsid w:val="00C11EE7"/>
    <w:rsid w:val="00C128EF"/>
    <w:rsid w:val="00C12FFF"/>
    <w:rsid w:val="00C139BD"/>
    <w:rsid w:val="00C14343"/>
    <w:rsid w:val="00C14407"/>
    <w:rsid w:val="00C15ABA"/>
    <w:rsid w:val="00C15EA7"/>
    <w:rsid w:val="00C16792"/>
    <w:rsid w:val="00C17F10"/>
    <w:rsid w:val="00C2010F"/>
    <w:rsid w:val="00C20B4B"/>
    <w:rsid w:val="00C20C47"/>
    <w:rsid w:val="00C21AFC"/>
    <w:rsid w:val="00C22155"/>
    <w:rsid w:val="00C22917"/>
    <w:rsid w:val="00C22975"/>
    <w:rsid w:val="00C23DAB"/>
    <w:rsid w:val="00C245BB"/>
    <w:rsid w:val="00C24C45"/>
    <w:rsid w:val="00C27483"/>
    <w:rsid w:val="00C30211"/>
    <w:rsid w:val="00C3055B"/>
    <w:rsid w:val="00C30922"/>
    <w:rsid w:val="00C30B91"/>
    <w:rsid w:val="00C3129E"/>
    <w:rsid w:val="00C32E25"/>
    <w:rsid w:val="00C33CD2"/>
    <w:rsid w:val="00C34FEC"/>
    <w:rsid w:val="00C35D0F"/>
    <w:rsid w:val="00C36231"/>
    <w:rsid w:val="00C363D3"/>
    <w:rsid w:val="00C36563"/>
    <w:rsid w:val="00C36818"/>
    <w:rsid w:val="00C41CA5"/>
    <w:rsid w:val="00C41EDD"/>
    <w:rsid w:val="00C421E2"/>
    <w:rsid w:val="00C43779"/>
    <w:rsid w:val="00C43C1E"/>
    <w:rsid w:val="00C4434D"/>
    <w:rsid w:val="00C45416"/>
    <w:rsid w:val="00C4730B"/>
    <w:rsid w:val="00C50118"/>
    <w:rsid w:val="00C50198"/>
    <w:rsid w:val="00C5187C"/>
    <w:rsid w:val="00C51FA2"/>
    <w:rsid w:val="00C54D70"/>
    <w:rsid w:val="00C5523B"/>
    <w:rsid w:val="00C55365"/>
    <w:rsid w:val="00C5612A"/>
    <w:rsid w:val="00C56ECA"/>
    <w:rsid w:val="00C5742D"/>
    <w:rsid w:val="00C57515"/>
    <w:rsid w:val="00C60168"/>
    <w:rsid w:val="00C61141"/>
    <w:rsid w:val="00C61503"/>
    <w:rsid w:val="00C617B2"/>
    <w:rsid w:val="00C63866"/>
    <w:rsid w:val="00C639EB"/>
    <w:rsid w:val="00C63BA5"/>
    <w:rsid w:val="00C63F18"/>
    <w:rsid w:val="00C64862"/>
    <w:rsid w:val="00C65D56"/>
    <w:rsid w:val="00C66139"/>
    <w:rsid w:val="00C66427"/>
    <w:rsid w:val="00C66FDE"/>
    <w:rsid w:val="00C671C5"/>
    <w:rsid w:val="00C67E84"/>
    <w:rsid w:val="00C67F4E"/>
    <w:rsid w:val="00C71EEF"/>
    <w:rsid w:val="00C720FC"/>
    <w:rsid w:val="00C72AAB"/>
    <w:rsid w:val="00C746B5"/>
    <w:rsid w:val="00C755B6"/>
    <w:rsid w:val="00C758EE"/>
    <w:rsid w:val="00C766AD"/>
    <w:rsid w:val="00C7729A"/>
    <w:rsid w:val="00C77624"/>
    <w:rsid w:val="00C806AA"/>
    <w:rsid w:val="00C80E31"/>
    <w:rsid w:val="00C8173D"/>
    <w:rsid w:val="00C82D35"/>
    <w:rsid w:val="00C8374D"/>
    <w:rsid w:val="00C83F35"/>
    <w:rsid w:val="00C842D7"/>
    <w:rsid w:val="00C844EC"/>
    <w:rsid w:val="00C8462B"/>
    <w:rsid w:val="00C8505A"/>
    <w:rsid w:val="00C87069"/>
    <w:rsid w:val="00C87C87"/>
    <w:rsid w:val="00C9064A"/>
    <w:rsid w:val="00C937CB"/>
    <w:rsid w:val="00C93905"/>
    <w:rsid w:val="00C9396B"/>
    <w:rsid w:val="00C93BBD"/>
    <w:rsid w:val="00C94F23"/>
    <w:rsid w:val="00C952FC"/>
    <w:rsid w:val="00C95D39"/>
    <w:rsid w:val="00C96752"/>
    <w:rsid w:val="00C967D7"/>
    <w:rsid w:val="00C96C64"/>
    <w:rsid w:val="00C96F1C"/>
    <w:rsid w:val="00CA1B48"/>
    <w:rsid w:val="00CA2199"/>
    <w:rsid w:val="00CA2CC6"/>
    <w:rsid w:val="00CA324E"/>
    <w:rsid w:val="00CA32B0"/>
    <w:rsid w:val="00CA394E"/>
    <w:rsid w:val="00CA3AE0"/>
    <w:rsid w:val="00CA4A20"/>
    <w:rsid w:val="00CA5A19"/>
    <w:rsid w:val="00CA5F71"/>
    <w:rsid w:val="00CA6FBB"/>
    <w:rsid w:val="00CB0343"/>
    <w:rsid w:val="00CB08F7"/>
    <w:rsid w:val="00CB090F"/>
    <w:rsid w:val="00CB0A17"/>
    <w:rsid w:val="00CB0FC4"/>
    <w:rsid w:val="00CB204C"/>
    <w:rsid w:val="00CB236B"/>
    <w:rsid w:val="00CB3171"/>
    <w:rsid w:val="00CB5806"/>
    <w:rsid w:val="00CB7880"/>
    <w:rsid w:val="00CC0574"/>
    <w:rsid w:val="00CC075F"/>
    <w:rsid w:val="00CC09DC"/>
    <w:rsid w:val="00CC207C"/>
    <w:rsid w:val="00CC31E6"/>
    <w:rsid w:val="00CC3895"/>
    <w:rsid w:val="00CC3C98"/>
    <w:rsid w:val="00CC5A9D"/>
    <w:rsid w:val="00CC70B5"/>
    <w:rsid w:val="00CD07C9"/>
    <w:rsid w:val="00CD08C5"/>
    <w:rsid w:val="00CD1AAF"/>
    <w:rsid w:val="00CD28E0"/>
    <w:rsid w:val="00CD2CC2"/>
    <w:rsid w:val="00CD38BF"/>
    <w:rsid w:val="00CD4AA5"/>
    <w:rsid w:val="00CD5A3E"/>
    <w:rsid w:val="00CD5CC3"/>
    <w:rsid w:val="00CE087C"/>
    <w:rsid w:val="00CE0B58"/>
    <w:rsid w:val="00CE1F4B"/>
    <w:rsid w:val="00CE2481"/>
    <w:rsid w:val="00CE2F1A"/>
    <w:rsid w:val="00CE499A"/>
    <w:rsid w:val="00CE523F"/>
    <w:rsid w:val="00CE5662"/>
    <w:rsid w:val="00CE568C"/>
    <w:rsid w:val="00CE5C7D"/>
    <w:rsid w:val="00CF0B04"/>
    <w:rsid w:val="00CF1B26"/>
    <w:rsid w:val="00CF2DF6"/>
    <w:rsid w:val="00CF38F5"/>
    <w:rsid w:val="00CF4FCA"/>
    <w:rsid w:val="00CF5171"/>
    <w:rsid w:val="00CF51AF"/>
    <w:rsid w:val="00CF5420"/>
    <w:rsid w:val="00CF6880"/>
    <w:rsid w:val="00CF6987"/>
    <w:rsid w:val="00CF711B"/>
    <w:rsid w:val="00CF7122"/>
    <w:rsid w:val="00CF7C50"/>
    <w:rsid w:val="00D00120"/>
    <w:rsid w:val="00D01E4C"/>
    <w:rsid w:val="00D02530"/>
    <w:rsid w:val="00D02906"/>
    <w:rsid w:val="00D03E0F"/>
    <w:rsid w:val="00D03FA5"/>
    <w:rsid w:val="00D04351"/>
    <w:rsid w:val="00D04382"/>
    <w:rsid w:val="00D046F8"/>
    <w:rsid w:val="00D056C2"/>
    <w:rsid w:val="00D05AE2"/>
    <w:rsid w:val="00D0747D"/>
    <w:rsid w:val="00D078C4"/>
    <w:rsid w:val="00D10F92"/>
    <w:rsid w:val="00D1139C"/>
    <w:rsid w:val="00D13834"/>
    <w:rsid w:val="00D13B84"/>
    <w:rsid w:val="00D14426"/>
    <w:rsid w:val="00D1465A"/>
    <w:rsid w:val="00D14A61"/>
    <w:rsid w:val="00D14E56"/>
    <w:rsid w:val="00D15622"/>
    <w:rsid w:val="00D15E02"/>
    <w:rsid w:val="00D20127"/>
    <w:rsid w:val="00D21ABB"/>
    <w:rsid w:val="00D225C1"/>
    <w:rsid w:val="00D244E6"/>
    <w:rsid w:val="00D251B8"/>
    <w:rsid w:val="00D25C7F"/>
    <w:rsid w:val="00D2657C"/>
    <w:rsid w:val="00D2660D"/>
    <w:rsid w:val="00D26C57"/>
    <w:rsid w:val="00D27991"/>
    <w:rsid w:val="00D328E4"/>
    <w:rsid w:val="00D33791"/>
    <w:rsid w:val="00D337A9"/>
    <w:rsid w:val="00D33D88"/>
    <w:rsid w:val="00D3539F"/>
    <w:rsid w:val="00D3593C"/>
    <w:rsid w:val="00D3612F"/>
    <w:rsid w:val="00D363A3"/>
    <w:rsid w:val="00D36AC9"/>
    <w:rsid w:val="00D41A24"/>
    <w:rsid w:val="00D41FE2"/>
    <w:rsid w:val="00D440A3"/>
    <w:rsid w:val="00D455B3"/>
    <w:rsid w:val="00D457D6"/>
    <w:rsid w:val="00D45AC9"/>
    <w:rsid w:val="00D517DC"/>
    <w:rsid w:val="00D51880"/>
    <w:rsid w:val="00D52168"/>
    <w:rsid w:val="00D523E2"/>
    <w:rsid w:val="00D5352E"/>
    <w:rsid w:val="00D53A23"/>
    <w:rsid w:val="00D5422D"/>
    <w:rsid w:val="00D54ABB"/>
    <w:rsid w:val="00D569CA"/>
    <w:rsid w:val="00D604E4"/>
    <w:rsid w:val="00D6051F"/>
    <w:rsid w:val="00D61CB2"/>
    <w:rsid w:val="00D64B5F"/>
    <w:rsid w:val="00D64E94"/>
    <w:rsid w:val="00D65034"/>
    <w:rsid w:val="00D665FA"/>
    <w:rsid w:val="00D66B15"/>
    <w:rsid w:val="00D66E6C"/>
    <w:rsid w:val="00D677FC"/>
    <w:rsid w:val="00D700CC"/>
    <w:rsid w:val="00D70D11"/>
    <w:rsid w:val="00D71136"/>
    <w:rsid w:val="00D7180A"/>
    <w:rsid w:val="00D719AF"/>
    <w:rsid w:val="00D719F5"/>
    <w:rsid w:val="00D728DF"/>
    <w:rsid w:val="00D72B25"/>
    <w:rsid w:val="00D735DF"/>
    <w:rsid w:val="00D74A04"/>
    <w:rsid w:val="00D74BA3"/>
    <w:rsid w:val="00D755E2"/>
    <w:rsid w:val="00D755F0"/>
    <w:rsid w:val="00D76FFE"/>
    <w:rsid w:val="00D77201"/>
    <w:rsid w:val="00D82C38"/>
    <w:rsid w:val="00D83856"/>
    <w:rsid w:val="00D84453"/>
    <w:rsid w:val="00D85ED6"/>
    <w:rsid w:val="00D86115"/>
    <w:rsid w:val="00D865B4"/>
    <w:rsid w:val="00D90712"/>
    <w:rsid w:val="00D92A26"/>
    <w:rsid w:val="00D931DA"/>
    <w:rsid w:val="00D93576"/>
    <w:rsid w:val="00D936A4"/>
    <w:rsid w:val="00D94F3C"/>
    <w:rsid w:val="00D95227"/>
    <w:rsid w:val="00D960CC"/>
    <w:rsid w:val="00DA0B63"/>
    <w:rsid w:val="00DA0F7E"/>
    <w:rsid w:val="00DA2751"/>
    <w:rsid w:val="00DA348B"/>
    <w:rsid w:val="00DA35B9"/>
    <w:rsid w:val="00DA3FDA"/>
    <w:rsid w:val="00DA515E"/>
    <w:rsid w:val="00DA5987"/>
    <w:rsid w:val="00DA6365"/>
    <w:rsid w:val="00DA6E59"/>
    <w:rsid w:val="00DA7186"/>
    <w:rsid w:val="00DA72B2"/>
    <w:rsid w:val="00DA7C0B"/>
    <w:rsid w:val="00DB1C10"/>
    <w:rsid w:val="00DB2A90"/>
    <w:rsid w:val="00DB2BFC"/>
    <w:rsid w:val="00DB3028"/>
    <w:rsid w:val="00DB3403"/>
    <w:rsid w:val="00DB47B6"/>
    <w:rsid w:val="00DB5596"/>
    <w:rsid w:val="00DB73C5"/>
    <w:rsid w:val="00DB7782"/>
    <w:rsid w:val="00DC03C3"/>
    <w:rsid w:val="00DC169E"/>
    <w:rsid w:val="00DC2567"/>
    <w:rsid w:val="00DC3425"/>
    <w:rsid w:val="00DC4A27"/>
    <w:rsid w:val="00DC5461"/>
    <w:rsid w:val="00DC6558"/>
    <w:rsid w:val="00DD0490"/>
    <w:rsid w:val="00DD36BE"/>
    <w:rsid w:val="00DD53C1"/>
    <w:rsid w:val="00DD591B"/>
    <w:rsid w:val="00DD715C"/>
    <w:rsid w:val="00DE0447"/>
    <w:rsid w:val="00DE0A60"/>
    <w:rsid w:val="00DE138B"/>
    <w:rsid w:val="00DE43AB"/>
    <w:rsid w:val="00DE5039"/>
    <w:rsid w:val="00DE5DE8"/>
    <w:rsid w:val="00DE6896"/>
    <w:rsid w:val="00DE6AEB"/>
    <w:rsid w:val="00DE6CAC"/>
    <w:rsid w:val="00DE6F04"/>
    <w:rsid w:val="00DF0029"/>
    <w:rsid w:val="00DF03DE"/>
    <w:rsid w:val="00DF03F1"/>
    <w:rsid w:val="00DF0A91"/>
    <w:rsid w:val="00DF0DAD"/>
    <w:rsid w:val="00DF142B"/>
    <w:rsid w:val="00DF2359"/>
    <w:rsid w:val="00DF3081"/>
    <w:rsid w:val="00DF59B9"/>
    <w:rsid w:val="00DF63BD"/>
    <w:rsid w:val="00E0038E"/>
    <w:rsid w:val="00E00CC3"/>
    <w:rsid w:val="00E00FE6"/>
    <w:rsid w:val="00E0213A"/>
    <w:rsid w:val="00E021E1"/>
    <w:rsid w:val="00E0241D"/>
    <w:rsid w:val="00E02D9E"/>
    <w:rsid w:val="00E03C0A"/>
    <w:rsid w:val="00E03DCC"/>
    <w:rsid w:val="00E04902"/>
    <w:rsid w:val="00E04C20"/>
    <w:rsid w:val="00E0505B"/>
    <w:rsid w:val="00E0683C"/>
    <w:rsid w:val="00E12287"/>
    <w:rsid w:val="00E13F2C"/>
    <w:rsid w:val="00E14346"/>
    <w:rsid w:val="00E1767B"/>
    <w:rsid w:val="00E221C1"/>
    <w:rsid w:val="00E232FB"/>
    <w:rsid w:val="00E239A1"/>
    <w:rsid w:val="00E24073"/>
    <w:rsid w:val="00E2580C"/>
    <w:rsid w:val="00E30FB2"/>
    <w:rsid w:val="00E32584"/>
    <w:rsid w:val="00E32E07"/>
    <w:rsid w:val="00E34B1B"/>
    <w:rsid w:val="00E3540E"/>
    <w:rsid w:val="00E35437"/>
    <w:rsid w:val="00E36055"/>
    <w:rsid w:val="00E36F03"/>
    <w:rsid w:val="00E4027D"/>
    <w:rsid w:val="00E4219D"/>
    <w:rsid w:val="00E42CF4"/>
    <w:rsid w:val="00E440BF"/>
    <w:rsid w:val="00E462F1"/>
    <w:rsid w:val="00E468B5"/>
    <w:rsid w:val="00E476EA"/>
    <w:rsid w:val="00E51237"/>
    <w:rsid w:val="00E520F3"/>
    <w:rsid w:val="00E52381"/>
    <w:rsid w:val="00E53106"/>
    <w:rsid w:val="00E53201"/>
    <w:rsid w:val="00E535C3"/>
    <w:rsid w:val="00E53939"/>
    <w:rsid w:val="00E53C57"/>
    <w:rsid w:val="00E5482F"/>
    <w:rsid w:val="00E559E9"/>
    <w:rsid w:val="00E57D8F"/>
    <w:rsid w:val="00E60584"/>
    <w:rsid w:val="00E614A5"/>
    <w:rsid w:val="00E6204F"/>
    <w:rsid w:val="00E623D9"/>
    <w:rsid w:val="00E62C5F"/>
    <w:rsid w:val="00E63B24"/>
    <w:rsid w:val="00E6507E"/>
    <w:rsid w:val="00E65F0B"/>
    <w:rsid w:val="00E661BE"/>
    <w:rsid w:val="00E71AD1"/>
    <w:rsid w:val="00E7206C"/>
    <w:rsid w:val="00E728B6"/>
    <w:rsid w:val="00E72A25"/>
    <w:rsid w:val="00E73D95"/>
    <w:rsid w:val="00E73EAF"/>
    <w:rsid w:val="00E74036"/>
    <w:rsid w:val="00E74515"/>
    <w:rsid w:val="00E74C1A"/>
    <w:rsid w:val="00E75FED"/>
    <w:rsid w:val="00E765E7"/>
    <w:rsid w:val="00E76893"/>
    <w:rsid w:val="00E77762"/>
    <w:rsid w:val="00E80493"/>
    <w:rsid w:val="00E80520"/>
    <w:rsid w:val="00E80859"/>
    <w:rsid w:val="00E815EC"/>
    <w:rsid w:val="00E81B32"/>
    <w:rsid w:val="00E81D51"/>
    <w:rsid w:val="00E81D94"/>
    <w:rsid w:val="00E82B37"/>
    <w:rsid w:val="00E835F2"/>
    <w:rsid w:val="00E84773"/>
    <w:rsid w:val="00E85A18"/>
    <w:rsid w:val="00E85E14"/>
    <w:rsid w:val="00E86F12"/>
    <w:rsid w:val="00E8799D"/>
    <w:rsid w:val="00E90A05"/>
    <w:rsid w:val="00E90F9B"/>
    <w:rsid w:val="00E9384D"/>
    <w:rsid w:val="00E93CF2"/>
    <w:rsid w:val="00E96311"/>
    <w:rsid w:val="00E966AF"/>
    <w:rsid w:val="00E9737E"/>
    <w:rsid w:val="00E97C27"/>
    <w:rsid w:val="00E97CD1"/>
    <w:rsid w:val="00EA06C5"/>
    <w:rsid w:val="00EA0F88"/>
    <w:rsid w:val="00EA1F5E"/>
    <w:rsid w:val="00EA2CEF"/>
    <w:rsid w:val="00EA2D4A"/>
    <w:rsid w:val="00EA31B1"/>
    <w:rsid w:val="00EA492E"/>
    <w:rsid w:val="00EA4DA0"/>
    <w:rsid w:val="00EA4FB8"/>
    <w:rsid w:val="00EA542A"/>
    <w:rsid w:val="00EA5C00"/>
    <w:rsid w:val="00EA685F"/>
    <w:rsid w:val="00EA7275"/>
    <w:rsid w:val="00EB06B0"/>
    <w:rsid w:val="00EB127A"/>
    <w:rsid w:val="00EB1ADA"/>
    <w:rsid w:val="00EB1E23"/>
    <w:rsid w:val="00EB217E"/>
    <w:rsid w:val="00EB245A"/>
    <w:rsid w:val="00EB2BB1"/>
    <w:rsid w:val="00EB42F3"/>
    <w:rsid w:val="00EB4488"/>
    <w:rsid w:val="00EB4CE8"/>
    <w:rsid w:val="00EB58BD"/>
    <w:rsid w:val="00EB77A2"/>
    <w:rsid w:val="00EB7F7E"/>
    <w:rsid w:val="00EC0C03"/>
    <w:rsid w:val="00EC1E3C"/>
    <w:rsid w:val="00EC3F33"/>
    <w:rsid w:val="00EC48EE"/>
    <w:rsid w:val="00EC5088"/>
    <w:rsid w:val="00EC60A7"/>
    <w:rsid w:val="00EC624E"/>
    <w:rsid w:val="00EC69B4"/>
    <w:rsid w:val="00EC7C39"/>
    <w:rsid w:val="00ED01D4"/>
    <w:rsid w:val="00ED1757"/>
    <w:rsid w:val="00ED2833"/>
    <w:rsid w:val="00ED3682"/>
    <w:rsid w:val="00ED3C44"/>
    <w:rsid w:val="00ED3E01"/>
    <w:rsid w:val="00ED48F0"/>
    <w:rsid w:val="00ED4C5F"/>
    <w:rsid w:val="00ED4CF5"/>
    <w:rsid w:val="00ED64D4"/>
    <w:rsid w:val="00ED727D"/>
    <w:rsid w:val="00ED751D"/>
    <w:rsid w:val="00ED787E"/>
    <w:rsid w:val="00EE092C"/>
    <w:rsid w:val="00EE0F41"/>
    <w:rsid w:val="00EE215B"/>
    <w:rsid w:val="00EE23C3"/>
    <w:rsid w:val="00EE2A6F"/>
    <w:rsid w:val="00EE303E"/>
    <w:rsid w:val="00EE4FE1"/>
    <w:rsid w:val="00EE556D"/>
    <w:rsid w:val="00EE6754"/>
    <w:rsid w:val="00EE720F"/>
    <w:rsid w:val="00EE7A45"/>
    <w:rsid w:val="00EF2776"/>
    <w:rsid w:val="00EF493E"/>
    <w:rsid w:val="00EF5D38"/>
    <w:rsid w:val="00EF6C17"/>
    <w:rsid w:val="00EF6DB0"/>
    <w:rsid w:val="00EF7F9D"/>
    <w:rsid w:val="00F00938"/>
    <w:rsid w:val="00F00F84"/>
    <w:rsid w:val="00F01162"/>
    <w:rsid w:val="00F019DF"/>
    <w:rsid w:val="00F01E88"/>
    <w:rsid w:val="00F02282"/>
    <w:rsid w:val="00F026DA"/>
    <w:rsid w:val="00F02AC4"/>
    <w:rsid w:val="00F0359C"/>
    <w:rsid w:val="00F049B7"/>
    <w:rsid w:val="00F05232"/>
    <w:rsid w:val="00F065CB"/>
    <w:rsid w:val="00F06B9D"/>
    <w:rsid w:val="00F073F4"/>
    <w:rsid w:val="00F1088D"/>
    <w:rsid w:val="00F10F48"/>
    <w:rsid w:val="00F11B60"/>
    <w:rsid w:val="00F11E0B"/>
    <w:rsid w:val="00F11EA4"/>
    <w:rsid w:val="00F1246E"/>
    <w:rsid w:val="00F12766"/>
    <w:rsid w:val="00F12B05"/>
    <w:rsid w:val="00F1334B"/>
    <w:rsid w:val="00F17164"/>
    <w:rsid w:val="00F20C9E"/>
    <w:rsid w:val="00F21706"/>
    <w:rsid w:val="00F23B73"/>
    <w:rsid w:val="00F23C7F"/>
    <w:rsid w:val="00F24B0F"/>
    <w:rsid w:val="00F26151"/>
    <w:rsid w:val="00F26168"/>
    <w:rsid w:val="00F26342"/>
    <w:rsid w:val="00F26A6D"/>
    <w:rsid w:val="00F26E2B"/>
    <w:rsid w:val="00F27801"/>
    <w:rsid w:val="00F27914"/>
    <w:rsid w:val="00F3345F"/>
    <w:rsid w:val="00F348E3"/>
    <w:rsid w:val="00F3524A"/>
    <w:rsid w:val="00F35B46"/>
    <w:rsid w:val="00F35FC7"/>
    <w:rsid w:val="00F3690E"/>
    <w:rsid w:val="00F36FA6"/>
    <w:rsid w:val="00F40EC7"/>
    <w:rsid w:val="00F417AB"/>
    <w:rsid w:val="00F41AB9"/>
    <w:rsid w:val="00F426BD"/>
    <w:rsid w:val="00F42EB4"/>
    <w:rsid w:val="00F43046"/>
    <w:rsid w:val="00F43626"/>
    <w:rsid w:val="00F441E4"/>
    <w:rsid w:val="00F470E1"/>
    <w:rsid w:val="00F500FA"/>
    <w:rsid w:val="00F50EA3"/>
    <w:rsid w:val="00F52E9F"/>
    <w:rsid w:val="00F55056"/>
    <w:rsid w:val="00F5519E"/>
    <w:rsid w:val="00F56AB5"/>
    <w:rsid w:val="00F57968"/>
    <w:rsid w:val="00F57C25"/>
    <w:rsid w:val="00F66C16"/>
    <w:rsid w:val="00F66C95"/>
    <w:rsid w:val="00F67501"/>
    <w:rsid w:val="00F67B46"/>
    <w:rsid w:val="00F703AB"/>
    <w:rsid w:val="00F707C1"/>
    <w:rsid w:val="00F70C39"/>
    <w:rsid w:val="00F7206B"/>
    <w:rsid w:val="00F720D9"/>
    <w:rsid w:val="00F723DE"/>
    <w:rsid w:val="00F7265D"/>
    <w:rsid w:val="00F72D09"/>
    <w:rsid w:val="00F7378B"/>
    <w:rsid w:val="00F76759"/>
    <w:rsid w:val="00F77F52"/>
    <w:rsid w:val="00F825A4"/>
    <w:rsid w:val="00F82E74"/>
    <w:rsid w:val="00F83E04"/>
    <w:rsid w:val="00F85B83"/>
    <w:rsid w:val="00F86E10"/>
    <w:rsid w:val="00F876C1"/>
    <w:rsid w:val="00F87CE5"/>
    <w:rsid w:val="00F87D3B"/>
    <w:rsid w:val="00F904F2"/>
    <w:rsid w:val="00F90971"/>
    <w:rsid w:val="00F909EA"/>
    <w:rsid w:val="00F91F4D"/>
    <w:rsid w:val="00F92383"/>
    <w:rsid w:val="00F92E3C"/>
    <w:rsid w:val="00F94980"/>
    <w:rsid w:val="00F94B33"/>
    <w:rsid w:val="00F94E18"/>
    <w:rsid w:val="00F94FE8"/>
    <w:rsid w:val="00F95A09"/>
    <w:rsid w:val="00F95CCF"/>
    <w:rsid w:val="00F95E3F"/>
    <w:rsid w:val="00F96314"/>
    <w:rsid w:val="00F96AC7"/>
    <w:rsid w:val="00F97808"/>
    <w:rsid w:val="00F978ED"/>
    <w:rsid w:val="00FA1A48"/>
    <w:rsid w:val="00FA1E71"/>
    <w:rsid w:val="00FA3717"/>
    <w:rsid w:val="00FA429A"/>
    <w:rsid w:val="00FA582C"/>
    <w:rsid w:val="00FA5955"/>
    <w:rsid w:val="00FA65C9"/>
    <w:rsid w:val="00FA785E"/>
    <w:rsid w:val="00FB0F5A"/>
    <w:rsid w:val="00FB19D1"/>
    <w:rsid w:val="00FB331B"/>
    <w:rsid w:val="00FB46EB"/>
    <w:rsid w:val="00FB5AA9"/>
    <w:rsid w:val="00FB62E4"/>
    <w:rsid w:val="00FB6596"/>
    <w:rsid w:val="00FB76A7"/>
    <w:rsid w:val="00FB7C82"/>
    <w:rsid w:val="00FC0F34"/>
    <w:rsid w:val="00FC164B"/>
    <w:rsid w:val="00FC5BDF"/>
    <w:rsid w:val="00FC6993"/>
    <w:rsid w:val="00FC6EE1"/>
    <w:rsid w:val="00FD11D9"/>
    <w:rsid w:val="00FD2C27"/>
    <w:rsid w:val="00FD39B8"/>
    <w:rsid w:val="00FD4499"/>
    <w:rsid w:val="00FD5E48"/>
    <w:rsid w:val="00FD60A5"/>
    <w:rsid w:val="00FD60CA"/>
    <w:rsid w:val="00FD76C8"/>
    <w:rsid w:val="00FD7722"/>
    <w:rsid w:val="00FD7F20"/>
    <w:rsid w:val="00FE091B"/>
    <w:rsid w:val="00FE4F7F"/>
    <w:rsid w:val="00FE5E6C"/>
    <w:rsid w:val="00FE67E4"/>
    <w:rsid w:val="00FF007E"/>
    <w:rsid w:val="00FF02A7"/>
    <w:rsid w:val="00FF1115"/>
    <w:rsid w:val="00FF1EB6"/>
    <w:rsid w:val="00FF256C"/>
    <w:rsid w:val="00FF3240"/>
    <w:rsid w:val="00FF374E"/>
    <w:rsid w:val="00FF3F05"/>
    <w:rsid w:val="00FF3F29"/>
    <w:rsid w:val="00FF4B47"/>
    <w:rsid w:val="00FF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FDB8F"/>
  <w15:docId w15:val="{7D4BECB0-2678-4158-AE92-E31B872AD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Vrinda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" w:semiHidden="1" w:uiPriority="99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3690E"/>
    <w:pPr>
      <w:widowControl w:val="0"/>
      <w:spacing w:after="240" w:line="360" w:lineRule="auto"/>
    </w:pPr>
    <w:rPr>
      <w:rFonts w:asciiTheme="minorHAnsi" w:hAnsiTheme="minorHAnsi"/>
      <w:lang w:eastAsia="ko-K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3690E"/>
    <w:pPr>
      <w:spacing w:before="240" w:after="120" w:line="480" w:lineRule="auto"/>
      <w:outlineLvl w:val="0"/>
    </w:pPr>
    <w:rPr>
      <w:rFonts w:ascii="Arial" w:hAnsi="Arial"/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690E"/>
    <w:pPr>
      <w:keepNext/>
      <w:keepLines/>
      <w:spacing w:before="200" w:after="0" w:line="480" w:lineRule="auto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690E"/>
    <w:pPr>
      <w:keepNext/>
      <w:keepLines/>
      <w:spacing w:before="200" w:after="0"/>
      <w:ind w:left="113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qFormat/>
    <w:rsid w:val="006B3D29"/>
    <w:pPr>
      <w:keepNext/>
      <w:outlineLvl w:val="3"/>
    </w:pPr>
    <w:rPr>
      <w:rFonts w:asciiTheme="majorHAnsi" w:hAnsiTheme="majorHAnsi"/>
      <w:bCs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B3D29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005777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B3D29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005777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B3D29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B3D29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B3D29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3690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3690E"/>
    <w:rPr>
      <w:rFonts w:asciiTheme="minorHAnsi" w:hAnsiTheme="minorHAnsi"/>
      <w:lang w:eastAsia="ko-KR"/>
    </w:rPr>
  </w:style>
  <w:style w:type="paragraph" w:styleId="BodyTextFirstIndent">
    <w:name w:val="Body Text First Indent"/>
    <w:basedOn w:val="BodyText"/>
    <w:link w:val="BodyTextFirstIndentChar"/>
    <w:uiPriority w:val="99"/>
    <w:qFormat/>
    <w:rsid w:val="00F3690E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3690E"/>
    <w:rPr>
      <w:rFonts w:asciiTheme="minorHAnsi" w:hAnsiTheme="minorHAnsi"/>
      <w:lang w:eastAsia="ko-KR"/>
    </w:rPr>
  </w:style>
  <w:style w:type="paragraph" w:customStyle="1" w:styleId="Normal1">
    <w:name w:val="Normal1"/>
    <w:rsid w:val="00F3690E"/>
    <w:pPr>
      <w:spacing w:after="200" w:line="276" w:lineRule="auto"/>
    </w:pPr>
    <w:rPr>
      <w:rFonts w:cs="Times New Roman"/>
      <w:sz w:val="22"/>
      <w:szCs w:val="22"/>
      <w:lang w:val="it-IT" w:bidi="it-IT"/>
    </w:rPr>
  </w:style>
  <w:style w:type="table" w:customStyle="1" w:styleId="TableGrid1">
    <w:name w:val="Table Grid1"/>
    <w:basedOn w:val="TableNormal"/>
    <w:next w:val="TableGrid"/>
    <w:uiPriority w:val="59"/>
    <w:rsid w:val="00F3690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3690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3690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9"/>
    <w:rsid w:val="00F3690E"/>
    <w:rPr>
      <w:rFonts w:ascii="Arial" w:hAnsi="Arial"/>
      <w:b/>
      <w:bCs/>
      <w:caps/>
      <w:sz w:val="28"/>
      <w:szCs w:val="28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F3690E"/>
    <w:rPr>
      <w:rFonts w:asciiTheme="minorHAnsi" w:eastAsiaTheme="majorEastAsia" w:hAnsiTheme="minorHAnsi" w:cstheme="majorBidi"/>
      <w:b/>
      <w:bCs/>
      <w:color w:val="000000" w:themeColor="text1"/>
      <w:szCs w:val="26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F3690E"/>
    <w:rPr>
      <w:rFonts w:asciiTheme="minorHAnsi" w:eastAsiaTheme="majorEastAsia" w:hAnsiTheme="minorHAnsi" w:cstheme="majorBidi"/>
      <w:bCs/>
      <w:i/>
      <w:lang w:eastAsia="ko-KR"/>
    </w:rPr>
  </w:style>
  <w:style w:type="paragraph" w:styleId="CommentText">
    <w:name w:val="annotation text"/>
    <w:basedOn w:val="Normal"/>
    <w:link w:val="CommentTextChar"/>
    <w:uiPriority w:val="99"/>
    <w:unhideWhenUsed/>
    <w:rsid w:val="00F369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90E"/>
    <w:rPr>
      <w:rFonts w:asciiTheme="minorHAnsi" w:hAnsiTheme="minorHAnsi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F3690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3690E"/>
    <w:rPr>
      <w:rFonts w:asciiTheme="minorHAnsi" w:hAnsiTheme="minorHAnsi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F3690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3690E"/>
    <w:rPr>
      <w:rFonts w:asciiTheme="minorHAnsi" w:hAnsiTheme="minorHAnsi"/>
      <w:lang w:eastAsia="ko-KR"/>
    </w:rPr>
  </w:style>
  <w:style w:type="character" w:styleId="CommentReference">
    <w:name w:val="annotation reference"/>
    <w:basedOn w:val="DefaultParagraphFont"/>
    <w:uiPriority w:val="99"/>
    <w:unhideWhenUsed/>
    <w:rsid w:val="00F3690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3690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3690E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36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3690E"/>
    <w:rPr>
      <w:rFonts w:asciiTheme="minorHAnsi" w:hAnsiTheme="minorHAnsi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unhideWhenUsed/>
    <w:rsid w:val="00F3690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3690E"/>
    <w:rPr>
      <w:rFonts w:ascii="Tahoma" w:hAnsi="Tahoma" w:cs="Tahoma"/>
      <w:sz w:val="16"/>
      <w:szCs w:val="16"/>
      <w:lang w:eastAsia="ko-KR"/>
    </w:rPr>
  </w:style>
  <w:style w:type="paragraph" w:styleId="ListParagraph">
    <w:name w:val="List Paragraph"/>
    <w:basedOn w:val="Normal"/>
    <w:link w:val="ListParagraphChar"/>
    <w:uiPriority w:val="34"/>
    <w:qFormat/>
    <w:rsid w:val="00F3690E"/>
    <w:pPr>
      <w:ind w:left="720"/>
      <w:contextualSpacing/>
    </w:pPr>
  </w:style>
  <w:style w:type="paragraph" w:customStyle="1" w:styleId="Text">
    <w:name w:val="Text"/>
    <w:basedOn w:val="Normal"/>
    <w:rsid w:val="006B3D29"/>
  </w:style>
  <w:style w:type="paragraph" w:customStyle="1" w:styleId="Heading7Bold">
    <w:name w:val="Heading 7Bold"/>
    <w:basedOn w:val="Normal"/>
    <w:next w:val="Text"/>
    <w:rsid w:val="006B3D29"/>
    <w:pPr>
      <w:keepNext/>
    </w:pPr>
    <w:rPr>
      <w:b/>
    </w:rPr>
  </w:style>
  <w:style w:type="paragraph" w:customStyle="1" w:styleId="Heading8BoldItalic">
    <w:name w:val="Heading 8BoldItalic"/>
    <w:basedOn w:val="Normal"/>
    <w:next w:val="Text"/>
    <w:rsid w:val="006B3D29"/>
    <w:pPr>
      <w:keepNext/>
    </w:pPr>
    <w:rPr>
      <w:b/>
      <w:i/>
    </w:rPr>
  </w:style>
  <w:style w:type="paragraph" w:customStyle="1" w:styleId="Heading9Italic">
    <w:name w:val="Heading 9Italic"/>
    <w:basedOn w:val="Normal"/>
    <w:next w:val="Text"/>
    <w:rsid w:val="006B3D29"/>
    <w:pPr>
      <w:keepNext/>
    </w:pPr>
    <w:rPr>
      <w:i/>
    </w:rPr>
  </w:style>
  <w:style w:type="paragraph" w:customStyle="1" w:styleId="CenterBold">
    <w:name w:val="CenterBold"/>
    <w:basedOn w:val="Normal"/>
    <w:next w:val="Normal"/>
    <w:rsid w:val="006B3D29"/>
    <w:pPr>
      <w:keepNext/>
      <w:keepLines/>
      <w:spacing w:before="300"/>
      <w:jc w:val="center"/>
    </w:pPr>
    <w:rPr>
      <w:b/>
    </w:rPr>
  </w:style>
  <w:style w:type="paragraph" w:customStyle="1" w:styleId="Confidential">
    <w:name w:val="Confidential"/>
    <w:basedOn w:val="Normal"/>
    <w:semiHidden/>
    <w:rsid w:val="006B3D29"/>
    <w:pPr>
      <w:keepLines/>
      <w:framePr w:w="5760" w:hSpace="187" w:vSpace="144" w:wrap="notBeside" w:vAnchor="page" w:hAnchor="text" w:xAlign="center" w:yAlign="center"/>
      <w:pBdr>
        <w:top w:val="single" w:sz="6" w:space="3" w:color="auto"/>
        <w:left w:val="single" w:sz="6" w:space="3" w:color="auto"/>
        <w:bottom w:val="single" w:sz="6" w:space="3" w:color="auto"/>
        <w:right w:val="single" w:sz="6" w:space="3" w:color="auto"/>
      </w:pBdr>
      <w:spacing w:line="300" w:lineRule="atLeast"/>
      <w:jc w:val="center"/>
    </w:pPr>
  </w:style>
  <w:style w:type="paragraph" w:customStyle="1" w:styleId="CoverPage">
    <w:name w:val="CoverPage"/>
    <w:basedOn w:val="CenterBold"/>
    <w:semiHidden/>
    <w:rsid w:val="006B3D29"/>
    <w:pPr>
      <w:spacing w:before="400" w:after="400"/>
    </w:pPr>
  </w:style>
  <w:style w:type="paragraph" w:customStyle="1" w:styleId="FigureLegend">
    <w:name w:val="FigureLegend"/>
    <w:basedOn w:val="Text"/>
    <w:rsid w:val="006B3D29"/>
    <w:pPr>
      <w:keepLines/>
      <w:ind w:left="1440" w:hanging="1440"/>
    </w:pPr>
  </w:style>
  <w:style w:type="paragraph" w:customStyle="1" w:styleId="FlushLeftBold">
    <w:name w:val="FlushLeftBold"/>
    <w:basedOn w:val="Normal"/>
    <w:next w:val="Text"/>
    <w:rsid w:val="006B3D29"/>
    <w:pPr>
      <w:keepNext/>
      <w:keepLines/>
    </w:pPr>
    <w:rPr>
      <w:b/>
    </w:rPr>
  </w:style>
  <w:style w:type="paragraph" w:customStyle="1" w:styleId="FootnoteLine">
    <w:name w:val="FootnoteLine"/>
    <w:basedOn w:val="Normal"/>
    <w:next w:val="Normal"/>
    <w:semiHidden/>
    <w:rsid w:val="006B3D29"/>
    <w:pPr>
      <w:pBdr>
        <w:bottom w:val="single" w:sz="6" w:space="6" w:color="auto"/>
      </w:pBdr>
      <w:spacing w:line="160" w:lineRule="atLeast"/>
    </w:pPr>
    <w:rPr>
      <w:sz w:val="16"/>
    </w:rPr>
  </w:style>
  <w:style w:type="paragraph" w:customStyle="1" w:styleId="FootnoteText">
    <w:name w:val="FootnoteText"/>
    <w:basedOn w:val="TableLeftAlign"/>
    <w:next w:val="Text"/>
    <w:rsid w:val="006B3D29"/>
    <w:pPr>
      <w:keepLines/>
      <w:ind w:left="144" w:hanging="144"/>
    </w:pPr>
  </w:style>
  <w:style w:type="paragraph" w:customStyle="1" w:styleId="TableLeftAlign">
    <w:name w:val="TableLeftAlign"/>
    <w:basedOn w:val="Normal"/>
    <w:rsid w:val="006B3D29"/>
  </w:style>
  <w:style w:type="paragraph" w:customStyle="1" w:styleId="Insert">
    <w:name w:val="Insert"/>
    <w:basedOn w:val="Normal"/>
    <w:rsid w:val="006B3D29"/>
    <w:pPr>
      <w:spacing w:before="100" w:after="100"/>
      <w:jc w:val="center"/>
    </w:pPr>
  </w:style>
  <w:style w:type="paragraph" w:customStyle="1" w:styleId="TextList">
    <w:name w:val="TextList"/>
    <w:basedOn w:val="Text"/>
    <w:rsid w:val="006B3D29"/>
    <w:pPr>
      <w:spacing w:after="100" w:line="280" w:lineRule="atLeast"/>
      <w:ind w:left="360" w:hanging="360"/>
    </w:pPr>
  </w:style>
  <w:style w:type="paragraph" w:customStyle="1" w:styleId="RefList">
    <w:name w:val="RefList#"/>
    <w:basedOn w:val="TextList"/>
    <w:rsid w:val="006B3D29"/>
    <w:pPr>
      <w:keepLines/>
      <w:spacing w:after="0" w:line="240" w:lineRule="auto"/>
    </w:pPr>
  </w:style>
  <w:style w:type="paragraph" w:customStyle="1" w:styleId="RefListAlpha">
    <w:name w:val="RefListAlpha"/>
    <w:basedOn w:val="Text"/>
    <w:rsid w:val="006B3D29"/>
    <w:pPr>
      <w:keepLines/>
      <w:spacing w:after="0"/>
      <w:ind w:left="720" w:hanging="720"/>
    </w:pPr>
    <w:rPr>
      <w:noProof/>
    </w:rPr>
  </w:style>
  <w:style w:type="paragraph" w:customStyle="1" w:styleId="RightTabBold">
    <w:name w:val="RightTabBold"/>
    <w:basedOn w:val="Normal"/>
    <w:semiHidden/>
    <w:rsid w:val="006B3D29"/>
    <w:pPr>
      <w:tabs>
        <w:tab w:val="right" w:pos="8640"/>
      </w:tabs>
      <w:spacing w:before="100" w:after="100"/>
    </w:pPr>
    <w:rPr>
      <w:b/>
    </w:rPr>
  </w:style>
  <w:style w:type="paragraph" w:customStyle="1" w:styleId="SectionBreak">
    <w:name w:val="SectionBreak"/>
    <w:basedOn w:val="Normal"/>
    <w:next w:val="Text"/>
    <w:semiHidden/>
    <w:rsid w:val="006B3D29"/>
  </w:style>
  <w:style w:type="paragraph" w:customStyle="1" w:styleId="TableCenterAlign">
    <w:name w:val="TableCenterAlign"/>
    <w:basedOn w:val="Normal"/>
    <w:rsid w:val="006B3D29"/>
    <w:pPr>
      <w:jc w:val="center"/>
    </w:pPr>
  </w:style>
  <w:style w:type="paragraph" w:customStyle="1" w:styleId="TextBullet">
    <w:name w:val="TextBullet"/>
    <w:basedOn w:val="Normal"/>
    <w:rsid w:val="006B3D29"/>
    <w:pPr>
      <w:numPr>
        <w:numId w:val="2"/>
      </w:numPr>
      <w:spacing w:after="100"/>
    </w:pPr>
  </w:style>
  <w:style w:type="paragraph" w:customStyle="1" w:styleId="TextDash">
    <w:name w:val="TextDash"/>
    <w:basedOn w:val="TextBullet"/>
    <w:rsid w:val="006B3D29"/>
    <w:pPr>
      <w:numPr>
        <w:numId w:val="3"/>
      </w:numPr>
    </w:pPr>
  </w:style>
  <w:style w:type="paragraph" w:customStyle="1" w:styleId="TextIndent">
    <w:name w:val="TextIndent"/>
    <w:basedOn w:val="Text"/>
    <w:rsid w:val="006B3D29"/>
    <w:pPr>
      <w:spacing w:line="280" w:lineRule="atLeast"/>
      <w:ind w:left="360"/>
    </w:pPr>
  </w:style>
  <w:style w:type="paragraph" w:customStyle="1" w:styleId="TextSingleSpace">
    <w:name w:val="TextSingleSpace"/>
    <w:basedOn w:val="Text"/>
    <w:rsid w:val="006B3D29"/>
  </w:style>
  <w:style w:type="paragraph" w:customStyle="1" w:styleId="Heading0">
    <w:name w:val="Heading 0"/>
    <w:basedOn w:val="Normal"/>
    <w:next w:val="Text"/>
    <w:rsid w:val="006B3D29"/>
    <w:pPr>
      <w:keepNext/>
      <w:pageBreakBefore/>
      <w:ind w:left="1440" w:hanging="1440"/>
    </w:pPr>
    <w:rPr>
      <w:b/>
    </w:rPr>
  </w:style>
  <w:style w:type="paragraph" w:customStyle="1" w:styleId="NumberRestart">
    <w:name w:val="NumberRestart"/>
    <w:basedOn w:val="Text"/>
    <w:semiHidden/>
    <w:rsid w:val="006B3D29"/>
    <w:pPr>
      <w:numPr>
        <w:numId w:val="4"/>
      </w:numPr>
      <w:outlineLvl w:val="0"/>
    </w:pPr>
  </w:style>
  <w:style w:type="paragraph" w:customStyle="1" w:styleId="TablePageNumber">
    <w:name w:val="TablePageNumber"/>
    <w:basedOn w:val="Normal"/>
    <w:next w:val="Text"/>
    <w:rsid w:val="006B3D29"/>
    <w:pPr>
      <w:spacing w:line="240" w:lineRule="atLeast"/>
      <w:jc w:val="right"/>
    </w:pPr>
  </w:style>
  <w:style w:type="paragraph" w:customStyle="1" w:styleId="Synopsis">
    <w:name w:val="Synopsis"/>
    <w:basedOn w:val="Normal"/>
    <w:next w:val="Normal"/>
    <w:rsid w:val="006B3D29"/>
    <w:pPr>
      <w:tabs>
        <w:tab w:val="left" w:pos="720"/>
      </w:tabs>
    </w:pPr>
    <w:rPr>
      <w:sz w:val="18"/>
      <w:lang w:eastAsia="de-DE"/>
    </w:rPr>
  </w:style>
  <w:style w:type="paragraph" w:customStyle="1" w:styleId="BodyA">
    <w:name w:val="Body A"/>
    <w:rsid w:val="006B3D29"/>
    <w:rPr>
      <w:rFonts w:ascii="Helvetica" w:eastAsia="ヒラギノ角ゴ Pro W3" w:hAnsi="Helvetica"/>
      <w:color w:val="000000"/>
    </w:rPr>
  </w:style>
  <w:style w:type="paragraph" w:customStyle="1" w:styleId="ColorfulList-Accent11">
    <w:name w:val="Colorful List - Accent 11"/>
    <w:basedOn w:val="Normal"/>
    <w:uiPriority w:val="34"/>
    <w:rsid w:val="006B3D29"/>
    <w:pPr>
      <w:ind w:left="720"/>
      <w:contextualSpacing/>
    </w:pPr>
  </w:style>
  <w:style w:type="paragraph" w:customStyle="1" w:styleId="desc">
    <w:name w:val="desc"/>
    <w:basedOn w:val="Normal"/>
    <w:rsid w:val="006B3D29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6B3D29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6B3D29"/>
  </w:style>
  <w:style w:type="paragraph" w:customStyle="1" w:styleId="CommentText1">
    <w:name w:val="Comment Text1"/>
    <w:rsid w:val="006B3D29"/>
    <w:pPr>
      <w:suppressAutoHyphens/>
    </w:pPr>
    <w:rPr>
      <w:rFonts w:ascii="Arial" w:eastAsia="ヒラギノ角ゴ Pro W3" w:hAnsi="Arial"/>
      <w:color w:val="000000"/>
    </w:rPr>
  </w:style>
  <w:style w:type="paragraph" w:customStyle="1" w:styleId="CommentText2">
    <w:name w:val="Comment Text2"/>
    <w:rsid w:val="006B3D29"/>
    <w:pPr>
      <w:suppressAutoHyphens/>
    </w:pPr>
    <w:rPr>
      <w:rFonts w:ascii="Arial" w:eastAsia="ヒラギノ角ゴ Pro W3" w:hAnsi="Arial"/>
      <w:color w:val="000000"/>
    </w:rPr>
  </w:style>
  <w:style w:type="paragraph" w:customStyle="1" w:styleId="FreeForm">
    <w:name w:val="Free Form"/>
    <w:autoRedefine/>
    <w:rsid w:val="006B3D29"/>
    <w:rPr>
      <w:rFonts w:eastAsia="ヒラギノ角ゴ Pro W3"/>
      <w:color w:val="000000"/>
    </w:rPr>
  </w:style>
  <w:style w:type="paragraph" w:customStyle="1" w:styleId="CommentText3">
    <w:name w:val="Comment Text3"/>
    <w:rsid w:val="006B3D29"/>
    <w:pPr>
      <w:suppressAutoHyphens/>
    </w:pPr>
    <w:rPr>
      <w:rFonts w:ascii="Arial" w:eastAsia="ヒラギノ角ゴ Pro W3" w:hAnsi="Arial"/>
      <w:color w:val="000000"/>
    </w:rPr>
  </w:style>
  <w:style w:type="paragraph" w:customStyle="1" w:styleId="FMAuthors">
    <w:name w:val="FM: Authors"/>
    <w:basedOn w:val="Normal"/>
    <w:rsid w:val="006B3D29"/>
    <w:pPr>
      <w:tabs>
        <w:tab w:val="left" w:pos="2160"/>
      </w:tabs>
      <w:spacing w:after="360"/>
      <w:ind w:left="2160" w:hanging="2160"/>
    </w:pPr>
    <w:rPr>
      <w:rFonts w:eastAsia="Arial Unicode MS"/>
      <w:lang w:eastAsia="ja-JP"/>
    </w:rPr>
  </w:style>
  <w:style w:type="paragraph" w:customStyle="1" w:styleId="BulletList1">
    <w:name w:val="Bullet List 1"/>
    <w:basedOn w:val="Normal"/>
    <w:rsid w:val="006B3D29"/>
    <w:pPr>
      <w:numPr>
        <w:numId w:val="5"/>
      </w:numPr>
    </w:pPr>
    <w:rPr>
      <w:rFonts w:cs="Arial"/>
    </w:rPr>
  </w:style>
  <w:style w:type="character" w:customStyle="1" w:styleId="apple-converted-space">
    <w:name w:val="apple-converted-space"/>
    <w:basedOn w:val="DefaultParagraphFont"/>
    <w:rsid w:val="006B3D29"/>
  </w:style>
  <w:style w:type="paragraph" w:customStyle="1" w:styleId="EndNoteBibliographyTitle">
    <w:name w:val="EndNote Bibliography Title"/>
    <w:basedOn w:val="Normal"/>
    <w:link w:val="EndNoteBibliographyTitleChar"/>
    <w:rsid w:val="00F3690E"/>
    <w:pPr>
      <w:spacing w:after="0"/>
      <w:jc w:val="center"/>
    </w:pPr>
    <w:rPr>
      <w:rFonts w:eastAsiaTheme="majorEastAsia" w:cstheme="majorBidi"/>
      <w:noProof/>
      <w:color w:val="000000" w:themeColor="text1"/>
      <w:sz w:val="22"/>
      <w:szCs w:val="26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F3690E"/>
    <w:rPr>
      <w:rFonts w:asciiTheme="minorHAnsi" w:eastAsiaTheme="majorEastAsia" w:hAnsiTheme="minorHAnsi" w:cstheme="majorBidi"/>
      <w:b w:val="0"/>
      <w:bCs w:val="0"/>
      <w:noProof/>
      <w:color w:val="000000" w:themeColor="text1"/>
      <w:sz w:val="22"/>
      <w:szCs w:val="26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F3690E"/>
    <w:pPr>
      <w:spacing w:line="480" w:lineRule="auto"/>
    </w:pPr>
    <w:rPr>
      <w:rFonts w:eastAsiaTheme="majorEastAsia" w:cstheme="majorBidi"/>
      <w:noProof/>
      <w:color w:val="000000" w:themeColor="text1"/>
      <w:sz w:val="22"/>
      <w:szCs w:val="26"/>
    </w:rPr>
  </w:style>
  <w:style w:type="character" w:customStyle="1" w:styleId="EndNoteBibliographyChar">
    <w:name w:val="EndNote Bibliography Char"/>
    <w:basedOn w:val="Heading2Char"/>
    <w:link w:val="EndNoteBibliography"/>
    <w:rsid w:val="00F3690E"/>
    <w:rPr>
      <w:rFonts w:asciiTheme="minorHAnsi" w:eastAsiaTheme="majorEastAsia" w:hAnsiTheme="minorHAnsi" w:cstheme="majorBidi"/>
      <w:b w:val="0"/>
      <w:bCs w:val="0"/>
      <w:noProof/>
      <w:color w:val="000000" w:themeColor="text1"/>
      <w:sz w:val="22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rsid w:val="006B3D29"/>
    <w:rPr>
      <w:rFonts w:asciiTheme="majorHAnsi" w:hAnsiTheme="majorHAnsi"/>
      <w:bCs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6B3D29"/>
    <w:rPr>
      <w:rFonts w:asciiTheme="majorHAnsi" w:eastAsiaTheme="majorEastAsia" w:hAnsiTheme="majorHAnsi" w:cstheme="majorBidi"/>
      <w:color w:val="005777" w:themeColor="accent1" w:themeShade="7F"/>
      <w:lang w:eastAsia="ko-KR"/>
    </w:rPr>
  </w:style>
  <w:style w:type="character" w:customStyle="1" w:styleId="Heading6Char">
    <w:name w:val="Heading 6 Char"/>
    <w:basedOn w:val="DefaultParagraphFont"/>
    <w:link w:val="Heading6"/>
    <w:semiHidden/>
    <w:rsid w:val="006B3D29"/>
    <w:rPr>
      <w:rFonts w:asciiTheme="majorHAnsi" w:eastAsiaTheme="majorEastAsia" w:hAnsiTheme="majorHAnsi" w:cstheme="majorBidi"/>
      <w:i/>
      <w:iCs/>
      <w:color w:val="005777" w:themeColor="accent1" w:themeShade="7F"/>
      <w:lang w:eastAsia="ko-KR"/>
    </w:rPr>
  </w:style>
  <w:style w:type="character" w:customStyle="1" w:styleId="Heading7Char">
    <w:name w:val="Heading 7 Char"/>
    <w:basedOn w:val="DefaultParagraphFont"/>
    <w:link w:val="Heading7"/>
    <w:semiHidden/>
    <w:rsid w:val="006B3D29"/>
    <w:rPr>
      <w:rFonts w:asciiTheme="majorHAnsi" w:eastAsiaTheme="majorEastAsia" w:hAnsiTheme="majorHAnsi" w:cstheme="majorBidi"/>
      <w:i/>
      <w:iCs/>
      <w:color w:val="404040" w:themeColor="text1" w:themeTint="BF"/>
      <w:lang w:eastAsia="ko-KR"/>
    </w:rPr>
  </w:style>
  <w:style w:type="character" w:customStyle="1" w:styleId="Heading8Char">
    <w:name w:val="Heading 8 Char"/>
    <w:basedOn w:val="DefaultParagraphFont"/>
    <w:link w:val="Heading8"/>
    <w:semiHidden/>
    <w:rsid w:val="006B3D29"/>
    <w:rPr>
      <w:rFonts w:asciiTheme="majorHAnsi" w:eastAsiaTheme="majorEastAsia" w:hAnsiTheme="majorHAnsi" w:cstheme="majorBidi"/>
      <w:color w:val="404040" w:themeColor="text1" w:themeTint="BF"/>
      <w:lang w:eastAsia="ko-KR"/>
    </w:rPr>
  </w:style>
  <w:style w:type="character" w:customStyle="1" w:styleId="Heading9Char">
    <w:name w:val="Heading 9 Char"/>
    <w:basedOn w:val="DefaultParagraphFont"/>
    <w:link w:val="Heading9"/>
    <w:semiHidden/>
    <w:rsid w:val="006B3D29"/>
    <w:rPr>
      <w:rFonts w:asciiTheme="majorHAnsi" w:eastAsiaTheme="majorEastAsia" w:hAnsiTheme="majorHAnsi" w:cstheme="majorBidi"/>
      <w:i/>
      <w:iCs/>
      <w:color w:val="404040" w:themeColor="text1" w:themeTint="BF"/>
      <w:lang w:eastAsia="ko-KR"/>
    </w:rPr>
  </w:style>
  <w:style w:type="paragraph" w:styleId="TOC1">
    <w:name w:val="toc 1"/>
    <w:basedOn w:val="Text"/>
    <w:next w:val="Text"/>
    <w:autoRedefine/>
    <w:rsid w:val="006B3D29"/>
    <w:pPr>
      <w:spacing w:after="100"/>
    </w:pPr>
  </w:style>
  <w:style w:type="paragraph" w:styleId="TOC2">
    <w:name w:val="toc 2"/>
    <w:basedOn w:val="TOC1"/>
    <w:next w:val="Text"/>
    <w:autoRedefine/>
    <w:rsid w:val="006B3D29"/>
    <w:pPr>
      <w:ind w:left="240"/>
    </w:pPr>
  </w:style>
  <w:style w:type="paragraph" w:styleId="TOC3">
    <w:name w:val="toc 3"/>
    <w:basedOn w:val="TOC2"/>
    <w:next w:val="Text"/>
    <w:autoRedefine/>
    <w:rsid w:val="006B3D29"/>
    <w:pPr>
      <w:ind w:left="480"/>
    </w:pPr>
  </w:style>
  <w:style w:type="paragraph" w:styleId="TOC4">
    <w:name w:val="toc 4"/>
    <w:basedOn w:val="TOC3"/>
    <w:next w:val="Text"/>
    <w:autoRedefine/>
    <w:rsid w:val="006B3D29"/>
    <w:pPr>
      <w:ind w:left="720"/>
    </w:pPr>
  </w:style>
  <w:style w:type="paragraph" w:styleId="TOC5">
    <w:name w:val="toc 5"/>
    <w:basedOn w:val="TOC2"/>
    <w:next w:val="Text"/>
    <w:autoRedefine/>
    <w:rsid w:val="006B3D29"/>
    <w:pPr>
      <w:ind w:left="960"/>
    </w:pPr>
  </w:style>
  <w:style w:type="paragraph" w:styleId="TOC6">
    <w:name w:val="toc 6"/>
    <w:basedOn w:val="TOC2"/>
    <w:next w:val="Text"/>
    <w:autoRedefine/>
    <w:rsid w:val="006B3D29"/>
    <w:pPr>
      <w:ind w:left="1200"/>
    </w:pPr>
  </w:style>
  <w:style w:type="paragraph" w:styleId="TOC7">
    <w:name w:val="toc 7"/>
    <w:basedOn w:val="Normal"/>
    <w:next w:val="Normal"/>
    <w:autoRedefine/>
    <w:rsid w:val="006B3D29"/>
    <w:pPr>
      <w:spacing w:after="100"/>
      <w:ind w:left="1440"/>
    </w:pPr>
  </w:style>
  <w:style w:type="paragraph" w:styleId="TOC8">
    <w:name w:val="toc 8"/>
    <w:basedOn w:val="Normal"/>
    <w:next w:val="Normal"/>
    <w:autoRedefine/>
    <w:rsid w:val="006B3D29"/>
    <w:pPr>
      <w:spacing w:after="100"/>
      <w:ind w:left="1680"/>
    </w:pPr>
  </w:style>
  <w:style w:type="paragraph" w:styleId="TOC9">
    <w:name w:val="toc 9"/>
    <w:basedOn w:val="Normal"/>
    <w:next w:val="Normal"/>
    <w:autoRedefine/>
    <w:rsid w:val="006B3D29"/>
    <w:pPr>
      <w:spacing w:after="100"/>
      <w:ind w:left="1920"/>
    </w:pPr>
  </w:style>
  <w:style w:type="paragraph" w:styleId="Caption">
    <w:name w:val="caption"/>
    <w:basedOn w:val="Normal"/>
    <w:next w:val="Text"/>
    <w:semiHidden/>
    <w:unhideWhenUsed/>
    <w:qFormat/>
    <w:rsid w:val="006B3D29"/>
    <w:pPr>
      <w:spacing w:after="200"/>
    </w:pPr>
    <w:rPr>
      <w:b/>
      <w:bCs/>
      <w:color w:val="00B0F0" w:themeColor="accent1"/>
      <w:sz w:val="18"/>
      <w:szCs w:val="18"/>
    </w:rPr>
  </w:style>
  <w:style w:type="paragraph" w:styleId="TableofFigures">
    <w:name w:val="table of figures"/>
    <w:basedOn w:val="Text"/>
    <w:next w:val="Text"/>
    <w:rsid w:val="006B3D29"/>
    <w:pPr>
      <w:spacing w:after="0"/>
    </w:pPr>
  </w:style>
  <w:style w:type="character" w:styleId="PageNumber">
    <w:name w:val="page number"/>
    <w:basedOn w:val="DefaultParagraphFont"/>
    <w:rsid w:val="006B3D29"/>
  </w:style>
  <w:style w:type="paragraph" w:styleId="Title">
    <w:name w:val="Title"/>
    <w:basedOn w:val="Normal"/>
    <w:link w:val="TitleChar"/>
    <w:qFormat/>
    <w:rsid w:val="006B3D29"/>
    <w:pPr>
      <w:tabs>
        <w:tab w:val="center" w:leader="dot" w:pos="4513"/>
      </w:tabs>
      <w:spacing w:line="440" w:lineRule="exact"/>
      <w:jc w:val="center"/>
    </w:pPr>
    <w:rPr>
      <w:rFonts w:eastAsiaTheme="majorEastAsia"/>
      <w:b/>
      <w:caps/>
    </w:rPr>
  </w:style>
  <w:style w:type="character" w:customStyle="1" w:styleId="TitleChar">
    <w:name w:val="Title Char"/>
    <w:basedOn w:val="DefaultParagraphFont"/>
    <w:link w:val="Title"/>
    <w:rsid w:val="006B3D29"/>
    <w:rPr>
      <w:rFonts w:eastAsiaTheme="majorEastAsia"/>
      <w:b/>
      <w:caps/>
    </w:rPr>
  </w:style>
  <w:style w:type="paragraph" w:styleId="Subtitle">
    <w:name w:val="Subtitle"/>
    <w:basedOn w:val="Normal"/>
    <w:next w:val="Normal"/>
    <w:link w:val="SubtitleChar"/>
    <w:qFormat/>
    <w:rsid w:val="006B3D29"/>
    <w:pPr>
      <w:numPr>
        <w:ilvl w:val="1"/>
      </w:numPr>
    </w:pPr>
    <w:rPr>
      <w:rFonts w:asciiTheme="majorHAnsi" w:eastAsiaTheme="majorEastAsia" w:hAnsiTheme="majorHAnsi" w:cstheme="majorBidi"/>
      <w:i/>
      <w:iCs/>
      <w:color w:val="00B0F0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6B3D29"/>
    <w:rPr>
      <w:rFonts w:asciiTheme="majorHAnsi" w:eastAsiaTheme="majorEastAsia" w:hAnsiTheme="majorHAnsi" w:cstheme="majorBidi"/>
      <w:i/>
      <w:iCs/>
      <w:color w:val="00B0F0" w:themeColor="accent1"/>
      <w:spacing w:val="15"/>
    </w:rPr>
  </w:style>
  <w:style w:type="character" w:styleId="Strong">
    <w:name w:val="Strong"/>
    <w:qFormat/>
    <w:rsid w:val="006B3D29"/>
    <w:rPr>
      <w:b/>
      <w:bCs/>
    </w:rPr>
  </w:style>
  <w:style w:type="character" w:styleId="Emphasis">
    <w:name w:val="Emphasis"/>
    <w:qFormat/>
    <w:rsid w:val="006B3D29"/>
    <w:rPr>
      <w:i w:val="0"/>
      <w:iCs/>
    </w:rPr>
  </w:style>
  <w:style w:type="paragraph" w:styleId="DocumentMap">
    <w:name w:val="Document Map"/>
    <w:basedOn w:val="Normal"/>
    <w:link w:val="DocumentMapChar"/>
    <w:rsid w:val="006B3D2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6B3D29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rsid w:val="006B3D2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link w:val="PlainText"/>
    <w:rsid w:val="006B3D29"/>
    <w:rPr>
      <w:rFonts w:ascii="Consolas" w:hAnsi="Consolas" w:cs="Consolas"/>
      <w:sz w:val="21"/>
      <w:szCs w:val="21"/>
    </w:rPr>
  </w:style>
  <w:style w:type="table" w:styleId="Table3Deffects3">
    <w:name w:val="Table 3D effects 3"/>
    <w:basedOn w:val="TableNormal"/>
    <w:rsid w:val="006B3D29"/>
    <w:pPr>
      <w:suppressAutoHyphens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basedOn w:val="Normal"/>
    <w:uiPriority w:val="1"/>
    <w:qFormat/>
    <w:rsid w:val="006B3D29"/>
  </w:style>
  <w:style w:type="paragraph" w:styleId="Quote">
    <w:name w:val="Quote"/>
    <w:basedOn w:val="Normal"/>
    <w:next w:val="Normal"/>
    <w:link w:val="QuoteChar"/>
    <w:uiPriority w:val="29"/>
    <w:qFormat/>
    <w:rsid w:val="006B3D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B3D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D29"/>
    <w:pPr>
      <w:pBdr>
        <w:bottom w:val="single" w:sz="4" w:space="4" w:color="00B0F0" w:themeColor="accent1"/>
      </w:pBdr>
      <w:spacing w:before="200" w:after="280"/>
      <w:ind w:left="936" w:right="936"/>
    </w:pPr>
    <w:rPr>
      <w:b/>
      <w:bCs/>
      <w:i/>
      <w:iCs/>
      <w:color w:val="00B0F0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D29"/>
    <w:rPr>
      <w:b/>
      <w:bCs/>
      <w:i/>
      <w:iCs/>
      <w:color w:val="00B0F0" w:themeColor="accent1"/>
    </w:rPr>
  </w:style>
  <w:style w:type="character" w:styleId="SubtleEmphasis">
    <w:name w:val="Subtle Emphasis"/>
    <w:uiPriority w:val="19"/>
    <w:qFormat/>
    <w:rsid w:val="006B3D29"/>
    <w:rPr>
      <w:i w:val="0"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6B3D29"/>
    <w:rPr>
      <w:b/>
      <w:bCs/>
      <w:i w:val="0"/>
      <w:iCs/>
      <w:color w:val="00B0F0" w:themeColor="accent1"/>
    </w:rPr>
  </w:style>
  <w:style w:type="character" w:styleId="SubtleReference">
    <w:name w:val="Subtle Reference"/>
    <w:uiPriority w:val="31"/>
    <w:qFormat/>
    <w:rsid w:val="006B3D29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6B3D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6B3D2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3D29"/>
    <w:pPr>
      <w:spacing w:before="480" w:after="0"/>
      <w:outlineLvl w:val="9"/>
    </w:pPr>
    <w:rPr>
      <w:color w:val="0083B3" w:themeColor="accent1" w:themeShade="BF"/>
    </w:rPr>
  </w:style>
  <w:style w:type="paragraph" w:customStyle="1" w:styleId="Tabletext">
    <w:name w:val="Table text"/>
    <w:basedOn w:val="Normal"/>
    <w:rsid w:val="006B3D29"/>
    <w:rPr>
      <w:szCs w:val="22"/>
    </w:rPr>
  </w:style>
  <w:style w:type="paragraph" w:customStyle="1" w:styleId="Tablelegend">
    <w:name w:val="Table legend"/>
    <w:basedOn w:val="Normal"/>
    <w:next w:val="Tabletext"/>
    <w:rsid w:val="006B3D29"/>
    <w:pPr>
      <w:spacing w:before="240"/>
    </w:pPr>
  </w:style>
  <w:style w:type="paragraph" w:customStyle="1" w:styleId="Figurelegend0">
    <w:name w:val="Figure legend"/>
    <w:basedOn w:val="Normal"/>
    <w:next w:val="Normal"/>
    <w:rsid w:val="006B3D29"/>
    <w:pPr>
      <w:spacing w:before="240"/>
    </w:pPr>
  </w:style>
  <w:style w:type="paragraph" w:customStyle="1" w:styleId="Callout">
    <w:name w:val="Callout"/>
    <w:basedOn w:val="Normal"/>
    <w:next w:val="Normal"/>
    <w:rsid w:val="006B3D29"/>
    <w:pPr>
      <w:spacing w:before="240"/>
    </w:pPr>
    <w:rPr>
      <w:b/>
      <w:bCs/>
      <w:i/>
      <w:iCs/>
      <w:szCs w:val="22"/>
    </w:rPr>
  </w:style>
  <w:style w:type="paragraph" w:customStyle="1" w:styleId="Reference">
    <w:name w:val="Reference"/>
    <w:basedOn w:val="Normal"/>
    <w:rsid w:val="006B3D29"/>
    <w:pPr>
      <w:keepLines/>
      <w:spacing w:after="360"/>
    </w:pPr>
  </w:style>
  <w:style w:type="paragraph" w:customStyle="1" w:styleId="Corpotesto1">
    <w:name w:val="Corpo testo1"/>
    <w:basedOn w:val="Normal"/>
    <w:rsid w:val="006B3D29"/>
  </w:style>
  <w:style w:type="character" w:customStyle="1" w:styleId="highlight2">
    <w:name w:val="highlight2"/>
    <w:basedOn w:val="DefaultParagraphFont"/>
    <w:rsid w:val="006B3D29"/>
  </w:style>
  <w:style w:type="paragraph" w:customStyle="1" w:styleId="Titolo1">
    <w:name w:val="Titolo1"/>
    <w:basedOn w:val="Normal"/>
    <w:rsid w:val="006B3D29"/>
    <w:pPr>
      <w:spacing w:before="100" w:beforeAutospacing="1" w:after="100" w:afterAutospacing="1"/>
    </w:pPr>
  </w:style>
  <w:style w:type="paragraph" w:styleId="NormalIndent">
    <w:name w:val="Normal Indent"/>
    <w:basedOn w:val="Normal"/>
    <w:rsid w:val="006B3D29"/>
    <w:pPr>
      <w:ind w:left="720"/>
    </w:pPr>
  </w:style>
  <w:style w:type="paragraph" w:styleId="FootnoteText0">
    <w:name w:val="footnote text"/>
    <w:basedOn w:val="Normal"/>
    <w:link w:val="FootnoteTextChar"/>
    <w:rsid w:val="006B3D29"/>
  </w:style>
  <w:style w:type="character" w:customStyle="1" w:styleId="FootnoteTextChar">
    <w:name w:val="Footnote Text Char"/>
    <w:basedOn w:val="DefaultParagraphFont"/>
    <w:link w:val="FootnoteText0"/>
    <w:rsid w:val="006B3D29"/>
  </w:style>
  <w:style w:type="character" w:styleId="FootnoteReference">
    <w:name w:val="footnote reference"/>
    <w:basedOn w:val="DefaultParagraphFont"/>
    <w:rsid w:val="006B3D29"/>
    <w:rPr>
      <w:vertAlign w:val="superscript"/>
    </w:rPr>
  </w:style>
  <w:style w:type="character" w:styleId="LineNumber">
    <w:name w:val="line number"/>
    <w:basedOn w:val="DefaultParagraphFont"/>
    <w:rsid w:val="006B3D29"/>
  </w:style>
  <w:style w:type="paragraph" w:styleId="BodyTextIndent">
    <w:name w:val="Body Text Indent"/>
    <w:basedOn w:val="Normal"/>
    <w:link w:val="BodyTextIndentChar"/>
    <w:rsid w:val="006B3D29"/>
    <w:pPr>
      <w:ind w:left="284"/>
    </w:pPr>
  </w:style>
  <w:style w:type="character" w:customStyle="1" w:styleId="BodyTextIndentChar">
    <w:name w:val="Body Text Indent Char"/>
    <w:basedOn w:val="DefaultParagraphFont"/>
    <w:link w:val="BodyTextIndent"/>
    <w:rsid w:val="006B3D29"/>
  </w:style>
  <w:style w:type="table" w:styleId="TableGrid10">
    <w:name w:val="Table Grid 1"/>
    <w:basedOn w:val="TableNormal"/>
    <w:rsid w:val="006B3D29"/>
    <w:pPr>
      <w:widowControl w:val="0"/>
      <w:spacing w:before="60" w:after="60"/>
    </w:pPr>
    <w:rPr>
      <w:i/>
      <w:sz w:val="22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DefaultTable">
    <w:name w:val="Default_Table"/>
    <w:basedOn w:val="TableNormal"/>
    <w:uiPriority w:val="99"/>
    <w:rsid w:val="006B3D29"/>
    <w:pPr>
      <w:spacing w:before="60" w:after="60"/>
    </w:pPr>
    <w:rPr>
      <w:color w:val="000000" w:themeColor="text1"/>
      <w:sz w:val="22"/>
    </w:rPr>
    <w:tblPr/>
    <w:tcPr>
      <w:shd w:val="clear" w:color="auto" w:fill="FFFFFF" w:themeFill="background1"/>
      <w:vAlign w:val="center"/>
    </w:tcPr>
  </w:style>
  <w:style w:type="paragraph" w:styleId="Revision">
    <w:name w:val="Revision"/>
    <w:hidden/>
    <w:uiPriority w:val="99"/>
    <w:semiHidden/>
    <w:rsid w:val="00F3690E"/>
    <w:rPr>
      <w:rFonts w:asciiTheme="minorHAnsi" w:hAnsiTheme="minorHAnsi"/>
      <w:lang w:eastAsia="ko-KR"/>
    </w:rPr>
  </w:style>
  <w:style w:type="character" w:customStyle="1" w:styleId="C-Hyperlink">
    <w:name w:val="C-Hyperlink"/>
    <w:rsid w:val="001D6EFE"/>
    <w:rPr>
      <w:color w:val="0000FF"/>
    </w:rPr>
  </w:style>
  <w:style w:type="paragraph" w:customStyle="1" w:styleId="BodyText1">
    <w:name w:val="Body Text1"/>
    <w:basedOn w:val="Normal"/>
    <w:qFormat/>
    <w:rsid w:val="009D59AE"/>
    <w:pPr>
      <w:widowControl/>
      <w:tabs>
        <w:tab w:val="left" w:pos="426"/>
      </w:tabs>
      <w:spacing w:after="120" w:line="280" w:lineRule="exact"/>
    </w:pPr>
    <w:rPr>
      <w:rFonts w:ascii="Verdana" w:hAnsi="Verdana" w:cs="Times New Roman"/>
      <w:color w:val="000000"/>
      <w:sz w:val="20"/>
      <w:szCs w:val="20"/>
      <w:lang w:val="en-GB" w:eastAsia="en-US"/>
    </w:rPr>
  </w:style>
  <w:style w:type="paragraph" w:customStyle="1" w:styleId="Default">
    <w:name w:val="Default"/>
    <w:rsid w:val="00DA6E59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it-IT"/>
    </w:rPr>
  </w:style>
  <w:style w:type="character" w:customStyle="1" w:styleId="ListParagraphChar">
    <w:name w:val="List Paragraph Char"/>
    <w:link w:val="ListParagraph"/>
    <w:uiPriority w:val="34"/>
    <w:locked/>
    <w:rsid w:val="00DA6E59"/>
    <w:rPr>
      <w:rFonts w:asciiTheme="minorHAnsi" w:hAnsiTheme="minorHAnsi"/>
      <w:lang w:eastAsia="ko-K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2C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2CEF"/>
    <w:rPr>
      <w:rFonts w:ascii="Courier New" w:hAnsi="Courier New" w:cs="Courier New"/>
      <w:sz w:val="20"/>
      <w:szCs w:val="20"/>
      <w:lang w:val="it-IT" w:eastAsia="it-I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D3BF9"/>
    <w:pPr>
      <w:widowControl/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lang w:val="it-IT"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3BF9"/>
    <w:rPr>
      <w:rFonts w:ascii="Times New Roman" w:eastAsiaTheme="minorHAnsi" w:hAnsi="Times New Roman" w:cs="Times New Roman"/>
      <w:lang w:val="it-IT" w:eastAsia="it-IT"/>
    </w:rPr>
  </w:style>
  <w:style w:type="character" w:styleId="FollowedHyperlink">
    <w:name w:val="FollowedHyperlink"/>
    <w:basedOn w:val="DefaultParagraphFont"/>
    <w:semiHidden/>
    <w:unhideWhenUsed/>
    <w:rsid w:val="00AB45E0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45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6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0B0F0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B6ADCE-1AC5-4EFB-B45E-548A3CCDD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146</Words>
  <Characters>6533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 Hill</dc:creator>
  <cp:lastModifiedBy>Cattaneo, Carlo</cp:lastModifiedBy>
  <cp:revision>19</cp:revision>
  <cp:lastPrinted>2019-09-04T15:45:00Z</cp:lastPrinted>
  <dcterms:created xsi:type="dcterms:W3CDTF">2020-10-07T12:45:00Z</dcterms:created>
  <dcterms:modified xsi:type="dcterms:W3CDTF">2021-12-09T13:39:00Z</dcterms:modified>
</cp:coreProperties>
</file>